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8B8" w:rsidRDefault="00D75417"/>
    <w:p w:rsidR="00D75417" w:rsidRDefault="00D75417">
      <w:r>
        <w:rPr>
          <w:noProof/>
          <w:lang w:val="es-CO" w:eastAsia="es-CO"/>
        </w:rPr>
        <mc:AlternateContent>
          <mc:Choice Requires="wpc">
            <w:drawing>
              <wp:inline distT="0" distB="0" distL="0" distR="0" wp14:anchorId="712C2939" wp14:editId="463661D3">
                <wp:extent cx="5612130" cy="3511536"/>
                <wp:effectExtent l="0" t="0" r="121920" b="1042035"/>
                <wp:docPr id="661618" name="Lienzo 66161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9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2860675" y="96520"/>
                            <a:ext cx="2046605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Default="00D75417" w:rsidP="00D75417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D6D62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Dethiosulfovibrio</w:t>
                              </w:r>
                              <w:proofErr w:type="spellEnd"/>
                              <w:r w:rsidRPr="009D6D62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D6D62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marinu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DSM 12537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  <w:lang w:val="en-US"/>
                                </w:rPr>
                                <w:t>T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(AF23454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" name="Freeform 6"/>
                        <wps:cNvSpPr>
                          <a:spLocks/>
                        </wps:cNvSpPr>
                        <wps:spPr bwMode="auto">
                          <a:xfrm>
                            <a:off x="2857500" y="150495"/>
                            <a:ext cx="0" cy="78105"/>
                          </a:xfrm>
                          <a:custGeom>
                            <a:avLst/>
                            <a:gdLst>
                              <a:gd name="T0" fmla="*/ 123 h 123"/>
                              <a:gd name="T1" fmla="*/ 0 h 123"/>
                              <a:gd name="T2" fmla="*/ 0 h 123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23">
                                <a:moveTo>
                                  <a:pt x="0" y="123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2860675" y="259080"/>
                            <a:ext cx="2407285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Default="00D75417" w:rsidP="00D75417">
                              <w:r w:rsidRPr="009D6D62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s-CO"/>
                                </w:rPr>
                                <w:t xml:space="preserve"> </w:t>
                              </w:r>
                              <w:proofErr w:type="spellStart"/>
                              <w:r w:rsidRPr="009D6D62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s-CO"/>
                                </w:rPr>
                                <w:t>Dethiosulfovibrio</w:t>
                              </w:r>
                              <w:proofErr w:type="spellEnd"/>
                              <w:r w:rsidRPr="009D6D62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s-CO"/>
                                </w:rPr>
                                <w:t xml:space="preserve"> </w:t>
                              </w:r>
                              <w:proofErr w:type="spellStart"/>
                              <w:r w:rsidRPr="009D6D62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s-CO"/>
                                </w:rPr>
                                <w:t>acidaminovorans</w:t>
                              </w:r>
                              <w:proofErr w:type="spellEnd"/>
                              <w:r w:rsidRPr="009D6D62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s-CO"/>
                                </w:rPr>
                                <w:t xml:space="preserve"> DSM 12590</w:t>
                              </w:r>
                              <w:r w:rsidRPr="009D6D62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  <w:lang w:val="es-CO"/>
                                </w:rPr>
                                <w:t>T</w:t>
                              </w:r>
                              <w:r w:rsidRPr="009D6D62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s-CO"/>
                                </w:rPr>
                                <w:t xml:space="preserve"> (AY00546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" name="Freeform 8"/>
                        <wps:cNvSpPr>
                          <a:spLocks/>
                        </wps:cNvSpPr>
                        <wps:spPr bwMode="auto">
                          <a:xfrm>
                            <a:off x="2857500" y="234950"/>
                            <a:ext cx="0" cy="78105"/>
                          </a:xfrm>
                          <a:custGeom>
                            <a:avLst/>
                            <a:gdLst>
                              <a:gd name="T0" fmla="*/ 0 h 123"/>
                              <a:gd name="T1" fmla="*/ 123 h 123"/>
                              <a:gd name="T2" fmla="*/ 123 h 123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23">
                                <a:moveTo>
                                  <a:pt x="0" y="0"/>
                                </a:moveTo>
                                <a:lnTo>
                                  <a:pt x="0" y="123"/>
                                </a:lnTo>
                                <a:lnTo>
                                  <a:pt x="0" y="123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2860675" y="421640"/>
                            <a:ext cx="2105660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Default="00D75417" w:rsidP="00D75417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D6D62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Dethiosulfovibrio</w:t>
                              </w:r>
                              <w:proofErr w:type="spellEnd"/>
                              <w:r w:rsidRPr="009D6D62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D6D62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russensi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DSM 12538</w:t>
                              </w:r>
                              <w:r w:rsidRPr="009D6D62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  <w:lang w:val="en-US"/>
                                </w:rPr>
                                <w:t>T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(AF234542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" name="Freeform 10"/>
                        <wps:cNvSpPr>
                          <a:spLocks/>
                        </wps:cNvSpPr>
                        <wps:spPr bwMode="auto">
                          <a:xfrm>
                            <a:off x="2857500" y="316230"/>
                            <a:ext cx="0" cy="159385"/>
                          </a:xfrm>
                          <a:custGeom>
                            <a:avLst/>
                            <a:gdLst>
                              <a:gd name="T0" fmla="*/ 0 h 251"/>
                              <a:gd name="T1" fmla="*/ 251 h 251"/>
                              <a:gd name="T2" fmla="*/ 251 h 25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251">
                                <a:moveTo>
                                  <a:pt x="0" y="0"/>
                                </a:moveTo>
                                <a:lnTo>
                                  <a:pt x="0" y="251"/>
                                </a:lnTo>
                                <a:lnTo>
                                  <a:pt x="0" y="251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Line 11"/>
                        <wps:cNvCnPr/>
                        <wps:spPr bwMode="auto">
                          <a:xfrm>
                            <a:off x="2857500" y="150495"/>
                            <a:ext cx="0" cy="159385"/>
                          </a:xfrm>
                          <a:prstGeom prst="line">
                            <a:avLst/>
                          </a:pr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Freeform 12"/>
                        <wps:cNvSpPr>
                          <a:spLocks/>
                        </wps:cNvSpPr>
                        <wps:spPr bwMode="auto">
                          <a:xfrm>
                            <a:off x="2854325" y="313055"/>
                            <a:ext cx="3175" cy="158750"/>
                          </a:xfrm>
                          <a:custGeom>
                            <a:avLst/>
                            <a:gdLst>
                              <a:gd name="T0" fmla="*/ 0 w 5"/>
                              <a:gd name="T1" fmla="*/ 250 h 250"/>
                              <a:gd name="T2" fmla="*/ 0 w 5"/>
                              <a:gd name="T3" fmla="*/ 0 h 250"/>
                              <a:gd name="T4" fmla="*/ 5 w 5"/>
                              <a:gd name="T5" fmla="*/ 0 h 25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" h="250">
                                <a:moveTo>
                                  <a:pt x="0" y="250"/>
                                </a:moveTo>
                                <a:lnTo>
                                  <a:pt x="0" y="0"/>
                                </a:lnTo>
                                <a:lnTo>
                                  <a:pt x="5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2879725" y="584200"/>
                            <a:ext cx="2597150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Default="00D75417" w:rsidP="00D75417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D6D62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Dethiosulfovibrio</w:t>
                              </w:r>
                              <w:proofErr w:type="spellEnd"/>
                              <w:r w:rsidRPr="009D6D62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9D6D62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peptidovoran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DSM 11002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  <w:lang w:val="en-US"/>
                                </w:rPr>
                                <w:t>T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(ABTR01000010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19" name="Freeform 14"/>
                        <wps:cNvSpPr>
                          <a:spLocks/>
                        </wps:cNvSpPr>
                        <wps:spPr bwMode="auto">
                          <a:xfrm>
                            <a:off x="2854325" y="478790"/>
                            <a:ext cx="21590" cy="158750"/>
                          </a:xfrm>
                          <a:custGeom>
                            <a:avLst/>
                            <a:gdLst>
                              <a:gd name="T0" fmla="*/ 0 w 34"/>
                              <a:gd name="T1" fmla="*/ 0 h 250"/>
                              <a:gd name="T2" fmla="*/ 0 w 34"/>
                              <a:gd name="T3" fmla="*/ 250 h 250"/>
                              <a:gd name="T4" fmla="*/ 34 w 34"/>
                              <a:gd name="T5" fmla="*/ 250 h 25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4" h="250">
                                <a:moveTo>
                                  <a:pt x="0" y="0"/>
                                </a:moveTo>
                                <a:lnTo>
                                  <a:pt x="0" y="250"/>
                                </a:lnTo>
                                <a:lnTo>
                                  <a:pt x="34" y="25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Freeform 15"/>
                        <wps:cNvSpPr>
                          <a:spLocks/>
                        </wps:cNvSpPr>
                        <wps:spPr bwMode="auto">
                          <a:xfrm>
                            <a:off x="2700020" y="475615"/>
                            <a:ext cx="154305" cy="158750"/>
                          </a:xfrm>
                          <a:custGeom>
                            <a:avLst/>
                            <a:gdLst>
                              <a:gd name="T0" fmla="*/ 0 w 243"/>
                              <a:gd name="T1" fmla="*/ 250 h 250"/>
                              <a:gd name="T2" fmla="*/ 0 w 243"/>
                              <a:gd name="T3" fmla="*/ 0 h 250"/>
                              <a:gd name="T4" fmla="*/ 243 w 243"/>
                              <a:gd name="T5" fmla="*/ 0 h 25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43" h="250">
                                <a:moveTo>
                                  <a:pt x="0" y="250"/>
                                </a:moveTo>
                                <a:lnTo>
                                  <a:pt x="0" y="0"/>
                                </a:lnTo>
                                <a:lnTo>
                                  <a:pt x="243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2902585" y="746125"/>
                            <a:ext cx="2329180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Default="00D75417" w:rsidP="00D75417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1B541E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2"/>
                                  <w:szCs w:val="12"/>
                                </w:rPr>
                                <w:t>Dethiosulfovibrio</w:t>
                              </w:r>
                              <w:proofErr w:type="spellEnd"/>
                              <w:r w:rsidRPr="001B541E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2"/>
                                  <w:szCs w:val="12"/>
                                </w:rPr>
                                <w:t xml:space="preserve"> </w:t>
                              </w:r>
                              <w:proofErr w:type="spellStart"/>
                              <w:r w:rsidRPr="001B541E">
                                <w:rPr>
                                  <w:rFonts w:ascii="Arial" w:hAnsi="Arial" w:cs="Arial"/>
                                  <w:b/>
                                  <w:i/>
                                  <w:color w:val="000000"/>
                                  <w:sz w:val="12"/>
                                  <w:szCs w:val="12"/>
                                </w:rPr>
                                <w:t>salsuginis</w:t>
                              </w:r>
                              <w:proofErr w:type="spellEnd"/>
                              <w:r w:rsidRPr="001B541E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2"/>
                                  <w:szCs w:val="12"/>
                                </w:rPr>
                                <w:t xml:space="preserve"> USBA 82</w:t>
                              </w:r>
                              <w:r w:rsidRPr="001B541E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2"/>
                                  <w:szCs w:val="12"/>
                                  <w:vertAlign w:val="superscript"/>
                                </w:rPr>
                                <w:t>T</w:t>
                              </w:r>
                              <w:r w:rsidRPr="001B541E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2"/>
                                  <w:szCs w:val="12"/>
                                </w:rPr>
                                <w:t>=DSM 21565</w:t>
                              </w:r>
                              <w:r w:rsidRPr="001B541E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2"/>
                                  <w:szCs w:val="12"/>
                                  <w:vertAlign w:val="superscript"/>
                                </w:rPr>
                                <w:t>T</w:t>
                              </w:r>
                              <w:r w:rsidRPr="001B541E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2"/>
                                  <w:szCs w:val="12"/>
                                </w:rPr>
                                <w:t xml:space="preserve"> (EU719657</w:t>
                              </w:r>
                              <w:r w:rsidRPr="001B541E"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" name="Freeform 17"/>
                        <wps:cNvSpPr>
                          <a:spLocks/>
                        </wps:cNvSpPr>
                        <wps:spPr bwMode="auto">
                          <a:xfrm>
                            <a:off x="2700020" y="641350"/>
                            <a:ext cx="277495" cy="158750"/>
                          </a:xfrm>
                          <a:custGeom>
                            <a:avLst/>
                            <a:gdLst>
                              <a:gd name="T0" fmla="*/ 0 w 437"/>
                              <a:gd name="T1" fmla="*/ 0 h 250"/>
                              <a:gd name="T2" fmla="*/ 0 w 437"/>
                              <a:gd name="T3" fmla="*/ 250 h 250"/>
                              <a:gd name="T4" fmla="*/ 437 w 437"/>
                              <a:gd name="T5" fmla="*/ 250 h 25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37" h="250">
                                <a:moveTo>
                                  <a:pt x="0" y="0"/>
                                </a:moveTo>
                                <a:lnTo>
                                  <a:pt x="0" y="250"/>
                                </a:lnTo>
                                <a:lnTo>
                                  <a:pt x="437" y="25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Freeform 18"/>
                        <wps:cNvSpPr>
                          <a:spLocks/>
                        </wps:cNvSpPr>
                        <wps:spPr bwMode="auto">
                          <a:xfrm>
                            <a:off x="2159000" y="637540"/>
                            <a:ext cx="541020" cy="220345"/>
                          </a:xfrm>
                          <a:custGeom>
                            <a:avLst/>
                            <a:gdLst>
                              <a:gd name="T0" fmla="*/ 0 w 852"/>
                              <a:gd name="T1" fmla="*/ 347 h 347"/>
                              <a:gd name="T2" fmla="*/ 0 w 852"/>
                              <a:gd name="T3" fmla="*/ 0 h 347"/>
                              <a:gd name="T4" fmla="*/ 852 w 852"/>
                              <a:gd name="T5" fmla="*/ 0 h 34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52" h="347">
                                <a:moveTo>
                                  <a:pt x="0" y="347"/>
                                </a:moveTo>
                                <a:lnTo>
                                  <a:pt x="0" y="0"/>
                                </a:lnTo>
                                <a:lnTo>
                                  <a:pt x="852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3236595" y="894081"/>
                            <a:ext cx="1873885" cy="1739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Default="00D75417" w:rsidP="00D75417">
                              <w:r w:rsidRPr="009D6D62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s-CO"/>
                                </w:rPr>
                                <w:t xml:space="preserve"> </w:t>
                              </w:r>
                              <w:proofErr w:type="spellStart"/>
                              <w:r w:rsidRPr="009D6D62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s-CO"/>
                                </w:rPr>
                                <w:t>Jonquetella</w:t>
                              </w:r>
                              <w:proofErr w:type="spellEnd"/>
                              <w:r w:rsidRPr="009D6D62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s-CO"/>
                                </w:rPr>
                                <w:t xml:space="preserve"> </w:t>
                              </w:r>
                              <w:proofErr w:type="spellStart"/>
                              <w:r w:rsidRPr="009D6D62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s-CO"/>
                                </w:rPr>
                                <w:t>anthropi</w:t>
                              </w:r>
                              <w:proofErr w:type="spellEnd"/>
                              <w:r w:rsidRPr="009D6D62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s-CO"/>
                                </w:rPr>
                                <w:t xml:space="preserve"> DSM 22815</w:t>
                              </w:r>
                              <w:r w:rsidRPr="009D6D62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  <w:lang w:val="es-CO"/>
                                </w:rPr>
                                <w:t>T</w:t>
                              </w:r>
                              <w:r w:rsidRPr="009D6D62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s-CO"/>
                                </w:rPr>
                                <w:t xml:space="preserve"> (CM00137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26" name="Freeform 20"/>
                        <wps:cNvSpPr>
                          <a:spLocks/>
                        </wps:cNvSpPr>
                        <wps:spPr bwMode="auto">
                          <a:xfrm>
                            <a:off x="2640965" y="962660"/>
                            <a:ext cx="592455" cy="118110"/>
                          </a:xfrm>
                          <a:custGeom>
                            <a:avLst/>
                            <a:gdLst>
                              <a:gd name="T0" fmla="*/ 0 w 933"/>
                              <a:gd name="T1" fmla="*/ 186 h 186"/>
                              <a:gd name="T2" fmla="*/ 0 w 933"/>
                              <a:gd name="T3" fmla="*/ 0 h 186"/>
                              <a:gd name="T4" fmla="*/ 933 w 933"/>
                              <a:gd name="T5" fmla="*/ 0 h 18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33" h="186">
                                <a:moveTo>
                                  <a:pt x="0" y="186"/>
                                </a:moveTo>
                                <a:lnTo>
                                  <a:pt x="0" y="0"/>
                                </a:lnTo>
                                <a:lnTo>
                                  <a:pt x="933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3766185" y="962660"/>
                            <a:ext cx="1737995" cy="371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Default="00D75417" w:rsidP="00D75417">
                              <w:pP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s-CO"/>
                                </w:rPr>
                              </w:pPr>
                            </w:p>
                            <w:p w:rsidR="00D75417" w:rsidRPr="001B541E" w:rsidRDefault="00D75417" w:rsidP="00D75417">
                              <w:proofErr w:type="spellStart"/>
                              <w:r w:rsidRPr="001B541E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2"/>
                                  <w:szCs w:val="12"/>
                                </w:rPr>
                                <w:t>Pyramidobacter</w:t>
                              </w:r>
                              <w:proofErr w:type="spellEnd"/>
                              <w:r w:rsidRPr="001B541E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2"/>
                                  <w:szCs w:val="12"/>
                                </w:rPr>
                                <w:t xml:space="preserve"> </w:t>
                              </w:r>
                              <w:proofErr w:type="spellStart"/>
                              <w:r w:rsidRPr="001B541E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2"/>
                                  <w:szCs w:val="12"/>
                                </w:rPr>
                                <w:t>piscolens</w:t>
                              </w:r>
                              <w:proofErr w:type="spellEnd"/>
                              <w:r w:rsidRPr="001B541E"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 xml:space="preserve"> DSM 21147</w:t>
                              </w:r>
                              <w:r w:rsidRPr="009D6D62"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vertAlign w:val="superscript"/>
                                </w:rPr>
                                <w:t>T</w:t>
                              </w:r>
                              <w:r w:rsidRPr="001B541E"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>(EU309492)</w:t>
                              </w:r>
                            </w:p>
                            <w:p w:rsidR="00D75417" w:rsidRDefault="00D75417" w:rsidP="00D75417"/>
                          </w:txbxContent>
                        </wps:txbx>
                        <wps:bodyPr rot="0" vert="horz" wrap="none" lIns="0" tIns="0" rIns="0" bIns="0" anchor="t" anchorCtr="0">
                          <a:noAutofit/>
                        </wps:bodyPr>
                      </wps:wsp>
                      <wps:wsp>
                        <wps:cNvPr id="28" name="Freeform 22"/>
                        <wps:cNvSpPr>
                          <a:spLocks/>
                        </wps:cNvSpPr>
                        <wps:spPr bwMode="auto">
                          <a:xfrm>
                            <a:off x="3211195" y="1125220"/>
                            <a:ext cx="551815" cy="77470"/>
                          </a:xfrm>
                          <a:custGeom>
                            <a:avLst/>
                            <a:gdLst>
                              <a:gd name="T0" fmla="*/ 0 w 869"/>
                              <a:gd name="T1" fmla="*/ 122 h 122"/>
                              <a:gd name="T2" fmla="*/ 0 w 869"/>
                              <a:gd name="T3" fmla="*/ 0 h 122"/>
                              <a:gd name="T4" fmla="*/ 869 w 869"/>
                              <a:gd name="T5" fmla="*/ 0 h 12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69" h="122">
                                <a:moveTo>
                                  <a:pt x="0" y="122"/>
                                </a:moveTo>
                                <a:lnTo>
                                  <a:pt x="0" y="0"/>
                                </a:lnTo>
                                <a:lnTo>
                                  <a:pt x="869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3723005" y="1176655"/>
                            <a:ext cx="2001520" cy="2425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Pr="001B541E" w:rsidRDefault="00D75417" w:rsidP="00D75417">
                              <w:pPr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</w:p>
                            <w:p w:rsidR="00D75417" w:rsidRPr="001B541E" w:rsidRDefault="00D75417" w:rsidP="00D75417">
                              <w:proofErr w:type="spellStart"/>
                              <w:r w:rsidRPr="001B541E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2"/>
                                  <w:szCs w:val="12"/>
                                </w:rPr>
                                <w:t>Rarimicrobium</w:t>
                              </w:r>
                              <w:proofErr w:type="spellEnd"/>
                              <w:r w:rsidRPr="001B541E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2"/>
                                  <w:szCs w:val="12"/>
                                </w:rPr>
                                <w:t xml:space="preserve"> </w:t>
                              </w:r>
                              <w:proofErr w:type="spellStart"/>
                              <w:r w:rsidRPr="001B541E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2"/>
                                  <w:szCs w:val="12"/>
                                </w:rPr>
                                <w:t>hominis</w:t>
                              </w:r>
                              <w:proofErr w:type="spellEnd"/>
                              <w:r w:rsidRPr="001B541E"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 xml:space="preserve"> CCUG 65426</w:t>
                              </w:r>
                              <w:r w:rsidRPr="001B541E"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vertAlign w:val="superscript"/>
                                </w:rPr>
                                <w:t>T</w:t>
                              </w:r>
                              <w:r w:rsidRPr="001B541E"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</w:rPr>
                                <w:t xml:space="preserve"> (EF468685)</w:t>
                              </w:r>
                            </w:p>
                            <w:p w:rsidR="00D75417" w:rsidRDefault="00D75417" w:rsidP="00D75417"/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30" name="Freeform 24"/>
                        <wps:cNvSpPr>
                          <a:spLocks/>
                        </wps:cNvSpPr>
                        <wps:spPr bwMode="auto">
                          <a:xfrm>
                            <a:off x="3211195" y="1209675"/>
                            <a:ext cx="499110" cy="78105"/>
                          </a:xfrm>
                          <a:custGeom>
                            <a:avLst/>
                            <a:gdLst>
                              <a:gd name="T0" fmla="*/ 0 w 786"/>
                              <a:gd name="T1" fmla="*/ 0 h 123"/>
                              <a:gd name="T2" fmla="*/ 0 w 786"/>
                              <a:gd name="T3" fmla="*/ 123 h 123"/>
                              <a:gd name="T4" fmla="*/ 786 w 786"/>
                              <a:gd name="T5" fmla="*/ 123 h 12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86" h="123">
                                <a:moveTo>
                                  <a:pt x="0" y="0"/>
                                </a:moveTo>
                                <a:lnTo>
                                  <a:pt x="0" y="123"/>
                                </a:lnTo>
                                <a:lnTo>
                                  <a:pt x="786" y="123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Freeform 25"/>
                        <wps:cNvSpPr>
                          <a:spLocks/>
                        </wps:cNvSpPr>
                        <wps:spPr bwMode="auto">
                          <a:xfrm>
                            <a:off x="2640965" y="1087755"/>
                            <a:ext cx="570230" cy="118745"/>
                          </a:xfrm>
                          <a:custGeom>
                            <a:avLst/>
                            <a:gdLst>
                              <a:gd name="T0" fmla="*/ 0 w 898"/>
                              <a:gd name="T1" fmla="*/ 0 h 187"/>
                              <a:gd name="T2" fmla="*/ 0 w 898"/>
                              <a:gd name="T3" fmla="*/ 187 h 187"/>
                              <a:gd name="T4" fmla="*/ 898 w 898"/>
                              <a:gd name="T5" fmla="*/ 187 h 18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98" h="187">
                                <a:moveTo>
                                  <a:pt x="0" y="0"/>
                                </a:moveTo>
                                <a:lnTo>
                                  <a:pt x="0" y="187"/>
                                </a:lnTo>
                                <a:lnTo>
                                  <a:pt x="898" y="187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1536" name="Freeform 26"/>
                        <wps:cNvSpPr>
                          <a:spLocks/>
                        </wps:cNvSpPr>
                        <wps:spPr bwMode="auto">
                          <a:xfrm>
                            <a:off x="2159000" y="864235"/>
                            <a:ext cx="481965" cy="220345"/>
                          </a:xfrm>
                          <a:custGeom>
                            <a:avLst/>
                            <a:gdLst>
                              <a:gd name="T0" fmla="*/ 0 w 759"/>
                              <a:gd name="T1" fmla="*/ 0 h 347"/>
                              <a:gd name="T2" fmla="*/ 0 w 759"/>
                              <a:gd name="T3" fmla="*/ 347 h 347"/>
                              <a:gd name="T4" fmla="*/ 759 w 759"/>
                              <a:gd name="T5" fmla="*/ 347 h 34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59" h="347">
                                <a:moveTo>
                                  <a:pt x="0" y="0"/>
                                </a:moveTo>
                                <a:lnTo>
                                  <a:pt x="0" y="347"/>
                                </a:lnTo>
                                <a:lnTo>
                                  <a:pt x="759" y="347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1537" name="Freeform 27"/>
                        <wps:cNvSpPr>
                          <a:spLocks/>
                        </wps:cNvSpPr>
                        <wps:spPr bwMode="auto">
                          <a:xfrm>
                            <a:off x="1614170" y="861060"/>
                            <a:ext cx="544830" cy="494030"/>
                          </a:xfrm>
                          <a:custGeom>
                            <a:avLst/>
                            <a:gdLst>
                              <a:gd name="T0" fmla="*/ 0 w 858"/>
                              <a:gd name="T1" fmla="*/ 778 h 778"/>
                              <a:gd name="T2" fmla="*/ 0 w 858"/>
                              <a:gd name="T3" fmla="*/ 0 h 778"/>
                              <a:gd name="T4" fmla="*/ 858 w 858"/>
                              <a:gd name="T5" fmla="*/ 0 h 77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58" h="778">
                                <a:moveTo>
                                  <a:pt x="0" y="778"/>
                                </a:moveTo>
                                <a:lnTo>
                                  <a:pt x="0" y="0"/>
                                </a:lnTo>
                                <a:lnTo>
                                  <a:pt x="858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1538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2225040" y="1396365"/>
                            <a:ext cx="2078990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Default="00D75417" w:rsidP="00D75417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Aminobacterium</w:t>
                              </w:r>
                              <w:proofErr w:type="spellEnd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thunnarium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DSM 27500</w:t>
                              </w:r>
                              <w:r w:rsidRPr="001B541E"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vertAlign w:val="superscript"/>
                                  <w:lang w:val="en-US"/>
                                </w:rPr>
                                <w:t>T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(KJ15921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1539" name="Freeform 29"/>
                        <wps:cNvSpPr>
                          <a:spLocks/>
                        </wps:cNvSpPr>
                        <wps:spPr bwMode="auto">
                          <a:xfrm>
                            <a:off x="2098040" y="1449705"/>
                            <a:ext cx="123190" cy="78105"/>
                          </a:xfrm>
                          <a:custGeom>
                            <a:avLst/>
                            <a:gdLst>
                              <a:gd name="T0" fmla="*/ 0 w 194"/>
                              <a:gd name="T1" fmla="*/ 123 h 123"/>
                              <a:gd name="T2" fmla="*/ 0 w 194"/>
                              <a:gd name="T3" fmla="*/ 0 h 123"/>
                              <a:gd name="T4" fmla="*/ 194 w 194"/>
                              <a:gd name="T5" fmla="*/ 0 h 12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4" h="123">
                                <a:moveTo>
                                  <a:pt x="0" y="123"/>
                                </a:moveTo>
                                <a:lnTo>
                                  <a:pt x="0" y="0"/>
                                </a:lnTo>
                                <a:lnTo>
                                  <a:pt x="194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1540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2177415" y="1558290"/>
                            <a:ext cx="2224405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Default="00D75417" w:rsidP="00D75417">
                              <w:r w:rsidRPr="00CE20A9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s-CO"/>
                                </w:rPr>
                                <w:t xml:space="preserve"> </w:t>
                              </w:r>
                              <w:proofErr w:type="spellStart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s-CO"/>
                                </w:rPr>
                                <w:t>Aminobacterium</w:t>
                              </w:r>
                              <w:proofErr w:type="spellEnd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s-CO"/>
                                </w:rPr>
                                <w:t xml:space="preserve"> </w:t>
                              </w:r>
                              <w:proofErr w:type="spellStart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s-CO"/>
                                </w:rPr>
                                <w:t>colombiense</w:t>
                              </w:r>
                              <w:proofErr w:type="spellEnd"/>
                              <w:r w:rsidRPr="00CE20A9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s-CO"/>
                                </w:rPr>
                                <w:t xml:space="preserve"> DSM 12261</w:t>
                              </w:r>
                              <w:r w:rsidRPr="00CE20A9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  <w:lang w:val="es-CO"/>
                                </w:rPr>
                                <w:t>T</w:t>
                              </w:r>
                              <w:r w:rsidRPr="00CE20A9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s-CO"/>
                                </w:rPr>
                                <w:t xml:space="preserve"> (CP00199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1541" name="Freeform 31"/>
                        <wps:cNvSpPr>
                          <a:spLocks/>
                        </wps:cNvSpPr>
                        <wps:spPr bwMode="auto">
                          <a:xfrm>
                            <a:off x="2098040" y="1534795"/>
                            <a:ext cx="76200" cy="77470"/>
                          </a:xfrm>
                          <a:custGeom>
                            <a:avLst/>
                            <a:gdLst>
                              <a:gd name="T0" fmla="*/ 0 w 120"/>
                              <a:gd name="T1" fmla="*/ 0 h 122"/>
                              <a:gd name="T2" fmla="*/ 0 w 120"/>
                              <a:gd name="T3" fmla="*/ 122 h 122"/>
                              <a:gd name="T4" fmla="*/ 120 w 120"/>
                              <a:gd name="T5" fmla="*/ 122 h 12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0" h="122">
                                <a:moveTo>
                                  <a:pt x="0" y="0"/>
                                </a:moveTo>
                                <a:lnTo>
                                  <a:pt x="0" y="122"/>
                                </a:lnTo>
                                <a:lnTo>
                                  <a:pt x="120" y="122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1542" name="Freeform 32"/>
                        <wps:cNvSpPr>
                          <a:spLocks/>
                        </wps:cNvSpPr>
                        <wps:spPr bwMode="auto">
                          <a:xfrm>
                            <a:off x="2035175" y="1530985"/>
                            <a:ext cx="62865" cy="118745"/>
                          </a:xfrm>
                          <a:custGeom>
                            <a:avLst/>
                            <a:gdLst>
                              <a:gd name="T0" fmla="*/ 0 w 99"/>
                              <a:gd name="T1" fmla="*/ 187 h 187"/>
                              <a:gd name="T2" fmla="*/ 0 w 99"/>
                              <a:gd name="T3" fmla="*/ 0 h 187"/>
                              <a:gd name="T4" fmla="*/ 99 w 99"/>
                              <a:gd name="T5" fmla="*/ 0 h 18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9" h="187">
                                <a:moveTo>
                                  <a:pt x="0" y="187"/>
                                </a:moveTo>
                                <a:lnTo>
                                  <a:pt x="0" y="0"/>
                                </a:lnTo>
                                <a:lnTo>
                                  <a:pt x="99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1543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2111375" y="1720850"/>
                            <a:ext cx="2174875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Default="00D75417" w:rsidP="00D75417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Aminobacterium</w:t>
                              </w:r>
                              <w:proofErr w:type="spellEnd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mobile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DSM 12262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  <w:lang w:val="en-US"/>
                                </w:rPr>
                                <w:t>T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(JAFZ01000002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1544" name="Freeform 34"/>
                        <wps:cNvSpPr>
                          <a:spLocks/>
                        </wps:cNvSpPr>
                        <wps:spPr bwMode="auto">
                          <a:xfrm>
                            <a:off x="2035175" y="1656080"/>
                            <a:ext cx="73025" cy="118745"/>
                          </a:xfrm>
                          <a:custGeom>
                            <a:avLst/>
                            <a:gdLst>
                              <a:gd name="T0" fmla="*/ 0 w 115"/>
                              <a:gd name="T1" fmla="*/ 0 h 187"/>
                              <a:gd name="T2" fmla="*/ 0 w 115"/>
                              <a:gd name="T3" fmla="*/ 187 h 187"/>
                              <a:gd name="T4" fmla="*/ 115 w 115"/>
                              <a:gd name="T5" fmla="*/ 187 h 18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15" h="187">
                                <a:moveTo>
                                  <a:pt x="0" y="0"/>
                                </a:moveTo>
                                <a:lnTo>
                                  <a:pt x="0" y="187"/>
                                </a:lnTo>
                                <a:lnTo>
                                  <a:pt x="115" y="187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1545" name="Freeform 35"/>
                        <wps:cNvSpPr>
                          <a:spLocks/>
                        </wps:cNvSpPr>
                        <wps:spPr bwMode="auto">
                          <a:xfrm>
                            <a:off x="1749425" y="1652905"/>
                            <a:ext cx="285750" cy="199390"/>
                          </a:xfrm>
                          <a:custGeom>
                            <a:avLst/>
                            <a:gdLst>
                              <a:gd name="T0" fmla="*/ 0 w 450"/>
                              <a:gd name="T1" fmla="*/ 314 h 314"/>
                              <a:gd name="T2" fmla="*/ 0 w 450"/>
                              <a:gd name="T3" fmla="*/ 0 h 314"/>
                              <a:gd name="T4" fmla="*/ 450 w 450"/>
                              <a:gd name="T5" fmla="*/ 0 h 31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50" h="314">
                                <a:moveTo>
                                  <a:pt x="0" y="314"/>
                                </a:moveTo>
                                <a:lnTo>
                                  <a:pt x="0" y="0"/>
                                </a:lnTo>
                                <a:lnTo>
                                  <a:pt x="450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1546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2416175" y="1883410"/>
                            <a:ext cx="2056130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Default="00D75417" w:rsidP="00D75417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Aminivibrio</w:t>
                              </w:r>
                              <w:proofErr w:type="spellEnd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pyruvatiphilu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DSM 25964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  <w:lang w:val="en-US"/>
                                </w:rPr>
                                <w:t>T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(AB62322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1547" name="Freeform 37"/>
                        <wps:cNvSpPr>
                          <a:spLocks/>
                        </wps:cNvSpPr>
                        <wps:spPr bwMode="auto">
                          <a:xfrm>
                            <a:off x="1918335" y="1937385"/>
                            <a:ext cx="494030" cy="118110"/>
                          </a:xfrm>
                          <a:custGeom>
                            <a:avLst/>
                            <a:gdLst>
                              <a:gd name="T0" fmla="*/ 0 w 778"/>
                              <a:gd name="T1" fmla="*/ 186 h 186"/>
                              <a:gd name="T2" fmla="*/ 0 w 778"/>
                              <a:gd name="T3" fmla="*/ 0 h 186"/>
                              <a:gd name="T4" fmla="*/ 778 w 778"/>
                              <a:gd name="T5" fmla="*/ 0 h 18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78" h="186">
                                <a:moveTo>
                                  <a:pt x="0" y="186"/>
                                </a:moveTo>
                                <a:lnTo>
                                  <a:pt x="0" y="0"/>
                                </a:lnTo>
                                <a:lnTo>
                                  <a:pt x="778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1548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2505710" y="2045970"/>
                            <a:ext cx="1917700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Default="00D75417" w:rsidP="00D75417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Lactivibrio</w:t>
                              </w:r>
                              <w:proofErr w:type="spellEnd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alcoholicu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DSM 24196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  <w:lang w:val="en-US"/>
                                </w:rPr>
                                <w:t>T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(AB558582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1550" name="Freeform 39"/>
                        <wps:cNvSpPr>
                          <a:spLocks/>
                        </wps:cNvSpPr>
                        <wps:spPr bwMode="auto">
                          <a:xfrm>
                            <a:off x="2118360" y="2099310"/>
                            <a:ext cx="384175" cy="78105"/>
                          </a:xfrm>
                          <a:custGeom>
                            <a:avLst/>
                            <a:gdLst>
                              <a:gd name="T0" fmla="*/ 0 w 605"/>
                              <a:gd name="T1" fmla="*/ 123 h 123"/>
                              <a:gd name="T2" fmla="*/ 0 w 605"/>
                              <a:gd name="T3" fmla="*/ 0 h 123"/>
                              <a:gd name="T4" fmla="*/ 605 w 605"/>
                              <a:gd name="T5" fmla="*/ 0 h 12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05" h="123">
                                <a:moveTo>
                                  <a:pt x="0" y="123"/>
                                </a:moveTo>
                                <a:lnTo>
                                  <a:pt x="0" y="0"/>
                                </a:lnTo>
                                <a:lnTo>
                                  <a:pt x="605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1551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2913380" y="2207895"/>
                            <a:ext cx="2115185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Default="00D75417" w:rsidP="00D75417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Fretibacterium</w:t>
                              </w:r>
                              <w:proofErr w:type="spellEnd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fastidiosum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DSM 25557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  <w:lang w:val="en-US"/>
                                </w:rPr>
                                <w:t>T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(GQ14924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1552" name="Freeform 41"/>
                        <wps:cNvSpPr>
                          <a:spLocks/>
                        </wps:cNvSpPr>
                        <wps:spPr bwMode="auto">
                          <a:xfrm>
                            <a:off x="2118360" y="2184400"/>
                            <a:ext cx="791845" cy="77470"/>
                          </a:xfrm>
                          <a:custGeom>
                            <a:avLst/>
                            <a:gdLst>
                              <a:gd name="T0" fmla="*/ 0 w 1247"/>
                              <a:gd name="T1" fmla="*/ 0 h 122"/>
                              <a:gd name="T2" fmla="*/ 0 w 1247"/>
                              <a:gd name="T3" fmla="*/ 122 h 122"/>
                              <a:gd name="T4" fmla="*/ 1247 w 1247"/>
                              <a:gd name="T5" fmla="*/ 122 h 12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47" h="122">
                                <a:moveTo>
                                  <a:pt x="0" y="0"/>
                                </a:moveTo>
                                <a:lnTo>
                                  <a:pt x="0" y="122"/>
                                </a:lnTo>
                                <a:lnTo>
                                  <a:pt x="1247" y="122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1553" name="Freeform 42"/>
                        <wps:cNvSpPr>
                          <a:spLocks/>
                        </wps:cNvSpPr>
                        <wps:spPr bwMode="auto">
                          <a:xfrm>
                            <a:off x="1918335" y="2062480"/>
                            <a:ext cx="200025" cy="118110"/>
                          </a:xfrm>
                          <a:custGeom>
                            <a:avLst/>
                            <a:gdLst>
                              <a:gd name="T0" fmla="*/ 0 w 315"/>
                              <a:gd name="T1" fmla="*/ 0 h 186"/>
                              <a:gd name="T2" fmla="*/ 0 w 315"/>
                              <a:gd name="T3" fmla="*/ 186 h 186"/>
                              <a:gd name="T4" fmla="*/ 315 w 315"/>
                              <a:gd name="T5" fmla="*/ 186 h 18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15" h="186">
                                <a:moveTo>
                                  <a:pt x="0" y="0"/>
                                </a:moveTo>
                                <a:lnTo>
                                  <a:pt x="0" y="186"/>
                                </a:lnTo>
                                <a:lnTo>
                                  <a:pt x="315" y="186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1554" name="Freeform 43"/>
                        <wps:cNvSpPr>
                          <a:spLocks/>
                        </wps:cNvSpPr>
                        <wps:spPr bwMode="auto">
                          <a:xfrm>
                            <a:off x="1749425" y="1859280"/>
                            <a:ext cx="168910" cy="199390"/>
                          </a:xfrm>
                          <a:custGeom>
                            <a:avLst/>
                            <a:gdLst>
                              <a:gd name="T0" fmla="*/ 0 w 266"/>
                              <a:gd name="T1" fmla="*/ 0 h 314"/>
                              <a:gd name="T2" fmla="*/ 0 w 266"/>
                              <a:gd name="T3" fmla="*/ 314 h 314"/>
                              <a:gd name="T4" fmla="*/ 266 w 266"/>
                              <a:gd name="T5" fmla="*/ 314 h 31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66" h="314">
                                <a:moveTo>
                                  <a:pt x="0" y="0"/>
                                </a:moveTo>
                                <a:lnTo>
                                  <a:pt x="0" y="314"/>
                                </a:lnTo>
                                <a:lnTo>
                                  <a:pt x="266" y="314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1555" name="Freeform 44"/>
                        <wps:cNvSpPr>
                          <a:spLocks/>
                        </wps:cNvSpPr>
                        <wps:spPr bwMode="auto">
                          <a:xfrm>
                            <a:off x="1614170" y="1362075"/>
                            <a:ext cx="135255" cy="494030"/>
                          </a:xfrm>
                          <a:custGeom>
                            <a:avLst/>
                            <a:gdLst>
                              <a:gd name="T0" fmla="*/ 0 w 213"/>
                              <a:gd name="T1" fmla="*/ 0 h 778"/>
                              <a:gd name="T2" fmla="*/ 0 w 213"/>
                              <a:gd name="T3" fmla="*/ 778 h 778"/>
                              <a:gd name="T4" fmla="*/ 213 w 213"/>
                              <a:gd name="T5" fmla="*/ 778 h 77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13" h="778">
                                <a:moveTo>
                                  <a:pt x="0" y="0"/>
                                </a:moveTo>
                                <a:lnTo>
                                  <a:pt x="0" y="778"/>
                                </a:lnTo>
                                <a:lnTo>
                                  <a:pt x="213" y="778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1556" name="Freeform 45"/>
                        <wps:cNvSpPr>
                          <a:spLocks/>
                        </wps:cNvSpPr>
                        <wps:spPr bwMode="auto">
                          <a:xfrm>
                            <a:off x="1358265" y="1358265"/>
                            <a:ext cx="255905" cy="636270"/>
                          </a:xfrm>
                          <a:custGeom>
                            <a:avLst/>
                            <a:gdLst>
                              <a:gd name="T0" fmla="*/ 0 w 403"/>
                              <a:gd name="T1" fmla="*/ 1002 h 1002"/>
                              <a:gd name="T2" fmla="*/ 0 w 403"/>
                              <a:gd name="T3" fmla="*/ 0 h 1002"/>
                              <a:gd name="T4" fmla="*/ 403 w 403"/>
                              <a:gd name="T5" fmla="*/ 0 h 100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03" h="1002">
                                <a:moveTo>
                                  <a:pt x="0" y="1002"/>
                                </a:moveTo>
                                <a:lnTo>
                                  <a:pt x="0" y="0"/>
                                </a:lnTo>
                                <a:lnTo>
                                  <a:pt x="403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1557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2238375" y="2370455"/>
                            <a:ext cx="2100580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Default="00D75417" w:rsidP="00D75417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Aminiphilus</w:t>
                              </w:r>
                              <w:proofErr w:type="spellEnd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circumscriptu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DSM 16581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  <w:lang w:val="en-US"/>
                                </w:rPr>
                                <w:t>T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(AY64258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1558" name="Freeform 47"/>
                        <wps:cNvSpPr>
                          <a:spLocks/>
                        </wps:cNvSpPr>
                        <wps:spPr bwMode="auto">
                          <a:xfrm>
                            <a:off x="1620520" y="2424430"/>
                            <a:ext cx="614680" cy="209550"/>
                          </a:xfrm>
                          <a:custGeom>
                            <a:avLst/>
                            <a:gdLst>
                              <a:gd name="T0" fmla="*/ 0 w 968"/>
                              <a:gd name="T1" fmla="*/ 330 h 330"/>
                              <a:gd name="T2" fmla="*/ 0 w 968"/>
                              <a:gd name="T3" fmla="*/ 0 h 330"/>
                              <a:gd name="T4" fmla="*/ 968 w 968"/>
                              <a:gd name="T5" fmla="*/ 0 h 33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68" h="330">
                                <a:moveTo>
                                  <a:pt x="0" y="330"/>
                                </a:moveTo>
                                <a:lnTo>
                                  <a:pt x="0" y="0"/>
                                </a:lnTo>
                                <a:lnTo>
                                  <a:pt x="968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1559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2701925" y="2533015"/>
                            <a:ext cx="2051050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Default="00D75417" w:rsidP="00D75417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Thermanaerovibrio</w:t>
                              </w:r>
                              <w:proofErr w:type="spellEnd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velox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DSM 12556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  <w:lang w:val="en-US"/>
                                </w:rPr>
                                <w:t>T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(CM00137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1560" name="Freeform 49"/>
                        <wps:cNvSpPr>
                          <a:spLocks/>
                        </wps:cNvSpPr>
                        <wps:spPr bwMode="auto">
                          <a:xfrm>
                            <a:off x="2157095" y="2586990"/>
                            <a:ext cx="541655" cy="77470"/>
                          </a:xfrm>
                          <a:custGeom>
                            <a:avLst/>
                            <a:gdLst>
                              <a:gd name="T0" fmla="*/ 0 w 853"/>
                              <a:gd name="T1" fmla="*/ 122 h 122"/>
                              <a:gd name="T2" fmla="*/ 0 w 853"/>
                              <a:gd name="T3" fmla="*/ 0 h 122"/>
                              <a:gd name="T4" fmla="*/ 853 w 853"/>
                              <a:gd name="T5" fmla="*/ 0 h 12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53" h="122">
                                <a:moveTo>
                                  <a:pt x="0" y="122"/>
                                </a:moveTo>
                                <a:lnTo>
                                  <a:pt x="0" y="0"/>
                                </a:lnTo>
                                <a:lnTo>
                                  <a:pt x="853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1561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2573655" y="2695575"/>
                            <a:ext cx="2071370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Default="00D75417" w:rsidP="00D75417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Aminomonas</w:t>
                              </w:r>
                              <w:proofErr w:type="spellEnd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paucivoran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DSM 12260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  <w:lang w:val="en-US"/>
                                </w:rPr>
                                <w:t>T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(AF07258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1562" name="Freeform 51"/>
                        <wps:cNvSpPr>
                          <a:spLocks/>
                        </wps:cNvSpPr>
                        <wps:spPr bwMode="auto">
                          <a:xfrm>
                            <a:off x="2157095" y="2671445"/>
                            <a:ext cx="412750" cy="77470"/>
                          </a:xfrm>
                          <a:custGeom>
                            <a:avLst/>
                            <a:gdLst>
                              <a:gd name="T0" fmla="*/ 0 w 650"/>
                              <a:gd name="T1" fmla="*/ 0 h 122"/>
                              <a:gd name="T2" fmla="*/ 0 w 650"/>
                              <a:gd name="T3" fmla="*/ 122 h 122"/>
                              <a:gd name="T4" fmla="*/ 650 w 650"/>
                              <a:gd name="T5" fmla="*/ 122 h 12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50" h="122">
                                <a:moveTo>
                                  <a:pt x="0" y="0"/>
                                </a:moveTo>
                                <a:lnTo>
                                  <a:pt x="0" y="122"/>
                                </a:lnTo>
                                <a:lnTo>
                                  <a:pt x="650" y="122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1563" name="Freeform 52"/>
                        <wps:cNvSpPr>
                          <a:spLocks/>
                        </wps:cNvSpPr>
                        <wps:spPr bwMode="auto">
                          <a:xfrm>
                            <a:off x="1915160" y="2668270"/>
                            <a:ext cx="241935" cy="179070"/>
                          </a:xfrm>
                          <a:custGeom>
                            <a:avLst/>
                            <a:gdLst>
                              <a:gd name="T0" fmla="*/ 0 w 381"/>
                              <a:gd name="T1" fmla="*/ 282 h 282"/>
                              <a:gd name="T2" fmla="*/ 0 w 381"/>
                              <a:gd name="T3" fmla="*/ 0 h 282"/>
                              <a:gd name="T4" fmla="*/ 381 w 381"/>
                              <a:gd name="T5" fmla="*/ 0 h 28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81" h="282">
                                <a:moveTo>
                                  <a:pt x="0" y="282"/>
                                </a:moveTo>
                                <a:lnTo>
                                  <a:pt x="0" y="0"/>
                                </a:lnTo>
                                <a:lnTo>
                                  <a:pt x="381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1564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3453130" y="2858135"/>
                            <a:ext cx="1720215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Default="00D75417" w:rsidP="00D75417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Synergistes</w:t>
                              </w:r>
                              <w:proofErr w:type="spellEnd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jonesii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ATCC 49833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  <w:lang w:val="en-US"/>
                                </w:rPr>
                                <w:t>T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(L0806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1565" name="Freeform 54"/>
                        <wps:cNvSpPr>
                          <a:spLocks/>
                        </wps:cNvSpPr>
                        <wps:spPr bwMode="auto">
                          <a:xfrm>
                            <a:off x="2788285" y="2911475"/>
                            <a:ext cx="661670" cy="118745"/>
                          </a:xfrm>
                          <a:custGeom>
                            <a:avLst/>
                            <a:gdLst>
                              <a:gd name="T0" fmla="*/ 0 w 1042"/>
                              <a:gd name="T1" fmla="*/ 187 h 187"/>
                              <a:gd name="T2" fmla="*/ 0 w 1042"/>
                              <a:gd name="T3" fmla="*/ 0 h 187"/>
                              <a:gd name="T4" fmla="*/ 1042 w 1042"/>
                              <a:gd name="T5" fmla="*/ 0 h 18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42" h="187">
                                <a:moveTo>
                                  <a:pt x="0" y="187"/>
                                </a:moveTo>
                                <a:lnTo>
                                  <a:pt x="0" y="0"/>
                                </a:lnTo>
                                <a:lnTo>
                                  <a:pt x="1042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1566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3260090" y="3020060"/>
                            <a:ext cx="1997710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Default="00D75417" w:rsidP="00D75417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Cloacibacillus</w:t>
                              </w:r>
                              <w:proofErr w:type="spellEnd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evryensi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DSM 19522</w:t>
                              </w:r>
                              <w:r w:rsidRPr="00CE20A9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  <w:lang w:val="en-US"/>
                                </w:rPr>
                                <w:t xml:space="preserve">T 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(CU463952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1567" name="Freeform 56"/>
                        <wps:cNvSpPr>
                          <a:spLocks/>
                        </wps:cNvSpPr>
                        <wps:spPr bwMode="auto">
                          <a:xfrm>
                            <a:off x="3014980" y="3074035"/>
                            <a:ext cx="241935" cy="78105"/>
                          </a:xfrm>
                          <a:custGeom>
                            <a:avLst/>
                            <a:gdLst>
                              <a:gd name="T0" fmla="*/ 0 w 381"/>
                              <a:gd name="T1" fmla="*/ 123 h 123"/>
                              <a:gd name="T2" fmla="*/ 0 w 381"/>
                              <a:gd name="T3" fmla="*/ 0 h 123"/>
                              <a:gd name="T4" fmla="*/ 381 w 381"/>
                              <a:gd name="T5" fmla="*/ 0 h 12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81" h="123">
                                <a:moveTo>
                                  <a:pt x="0" y="123"/>
                                </a:moveTo>
                                <a:lnTo>
                                  <a:pt x="0" y="0"/>
                                </a:lnTo>
                                <a:lnTo>
                                  <a:pt x="381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1568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3106420" y="3182620"/>
                            <a:ext cx="1991995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Default="00D75417" w:rsidP="00D75417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Cloacibacillus</w:t>
                              </w:r>
                              <w:proofErr w:type="spellEnd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porcorum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DSM 25858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  <w:lang w:val="en-US"/>
                                </w:rPr>
                                <w:t>T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(JQ80969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1569" name="Freeform 58"/>
                        <wps:cNvSpPr>
                          <a:spLocks/>
                        </wps:cNvSpPr>
                        <wps:spPr bwMode="auto">
                          <a:xfrm>
                            <a:off x="3014980" y="3158490"/>
                            <a:ext cx="87630" cy="78105"/>
                          </a:xfrm>
                          <a:custGeom>
                            <a:avLst/>
                            <a:gdLst>
                              <a:gd name="T0" fmla="*/ 0 w 138"/>
                              <a:gd name="T1" fmla="*/ 0 h 123"/>
                              <a:gd name="T2" fmla="*/ 0 w 138"/>
                              <a:gd name="T3" fmla="*/ 123 h 123"/>
                              <a:gd name="T4" fmla="*/ 138 w 138"/>
                              <a:gd name="T5" fmla="*/ 123 h 12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38" h="123">
                                <a:moveTo>
                                  <a:pt x="0" y="0"/>
                                </a:moveTo>
                                <a:lnTo>
                                  <a:pt x="0" y="123"/>
                                </a:lnTo>
                                <a:lnTo>
                                  <a:pt x="138" y="123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1570" name="Freeform 59"/>
                        <wps:cNvSpPr>
                          <a:spLocks/>
                        </wps:cNvSpPr>
                        <wps:spPr bwMode="auto">
                          <a:xfrm>
                            <a:off x="2788285" y="3036570"/>
                            <a:ext cx="226695" cy="118745"/>
                          </a:xfrm>
                          <a:custGeom>
                            <a:avLst/>
                            <a:gdLst>
                              <a:gd name="T0" fmla="*/ 0 w 357"/>
                              <a:gd name="T1" fmla="*/ 0 h 187"/>
                              <a:gd name="T2" fmla="*/ 0 w 357"/>
                              <a:gd name="T3" fmla="*/ 187 h 187"/>
                              <a:gd name="T4" fmla="*/ 357 w 357"/>
                              <a:gd name="T5" fmla="*/ 187 h 18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57" h="187">
                                <a:moveTo>
                                  <a:pt x="0" y="0"/>
                                </a:moveTo>
                                <a:lnTo>
                                  <a:pt x="0" y="187"/>
                                </a:lnTo>
                                <a:lnTo>
                                  <a:pt x="357" y="187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1571" name="Freeform 60"/>
                        <wps:cNvSpPr>
                          <a:spLocks/>
                        </wps:cNvSpPr>
                        <wps:spPr bwMode="auto">
                          <a:xfrm>
                            <a:off x="1915160" y="2854325"/>
                            <a:ext cx="873125" cy="179070"/>
                          </a:xfrm>
                          <a:custGeom>
                            <a:avLst/>
                            <a:gdLst>
                              <a:gd name="T0" fmla="*/ 0 w 1375"/>
                              <a:gd name="T1" fmla="*/ 0 h 282"/>
                              <a:gd name="T2" fmla="*/ 0 w 1375"/>
                              <a:gd name="T3" fmla="*/ 282 h 282"/>
                              <a:gd name="T4" fmla="*/ 1375 w 1375"/>
                              <a:gd name="T5" fmla="*/ 282 h 28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375" h="282">
                                <a:moveTo>
                                  <a:pt x="0" y="0"/>
                                </a:moveTo>
                                <a:lnTo>
                                  <a:pt x="0" y="282"/>
                                </a:lnTo>
                                <a:lnTo>
                                  <a:pt x="1375" y="282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1572" name="Freeform 61"/>
                        <wps:cNvSpPr>
                          <a:spLocks/>
                        </wps:cNvSpPr>
                        <wps:spPr bwMode="auto">
                          <a:xfrm>
                            <a:off x="1620520" y="2640965"/>
                            <a:ext cx="294640" cy="209550"/>
                          </a:xfrm>
                          <a:custGeom>
                            <a:avLst/>
                            <a:gdLst>
                              <a:gd name="T0" fmla="*/ 0 w 464"/>
                              <a:gd name="T1" fmla="*/ 0 h 330"/>
                              <a:gd name="T2" fmla="*/ 0 w 464"/>
                              <a:gd name="T3" fmla="*/ 330 h 330"/>
                              <a:gd name="T4" fmla="*/ 464 w 464"/>
                              <a:gd name="T5" fmla="*/ 330 h 33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64" h="330">
                                <a:moveTo>
                                  <a:pt x="0" y="0"/>
                                </a:moveTo>
                                <a:lnTo>
                                  <a:pt x="0" y="330"/>
                                </a:lnTo>
                                <a:lnTo>
                                  <a:pt x="464" y="33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1573" name="Freeform 62"/>
                        <wps:cNvSpPr>
                          <a:spLocks/>
                        </wps:cNvSpPr>
                        <wps:spPr bwMode="auto">
                          <a:xfrm>
                            <a:off x="1358265" y="2001520"/>
                            <a:ext cx="262255" cy="636270"/>
                          </a:xfrm>
                          <a:custGeom>
                            <a:avLst/>
                            <a:gdLst>
                              <a:gd name="T0" fmla="*/ 0 w 413"/>
                              <a:gd name="T1" fmla="*/ 0 h 1002"/>
                              <a:gd name="T2" fmla="*/ 0 w 413"/>
                              <a:gd name="T3" fmla="*/ 1002 h 1002"/>
                              <a:gd name="T4" fmla="*/ 413 w 413"/>
                              <a:gd name="T5" fmla="*/ 1002 h 100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13" h="1002">
                                <a:moveTo>
                                  <a:pt x="0" y="0"/>
                                </a:moveTo>
                                <a:lnTo>
                                  <a:pt x="0" y="1002"/>
                                </a:lnTo>
                                <a:lnTo>
                                  <a:pt x="413" y="1002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1574" name="Freeform 63"/>
                        <wps:cNvSpPr>
                          <a:spLocks/>
                        </wps:cNvSpPr>
                        <wps:spPr bwMode="auto">
                          <a:xfrm>
                            <a:off x="1101725" y="1998345"/>
                            <a:ext cx="256540" cy="696595"/>
                          </a:xfrm>
                          <a:custGeom>
                            <a:avLst/>
                            <a:gdLst>
                              <a:gd name="T0" fmla="*/ 0 w 404"/>
                              <a:gd name="T1" fmla="*/ 1097 h 1097"/>
                              <a:gd name="T2" fmla="*/ 0 w 404"/>
                              <a:gd name="T3" fmla="*/ 0 h 1097"/>
                              <a:gd name="T4" fmla="*/ 404 w 404"/>
                              <a:gd name="T5" fmla="*/ 0 h 109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04" h="1097">
                                <a:moveTo>
                                  <a:pt x="0" y="1097"/>
                                </a:moveTo>
                                <a:lnTo>
                                  <a:pt x="0" y="0"/>
                                </a:lnTo>
                                <a:lnTo>
                                  <a:pt x="404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1575" name="Rectangle 64"/>
                        <wps:cNvSpPr>
                          <a:spLocks noChangeArrowheads="1"/>
                        </wps:cNvSpPr>
                        <wps:spPr bwMode="auto">
                          <a:xfrm>
                            <a:off x="1519555" y="3345180"/>
                            <a:ext cx="1759585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Default="00D75417" w:rsidP="00D75417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Thermovirga</w:t>
                              </w:r>
                              <w:proofErr w:type="spellEnd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lienii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DSM 17291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  <w:lang w:val="en-US"/>
                                </w:rPr>
                                <w:t>T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(CP00309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1576" name="Freeform 65"/>
                        <wps:cNvSpPr>
                          <a:spLocks/>
                        </wps:cNvSpPr>
                        <wps:spPr bwMode="auto">
                          <a:xfrm>
                            <a:off x="1101725" y="2701925"/>
                            <a:ext cx="414020" cy="697230"/>
                          </a:xfrm>
                          <a:custGeom>
                            <a:avLst/>
                            <a:gdLst>
                              <a:gd name="T0" fmla="*/ 0 w 652"/>
                              <a:gd name="T1" fmla="*/ 0 h 1098"/>
                              <a:gd name="T2" fmla="*/ 0 w 652"/>
                              <a:gd name="T3" fmla="*/ 1098 h 1098"/>
                              <a:gd name="T4" fmla="*/ 652 w 652"/>
                              <a:gd name="T5" fmla="*/ 1098 h 109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52" h="1098">
                                <a:moveTo>
                                  <a:pt x="0" y="0"/>
                                </a:moveTo>
                                <a:lnTo>
                                  <a:pt x="0" y="1098"/>
                                </a:lnTo>
                                <a:lnTo>
                                  <a:pt x="652" y="1098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1577" name="Freeform 66"/>
                        <wps:cNvSpPr>
                          <a:spLocks/>
                        </wps:cNvSpPr>
                        <wps:spPr bwMode="auto">
                          <a:xfrm>
                            <a:off x="868045" y="2698750"/>
                            <a:ext cx="233680" cy="549275"/>
                          </a:xfrm>
                          <a:custGeom>
                            <a:avLst/>
                            <a:gdLst>
                              <a:gd name="T0" fmla="*/ 0 w 368"/>
                              <a:gd name="T1" fmla="*/ 865 h 865"/>
                              <a:gd name="T2" fmla="*/ 0 w 368"/>
                              <a:gd name="T3" fmla="*/ 0 h 865"/>
                              <a:gd name="T4" fmla="*/ 368 w 368"/>
                              <a:gd name="T5" fmla="*/ 0 h 86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68" h="865">
                                <a:moveTo>
                                  <a:pt x="0" y="865"/>
                                </a:moveTo>
                                <a:lnTo>
                                  <a:pt x="0" y="0"/>
                                </a:lnTo>
                                <a:lnTo>
                                  <a:pt x="368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1578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1962785" y="3507740"/>
                            <a:ext cx="2021205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Default="00D75417" w:rsidP="00D75417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Acetomicrobium</w:t>
                              </w:r>
                              <w:proofErr w:type="spellEnd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flavidum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DSM20664</w:t>
                              </w:r>
                              <w:r w:rsidRPr="00CE20A9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  <w:lang w:val="en-US"/>
                                </w:rPr>
                                <w:t>T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(FR733692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1579" name="Freeform 68"/>
                        <wps:cNvSpPr>
                          <a:spLocks/>
                        </wps:cNvSpPr>
                        <wps:spPr bwMode="auto">
                          <a:xfrm>
                            <a:off x="1958975" y="3561080"/>
                            <a:ext cx="0" cy="78105"/>
                          </a:xfrm>
                          <a:custGeom>
                            <a:avLst/>
                            <a:gdLst>
                              <a:gd name="T0" fmla="*/ 123 h 123"/>
                              <a:gd name="T1" fmla="*/ 0 h 123"/>
                              <a:gd name="T2" fmla="*/ 0 h 123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23">
                                <a:moveTo>
                                  <a:pt x="0" y="123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1580" name="Rectangle 69"/>
                        <wps:cNvSpPr>
                          <a:spLocks noChangeArrowheads="1"/>
                        </wps:cNvSpPr>
                        <wps:spPr bwMode="auto">
                          <a:xfrm>
                            <a:off x="1971040" y="3669665"/>
                            <a:ext cx="1947545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Default="00D75417" w:rsidP="00D75417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Anaerobaculum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mobile DSM 13181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  <w:lang w:val="en-US"/>
                                </w:rPr>
                                <w:t>T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(AJ24318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1581" name="Freeform 70"/>
                        <wps:cNvSpPr>
                          <a:spLocks/>
                        </wps:cNvSpPr>
                        <wps:spPr bwMode="auto">
                          <a:xfrm>
                            <a:off x="1958975" y="3646170"/>
                            <a:ext cx="8890" cy="77470"/>
                          </a:xfrm>
                          <a:custGeom>
                            <a:avLst/>
                            <a:gdLst>
                              <a:gd name="T0" fmla="*/ 0 w 14"/>
                              <a:gd name="T1" fmla="*/ 0 h 122"/>
                              <a:gd name="T2" fmla="*/ 0 w 14"/>
                              <a:gd name="T3" fmla="*/ 122 h 122"/>
                              <a:gd name="T4" fmla="*/ 14 w 14"/>
                              <a:gd name="T5" fmla="*/ 122 h 12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4" h="122">
                                <a:moveTo>
                                  <a:pt x="0" y="0"/>
                                </a:moveTo>
                                <a:lnTo>
                                  <a:pt x="0" y="122"/>
                                </a:lnTo>
                                <a:lnTo>
                                  <a:pt x="14" y="122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1582" name="Freeform 71"/>
                        <wps:cNvSpPr>
                          <a:spLocks/>
                        </wps:cNvSpPr>
                        <wps:spPr bwMode="auto">
                          <a:xfrm>
                            <a:off x="1871345" y="3642360"/>
                            <a:ext cx="87630" cy="159385"/>
                          </a:xfrm>
                          <a:custGeom>
                            <a:avLst/>
                            <a:gdLst>
                              <a:gd name="T0" fmla="*/ 0 w 138"/>
                              <a:gd name="T1" fmla="*/ 251 h 251"/>
                              <a:gd name="T2" fmla="*/ 0 w 138"/>
                              <a:gd name="T3" fmla="*/ 0 h 251"/>
                              <a:gd name="T4" fmla="*/ 138 w 138"/>
                              <a:gd name="T5" fmla="*/ 0 h 25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38" h="251">
                                <a:moveTo>
                                  <a:pt x="0" y="251"/>
                                </a:moveTo>
                                <a:lnTo>
                                  <a:pt x="0" y="0"/>
                                </a:lnTo>
                                <a:lnTo>
                                  <a:pt x="138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1583" name="Rectangle 72"/>
                        <wps:cNvSpPr>
                          <a:spLocks noChangeArrowheads="1"/>
                        </wps:cNvSpPr>
                        <wps:spPr bwMode="auto">
                          <a:xfrm>
                            <a:off x="1922145" y="3832225"/>
                            <a:ext cx="2594610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Default="00D75417" w:rsidP="00D75417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Anaerobaculum</w:t>
                              </w:r>
                              <w:proofErr w:type="spellEnd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hydrogeniforman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ATCC BAA-1850</w:t>
                              </w:r>
                              <w:r w:rsidRPr="00CE20A9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  <w:lang w:val="en-US"/>
                                </w:rPr>
                                <w:t>T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(FJ86299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1584" name="Freeform 73"/>
                        <wps:cNvSpPr>
                          <a:spLocks/>
                        </wps:cNvSpPr>
                        <wps:spPr bwMode="auto">
                          <a:xfrm>
                            <a:off x="1918335" y="3886200"/>
                            <a:ext cx="0" cy="77470"/>
                          </a:xfrm>
                          <a:custGeom>
                            <a:avLst/>
                            <a:gdLst>
                              <a:gd name="T0" fmla="*/ 122 h 122"/>
                              <a:gd name="T1" fmla="*/ 0 h 122"/>
                              <a:gd name="T2" fmla="*/ 0 h 122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22">
                                <a:moveTo>
                                  <a:pt x="0" y="122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1585" name="Rectangle 74"/>
                        <wps:cNvSpPr>
                          <a:spLocks noChangeArrowheads="1"/>
                        </wps:cNvSpPr>
                        <wps:spPr bwMode="auto">
                          <a:xfrm>
                            <a:off x="1962785" y="3994785"/>
                            <a:ext cx="2229485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Default="00D75417" w:rsidP="00D75417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Anaerobaculum</w:t>
                              </w:r>
                              <w:proofErr w:type="spellEnd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thermoterrenum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DSM 13490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  <w:lang w:val="en-US"/>
                                </w:rPr>
                                <w:t>T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(U5071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1586" name="Freeform 75"/>
                        <wps:cNvSpPr>
                          <a:spLocks/>
                        </wps:cNvSpPr>
                        <wps:spPr bwMode="auto">
                          <a:xfrm>
                            <a:off x="1918335" y="3970655"/>
                            <a:ext cx="40640" cy="78105"/>
                          </a:xfrm>
                          <a:custGeom>
                            <a:avLst/>
                            <a:gdLst>
                              <a:gd name="T0" fmla="*/ 0 w 64"/>
                              <a:gd name="T1" fmla="*/ 0 h 123"/>
                              <a:gd name="T2" fmla="*/ 0 w 64"/>
                              <a:gd name="T3" fmla="*/ 123 h 123"/>
                              <a:gd name="T4" fmla="*/ 64 w 64"/>
                              <a:gd name="T5" fmla="*/ 123 h 12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4" h="123">
                                <a:moveTo>
                                  <a:pt x="0" y="0"/>
                                </a:moveTo>
                                <a:lnTo>
                                  <a:pt x="0" y="123"/>
                                </a:lnTo>
                                <a:lnTo>
                                  <a:pt x="64" y="123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1587" name="Freeform 76"/>
                        <wps:cNvSpPr>
                          <a:spLocks/>
                        </wps:cNvSpPr>
                        <wps:spPr bwMode="auto">
                          <a:xfrm>
                            <a:off x="1871345" y="3808095"/>
                            <a:ext cx="46990" cy="159385"/>
                          </a:xfrm>
                          <a:custGeom>
                            <a:avLst/>
                            <a:gdLst>
                              <a:gd name="T0" fmla="*/ 0 w 74"/>
                              <a:gd name="T1" fmla="*/ 0 h 251"/>
                              <a:gd name="T2" fmla="*/ 0 w 74"/>
                              <a:gd name="T3" fmla="*/ 251 h 251"/>
                              <a:gd name="T4" fmla="*/ 74 w 74"/>
                              <a:gd name="T5" fmla="*/ 251 h 25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4" h="251">
                                <a:moveTo>
                                  <a:pt x="0" y="0"/>
                                </a:moveTo>
                                <a:lnTo>
                                  <a:pt x="0" y="251"/>
                                </a:lnTo>
                                <a:lnTo>
                                  <a:pt x="74" y="251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1588" name="Freeform 77"/>
                        <wps:cNvSpPr>
                          <a:spLocks/>
                        </wps:cNvSpPr>
                        <wps:spPr bwMode="auto">
                          <a:xfrm>
                            <a:off x="868045" y="3255010"/>
                            <a:ext cx="1003300" cy="549910"/>
                          </a:xfrm>
                          <a:custGeom>
                            <a:avLst/>
                            <a:gdLst>
                              <a:gd name="T0" fmla="*/ 0 w 1580"/>
                              <a:gd name="T1" fmla="*/ 0 h 866"/>
                              <a:gd name="T2" fmla="*/ 0 w 1580"/>
                              <a:gd name="T3" fmla="*/ 866 h 866"/>
                              <a:gd name="T4" fmla="*/ 1580 w 1580"/>
                              <a:gd name="T5" fmla="*/ 866 h 86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580" h="866">
                                <a:moveTo>
                                  <a:pt x="0" y="0"/>
                                </a:moveTo>
                                <a:lnTo>
                                  <a:pt x="0" y="866"/>
                                </a:lnTo>
                                <a:lnTo>
                                  <a:pt x="1580" y="866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1589" name="Freeform 78"/>
                        <wps:cNvSpPr>
                          <a:spLocks/>
                        </wps:cNvSpPr>
                        <wps:spPr bwMode="auto">
                          <a:xfrm>
                            <a:off x="67945" y="3251835"/>
                            <a:ext cx="800100" cy="474980"/>
                          </a:xfrm>
                          <a:custGeom>
                            <a:avLst/>
                            <a:gdLst>
                              <a:gd name="T0" fmla="*/ 0 w 1260"/>
                              <a:gd name="T1" fmla="*/ 748 h 748"/>
                              <a:gd name="T2" fmla="*/ 0 w 1260"/>
                              <a:gd name="T3" fmla="*/ 0 h 748"/>
                              <a:gd name="T4" fmla="*/ 1260 w 1260"/>
                              <a:gd name="T5" fmla="*/ 0 h 7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60" h="748">
                                <a:moveTo>
                                  <a:pt x="0" y="748"/>
                                </a:moveTo>
                                <a:lnTo>
                                  <a:pt x="0" y="0"/>
                                </a:lnTo>
                                <a:lnTo>
                                  <a:pt x="1260" y="0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1590" name="Rectangle 79"/>
                        <wps:cNvSpPr>
                          <a:spLocks noChangeArrowheads="1"/>
                        </wps:cNvSpPr>
                        <wps:spPr bwMode="auto">
                          <a:xfrm>
                            <a:off x="1790065" y="4157345"/>
                            <a:ext cx="2332990" cy="102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Default="00D75417" w:rsidP="00D75417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Thermodesulfobacterium</w:t>
                              </w:r>
                              <w:proofErr w:type="spellEnd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CE20A9">
                                <w:rPr>
                                  <w:rFonts w:ascii="Arial" w:hAnsi="Arial" w:cs="Arial"/>
                                  <w:i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indicu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DSM 15286</w:t>
                              </w:r>
                              <w:r w:rsidRPr="00CE20A9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vertAlign w:val="superscript"/>
                                  <w:lang w:val="en-US"/>
                                </w:rPr>
                                <w:t>T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 (AF39337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1591" name="Freeform 80"/>
                        <wps:cNvSpPr>
                          <a:spLocks/>
                        </wps:cNvSpPr>
                        <wps:spPr bwMode="auto">
                          <a:xfrm>
                            <a:off x="67945" y="3733800"/>
                            <a:ext cx="1718945" cy="476885"/>
                          </a:xfrm>
                          <a:custGeom>
                            <a:avLst/>
                            <a:gdLst>
                              <a:gd name="T0" fmla="*/ 0 w 2707"/>
                              <a:gd name="T1" fmla="*/ 0 h 751"/>
                              <a:gd name="T2" fmla="*/ 0 w 2707"/>
                              <a:gd name="T3" fmla="*/ 751 h 751"/>
                              <a:gd name="T4" fmla="*/ 2707 w 2707"/>
                              <a:gd name="T5" fmla="*/ 751 h 75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07" h="751">
                                <a:moveTo>
                                  <a:pt x="0" y="0"/>
                                </a:moveTo>
                                <a:lnTo>
                                  <a:pt x="0" y="751"/>
                                </a:lnTo>
                                <a:lnTo>
                                  <a:pt x="2707" y="751"/>
                                </a:lnTo>
                              </a:path>
                            </a:pathLst>
                          </a:cu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1592" name="Rectangle 81"/>
                        <wps:cNvSpPr>
                          <a:spLocks noChangeArrowheads="1"/>
                        </wps:cNvSpPr>
                        <wps:spPr bwMode="auto">
                          <a:xfrm>
                            <a:off x="1803400" y="3530600"/>
                            <a:ext cx="12763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Default="00D75417" w:rsidP="00D75417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1593" name="Rectangle 82"/>
                        <wps:cNvSpPr>
                          <a:spLocks noChangeArrowheads="1"/>
                        </wps:cNvSpPr>
                        <wps:spPr bwMode="auto">
                          <a:xfrm>
                            <a:off x="1803400" y="3989070"/>
                            <a:ext cx="85090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Default="00D75417" w:rsidP="00D75417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1594" name="Rectangle 83"/>
                        <wps:cNvSpPr>
                          <a:spLocks noChangeArrowheads="1"/>
                        </wps:cNvSpPr>
                        <wps:spPr bwMode="auto">
                          <a:xfrm>
                            <a:off x="1715770" y="3826510"/>
                            <a:ext cx="12763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Default="00D75417" w:rsidP="00D75417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1595" name="Rectangle 84"/>
                        <wps:cNvSpPr>
                          <a:spLocks noChangeArrowheads="1"/>
                        </wps:cNvSpPr>
                        <wps:spPr bwMode="auto">
                          <a:xfrm>
                            <a:off x="2859405" y="3176905"/>
                            <a:ext cx="12763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Default="00D75417" w:rsidP="00D75417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1596" name="Rectangle 85"/>
                        <wps:cNvSpPr>
                          <a:spLocks noChangeArrowheads="1"/>
                        </wps:cNvSpPr>
                        <wps:spPr bwMode="auto">
                          <a:xfrm>
                            <a:off x="2632710" y="3055620"/>
                            <a:ext cx="12763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Default="00D75417" w:rsidP="00D75417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1597" name="Rectangle 86"/>
                        <wps:cNvSpPr>
                          <a:spLocks noChangeArrowheads="1"/>
                        </wps:cNvSpPr>
                        <wps:spPr bwMode="auto">
                          <a:xfrm>
                            <a:off x="3055620" y="1228090"/>
                            <a:ext cx="12763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Default="00D75417" w:rsidP="00D75417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1598" name="Rectangle 87"/>
                        <wps:cNvSpPr>
                          <a:spLocks noChangeArrowheads="1"/>
                        </wps:cNvSpPr>
                        <wps:spPr bwMode="auto">
                          <a:xfrm>
                            <a:off x="2769870" y="201295"/>
                            <a:ext cx="85090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Default="00D75417" w:rsidP="00D75417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9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1599" name="Rectangle 88"/>
                        <wps:cNvSpPr>
                          <a:spLocks noChangeArrowheads="1"/>
                        </wps:cNvSpPr>
                        <wps:spPr bwMode="auto">
                          <a:xfrm>
                            <a:off x="2698750" y="363855"/>
                            <a:ext cx="12763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Default="00D75417" w:rsidP="00D75417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1600" name="Rectangle 89"/>
                        <wps:cNvSpPr>
                          <a:spLocks noChangeArrowheads="1"/>
                        </wps:cNvSpPr>
                        <wps:spPr bwMode="auto">
                          <a:xfrm>
                            <a:off x="2544445" y="525780"/>
                            <a:ext cx="12763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Default="00D75417" w:rsidP="00D75417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1601" name="Rectangle 90"/>
                        <wps:cNvSpPr>
                          <a:spLocks noChangeArrowheads="1"/>
                        </wps:cNvSpPr>
                        <wps:spPr bwMode="auto">
                          <a:xfrm>
                            <a:off x="2485390" y="1106170"/>
                            <a:ext cx="12763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Default="00D75417" w:rsidP="00D75417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1602" name="Rectangle 91"/>
                        <wps:cNvSpPr>
                          <a:spLocks noChangeArrowheads="1"/>
                        </wps:cNvSpPr>
                        <wps:spPr bwMode="auto">
                          <a:xfrm>
                            <a:off x="1983105" y="1419225"/>
                            <a:ext cx="85090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Default="00D75417" w:rsidP="00D75417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8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1603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1879600" y="1541145"/>
                            <a:ext cx="127635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Default="00D75417" w:rsidP="00D75417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1604" name="Rectangle 93"/>
                        <wps:cNvSpPr>
                          <a:spLocks noChangeArrowheads="1"/>
                        </wps:cNvSpPr>
                        <wps:spPr bwMode="auto">
                          <a:xfrm>
                            <a:off x="2042160" y="2556510"/>
                            <a:ext cx="85090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Default="00D75417" w:rsidP="00D75417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9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1605" name="Rectangle 94"/>
                        <wps:cNvSpPr>
                          <a:spLocks noChangeArrowheads="1"/>
                        </wps:cNvSpPr>
                        <wps:spPr bwMode="auto">
                          <a:xfrm>
                            <a:off x="2003425" y="2202815"/>
                            <a:ext cx="85090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Default="00D75417" w:rsidP="00D75417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6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1606" name="Rectangle 95"/>
                        <wps:cNvSpPr>
                          <a:spLocks noChangeArrowheads="1"/>
                        </wps:cNvSpPr>
                        <wps:spPr bwMode="auto">
                          <a:xfrm>
                            <a:off x="2044065" y="749300"/>
                            <a:ext cx="85090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Default="00D75417" w:rsidP="00D75417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9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1607" name="Rectangle 96"/>
                        <wps:cNvSpPr>
                          <a:spLocks noChangeArrowheads="1"/>
                        </wps:cNvSpPr>
                        <wps:spPr bwMode="auto">
                          <a:xfrm>
                            <a:off x="1803400" y="2080895"/>
                            <a:ext cx="85090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Default="00D75417" w:rsidP="00D75417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7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1608" name="Rectangle 97"/>
                        <wps:cNvSpPr>
                          <a:spLocks noChangeArrowheads="1"/>
                        </wps:cNvSpPr>
                        <wps:spPr bwMode="auto">
                          <a:xfrm>
                            <a:off x="1634490" y="1877695"/>
                            <a:ext cx="85090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Default="00D75417" w:rsidP="00D75417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1609" name="Rectangle 98"/>
                        <wps:cNvSpPr>
                          <a:spLocks noChangeArrowheads="1"/>
                        </wps:cNvSpPr>
                        <wps:spPr bwMode="auto">
                          <a:xfrm>
                            <a:off x="1499235" y="1246505"/>
                            <a:ext cx="85090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Default="00D75417" w:rsidP="00D75417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6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1610" name="Rectangle 99"/>
                        <wps:cNvSpPr>
                          <a:spLocks noChangeArrowheads="1"/>
                        </wps:cNvSpPr>
                        <wps:spPr bwMode="auto">
                          <a:xfrm>
                            <a:off x="1800225" y="2872740"/>
                            <a:ext cx="85090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Default="00D75417" w:rsidP="00D75417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5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1611" name="Rectangle 100"/>
                        <wps:cNvSpPr>
                          <a:spLocks noChangeArrowheads="1"/>
                        </wps:cNvSpPr>
                        <wps:spPr bwMode="auto">
                          <a:xfrm>
                            <a:off x="1505585" y="2659380"/>
                            <a:ext cx="85090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Default="00D75417" w:rsidP="00D75417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8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1613" name="Rectangle 102"/>
                        <wps:cNvSpPr>
                          <a:spLocks noChangeArrowheads="1"/>
                        </wps:cNvSpPr>
                        <wps:spPr bwMode="auto">
                          <a:xfrm>
                            <a:off x="986155" y="2586990"/>
                            <a:ext cx="85090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Default="00D75417" w:rsidP="00D75417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8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1614" name="Line 103"/>
                        <wps:cNvCnPr/>
                        <wps:spPr bwMode="auto">
                          <a:xfrm>
                            <a:off x="405765" y="4439285"/>
                            <a:ext cx="426720" cy="0"/>
                          </a:xfrm>
                          <a:prstGeom prst="line">
                            <a:avLst/>
                          </a:pr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1615" name="Line 104"/>
                        <wps:cNvCnPr/>
                        <wps:spPr bwMode="auto">
                          <a:xfrm>
                            <a:off x="405765" y="4411980"/>
                            <a:ext cx="0" cy="54610"/>
                          </a:xfrm>
                          <a:prstGeom prst="line">
                            <a:avLst/>
                          </a:pr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1616" name="Line 105"/>
                        <wps:cNvCnPr/>
                        <wps:spPr bwMode="auto">
                          <a:xfrm>
                            <a:off x="832485" y="4411980"/>
                            <a:ext cx="0" cy="54610"/>
                          </a:xfrm>
                          <a:prstGeom prst="line">
                            <a:avLst/>
                          </a:prstGeom>
                          <a:noFill/>
                          <a:ln w="698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1617" name="Rectangle 106"/>
                        <wps:cNvSpPr>
                          <a:spLocks noChangeArrowheads="1"/>
                        </wps:cNvSpPr>
                        <wps:spPr bwMode="auto">
                          <a:xfrm>
                            <a:off x="548005" y="4464685"/>
                            <a:ext cx="148590" cy="87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75417" w:rsidRDefault="00D75417" w:rsidP="00D75417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Lienzo 661618" o:spid="_x0000_s1026" editas="canvas" style="width:441.9pt;height:276.5pt;mso-position-horizontal-relative:char;mso-position-vertical-relative:line" coordsize="56121,351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6121;height:35109;visibility:visible;mso-wrap-style:square">
                  <v:fill o:detectmouseclick="t"/>
                  <v:path o:connecttype="none"/>
                </v:shape>
                <v:rect id="Rectangle 5" o:spid="_x0000_s1028" style="position:absolute;left:28606;top:965;width:20466;height:102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pGiK8EA&#10;AADaAAAADwAAAGRycy9kb3ducmV2LnhtbESPzWrDMBCE74W8g9hAb40cH4rrRgklEEhKLrb7AIu1&#10;/qHSykhK7L59VQj0OMzMN8zusFgj7uTD6FjBdpOBIG6dHrlX8NWcXgoQISJrNI5JwQ8FOOxXTzss&#10;tZu5onsde5EgHEpUMMQ4lVKGdiCLYeMm4uR1zluMSfpeao9zglsj8yx7lRZHTgsDTnQcqP2ub1aB&#10;bOrTXNTGZ+4z767mcq46cko9r5ePdxCRlvgffrTPWsEb/F1JN0Du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6RoivBAAAA2gAAAA8AAAAAAAAAAAAAAAAAmAIAAGRycy9kb3du&#10;cmV2LnhtbFBLBQYAAAAABAAEAPUAAACGAwAAAAA=&#10;" filled="f" stroked="f">
                  <v:textbox style="mso-fit-shape-to-text:t" inset="0,0,0,0">
                    <w:txbxContent>
                      <w:p w:rsidR="00D75417" w:rsidRDefault="00D75417" w:rsidP="00D75417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D6D62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Dethiosulfovibrio</w:t>
                        </w:r>
                        <w:proofErr w:type="spellEnd"/>
                        <w:r w:rsidRPr="009D6D62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D6D62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marinu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DSM 12537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  <w:lang w:val="en-US"/>
                          </w:rPr>
                          <w:t>T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(AF234544)</w:t>
                        </w:r>
                      </w:p>
                    </w:txbxContent>
                  </v:textbox>
                </v:rect>
                <v:shape id="Freeform 6" o:spid="_x0000_s1029" style="position:absolute;left:28575;top:1504;width:0;height:782;visibility:visible;mso-wrap-style:square;v-text-anchor:top" coordsize="0,1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5uHV8QA&#10;AADbAAAADwAAAGRycy9kb3ducmV2LnhtbESPQWvDMAyF74P9B6PBLmN1OkIZWd1SthV6KrTbYUcR&#10;q3FILAfbTbN/Xx0KvUm8p/c+LdeT79VIMbWBDcxnBSjiOtiWGwO/P9vXd1ApI1vsA5OBf0qwXj0+&#10;LLGy4cIHGo+5URLCqUIDLueh0jrVjjymWRiIRTuF6DHLGhttI14k3Pf6rSgW2mPL0uBwoE9HdXc8&#10;ewPZbb668tudynof9/5l+OvGbWnM89O0+QCVacp38+16ZwVf6OUXGUCvr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Obh1fEAAAA2wAAAA8AAAAAAAAAAAAAAAAAmAIAAGRycy9k&#10;b3ducmV2LnhtbFBLBQYAAAAABAAEAPUAAACJAwAAAAA=&#10;" path="m,123l,,,e" filled="f" strokeweight=".55pt">
                  <v:stroke joinstyle="miter" endcap="square"/>
                  <v:path arrowok="t" o:connecttype="custom" o:connectlocs="0,78105;0,0;0,0" o:connectangles="0,0,0"/>
                </v:shape>
                <v:rect id="Rectangle 7" o:spid="_x0000_s1030" style="position:absolute;left:28606;top:2590;width:24073;height:102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6gtbr0A&#10;AADbAAAADwAAAGRycy9kb3ducmV2LnhtbERPzYrCMBC+L/gOYQRva2oPItUoIggqXqz7AEMz/cFk&#10;UpJo69ubhYW9zcf3O5vdaI14kQ+dYwWLeQaCuHK640bBz/34vQIRIrJG45gUvCnAbjv52mCh3cA3&#10;epWxESmEQ4EK2hj7QspQtWQxzF1PnLjaeYsxQd9I7XFI4dbIPMuW0mLHqaHFng4tVY/yaRXIe3kc&#10;VqXxmbvk9dWcT7eanFKz6bhfg4g0xn/xn/uk0/wcfn9JB8jtB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y6gtbr0AAADbAAAADwAAAAAAAAAAAAAAAACYAgAAZHJzL2Rvd25yZXYu&#10;eG1sUEsFBgAAAAAEAAQA9QAAAIIDAAAAAA==&#10;" filled="f" stroked="f">
                  <v:textbox style="mso-fit-shape-to-text:t" inset="0,0,0,0">
                    <w:txbxContent>
                      <w:p w:rsidR="00D75417" w:rsidRDefault="00D75417" w:rsidP="00D75417">
                        <w:r w:rsidRPr="009D6D62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s-CO"/>
                          </w:rPr>
                          <w:t xml:space="preserve"> </w:t>
                        </w:r>
                        <w:proofErr w:type="spellStart"/>
                        <w:r w:rsidRPr="009D6D62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s-CO"/>
                          </w:rPr>
                          <w:t>Dethiosulfovibrio</w:t>
                        </w:r>
                        <w:proofErr w:type="spellEnd"/>
                        <w:r w:rsidRPr="009D6D62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s-CO"/>
                          </w:rPr>
                          <w:t xml:space="preserve"> </w:t>
                        </w:r>
                        <w:proofErr w:type="spellStart"/>
                        <w:r w:rsidRPr="009D6D62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s-CO"/>
                          </w:rPr>
                          <w:t>acidaminovorans</w:t>
                        </w:r>
                        <w:proofErr w:type="spellEnd"/>
                        <w:r w:rsidRPr="009D6D62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s-CO"/>
                          </w:rPr>
                          <w:t xml:space="preserve"> DSM 12590</w:t>
                        </w:r>
                        <w:r w:rsidRPr="009D6D62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  <w:lang w:val="es-CO"/>
                          </w:rPr>
                          <w:t>T</w:t>
                        </w:r>
                        <w:r w:rsidRPr="009D6D62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s-CO"/>
                          </w:rPr>
                          <w:t xml:space="preserve"> (AY005466)</w:t>
                        </w:r>
                      </w:p>
                    </w:txbxContent>
                  </v:textbox>
                </v:rect>
                <v:shape id="Freeform 8" o:spid="_x0000_s1031" style="position:absolute;left:28575;top:2349;width:0;height:781;visibility:visible;mso-wrap-style:square;v-text-anchor:top" coordsize="0,1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0kZIMEA&#10;AADbAAAADwAAAGRycy9kb3ducmV2LnhtbERPS2sCMRC+F/wPYYReimbbLkVWo4gP6EnQevA4bMbN&#10;spvJkqTr9t83guBtPr7nLFaDbUVPPtSOFbxPMxDEpdM1VwrOP/vJDESIyBpbx6TgjwKslqOXBRba&#10;3fhI/SlWIoVwKFCBibErpAylIYth6jrixF2dtxgT9JXUHm8p3LbyI8u+pMWaU4PBjjaGyub0axVE&#10;s942+c5c8/LgD/atuzT9PlfqdTys5yAiDfEpfri/dZr/Cfdf0gFy+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NJGSDBAAAA2wAAAA8AAAAAAAAAAAAAAAAAmAIAAGRycy9kb3du&#10;cmV2LnhtbFBLBQYAAAAABAAEAPUAAACGAwAAAAA=&#10;" path="m,l,123r,e" filled="f" strokeweight=".55pt">
                  <v:stroke joinstyle="miter" endcap="square"/>
                  <v:path arrowok="t" o:connecttype="custom" o:connectlocs="0,0;0,78105;0,78105" o:connectangles="0,0,0"/>
                </v:shape>
                <v:rect id="Rectangle 9" o:spid="_x0000_s1032" style="position:absolute;left:28606;top:4216;width:21057;height:102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0Qgb4A&#10;AADbAAAADwAAAGRycy9kb3ducmV2LnhtbERP24rCMBB9F/Yfwiz4ZtMVEalGkQXBlX2x+gFDM71g&#10;MilJ1ta/N8KCb3M419nsRmvEnXzoHCv4ynIQxJXTHTcKrpfDbAUiRGSNxjEpeFCA3fZjssFCu4HP&#10;dC9jI1IIhwIVtDH2hZShasliyFxPnLjaeYsxQd9I7XFI4dbIeZ4vpcWOU0OLPX23VN3KP6tAXsrD&#10;sCqNz91pXv+an+O5JqfU9HPcr0FEGuNb/O8+6jR/Aa9f0gFy+wQ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sNEIG+AAAA2wAAAA8AAAAAAAAAAAAAAAAAmAIAAGRycy9kb3ducmV2&#10;LnhtbFBLBQYAAAAABAAEAPUAAACDAwAAAAA=&#10;" filled="f" stroked="f">
                  <v:textbox style="mso-fit-shape-to-text:t" inset="0,0,0,0">
                    <w:txbxContent>
                      <w:p w:rsidR="00D75417" w:rsidRDefault="00D75417" w:rsidP="00D75417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D6D62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Dethiosulfovibrio</w:t>
                        </w:r>
                        <w:proofErr w:type="spellEnd"/>
                        <w:r w:rsidRPr="009D6D62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D6D62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russensi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DSM 12538</w:t>
                        </w:r>
                        <w:r w:rsidRPr="009D6D62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  <w:lang w:val="en-US"/>
                          </w:rPr>
                          <w:t>T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(AF234542)</w:t>
                        </w:r>
                      </w:p>
                    </w:txbxContent>
                  </v:textbox>
                </v:rect>
                <v:shape id="Freeform 10" o:spid="_x0000_s1033" style="position:absolute;left:28575;top:3162;width:0;height:1594;visibility:visible;mso-wrap-style:square;v-text-anchor:top" coordsize="0,2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yQuKsAA&#10;AADbAAAADwAAAGRycy9kb3ducmV2LnhtbERPTWvCQBC9F/wPywi91U0LLRJdpQSlObZRAt7G7JgE&#10;s7Nhd5uk/74rCN7m8T5nvZ1MJwZyvrWs4HWRgCCurG65VnA87F+WIHxA1thZJgV/5GG7mT2tMdV2&#10;5B8ailCLGMI+RQVNCH0qpa8aMugXtieO3MU6gyFCV0vtcIzhppNvSfIhDbYcGxrsKWuouha/RgGF&#10;r9OpLL+LLPdlxXg422LnlHqeT58rEIGm8BDf3bmO89/h9ks8QG7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yQuKsAAAADbAAAADwAAAAAAAAAAAAAAAACYAgAAZHJzL2Rvd25y&#10;ZXYueG1sUEsFBgAAAAAEAAQA9QAAAIUDAAAAAA==&#10;" path="m,l,251r,e" filled="f" strokeweight=".55pt">
                  <v:stroke joinstyle="miter" endcap="square"/>
                  <v:path arrowok="t" o:connecttype="custom" o:connectlocs="0,0;0,159385;0,159385" o:connectangles="0,0,0"/>
                </v:shape>
                <v:line id="Line 11" o:spid="_x0000_s1034" style="position:absolute;visibility:visible;mso-wrap-style:square" from="28575,1504" to="28575,30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CqDLL0AAADbAAAADwAAAGRycy9kb3ducmV2LnhtbERPy6rCMBDdC/5DGMGdphXRazWKCIK6&#10;ql4/YGjGtthMShNt/XsjCO7mcJ6z2nSmEk9qXGlZQTyOQBBnVpecK7j+70d/IJxH1lhZJgUvcrBZ&#10;93srTLRt+UzPi89FCGGXoILC+zqR0mUFGXRjWxMH7mYbgz7AJpe6wTaEm0pOomgmDZYcGgqsaVdQ&#10;dr88jIJc71ws4+P0cD85OU/TFE+LVqnhoNsuQXjq/E/8dR90mD+Dzy/hALl+Aw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Ngqgyy9AAAA2wAAAA8AAAAAAAAAAAAAAAAAoQIA&#10;AGRycy9kb3ducmV2LnhtbFBLBQYAAAAABAAEAPkAAACLAwAAAAA=&#10;" strokeweight=".55pt">
                  <v:stroke joinstyle="miter" endcap="square"/>
                </v:line>
                <v:shape id="Freeform 12" o:spid="_x0000_s1035" style="position:absolute;left:28543;top:3130;width:32;height:1588;visibility:visible;mso-wrap-style:square;v-text-anchor:top" coordsize="5,2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17bzMMA&#10;AADbAAAADwAAAGRycy9kb3ducmV2LnhtbERPTWvCQBC9C/6HZYTedFMLKmk2oRWEnlpMA9LbNDtN&#10;QrOzaXYbo7/eFQRv83ifk2SjacVAvWssK3hcRCCIS6sbrhQUn7v5BoTzyBpby6TgRA6ydDpJMNb2&#10;yHsacl+JEMIuRgW1910spStrMugWtiMO3I/tDfoA+0rqHo8h3LRyGUUrabDh0FBjR9uayt/83yg4&#10;bPiv+H4/jU8fB38+56/FUn5FSj3MxpdnEJ5Gfxff3G86zF/D9ZdwgEw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17bzMMAAADbAAAADwAAAAAAAAAAAAAAAACYAgAAZHJzL2Rv&#10;d25yZXYueG1sUEsFBgAAAAAEAAQA9QAAAIgDAAAAAA==&#10;" path="m,250l,,5,e" filled="f" strokeweight=".55pt">
                  <v:stroke joinstyle="miter" endcap="square"/>
                  <v:path arrowok="t" o:connecttype="custom" o:connectlocs="0,158750;0,0;3175,0" o:connectangles="0,0,0"/>
                </v:shape>
                <v:rect id="Rectangle 13" o:spid="_x0000_s1036" style="position:absolute;left:28797;top:5842;width:25971;height:10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2KqzsUA&#10;AADbAAAADwAAAGRycy9kb3ducmV2LnhtbESPQWvCQBCF7wX/wzJCL6Vu6kE0zSqlIPRQKEYPehuy&#10;YzY2OxuyW5P213cOgrcZ3pv3vik2o2/VlfrYBDbwMstAEVfBNlwbOOy3z0tQMSFbbAOTgV+KsFlP&#10;HgrMbRh4R9cy1UpCOOZowKXU5VrHypHHOAsdsWjn0HtMsva1tj0OEu5bPc+yhfbYsDQ47OjdUfVd&#10;/ngD269jQ/ynd0+r5RAu1fxUus/OmMfp+PYKKtGY7ubb9YcVfIGVX2QAvf4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rYqrOxQAAANsAAAAPAAAAAAAAAAAAAAAAAJgCAABkcnMv&#10;ZG93bnJldi54bWxQSwUGAAAAAAQABAD1AAAAigMAAAAA&#10;" filled="f" stroked="f">
                  <v:textbox style="mso-fit-shape-to-text:t" inset="0,0,0,0">
                    <w:txbxContent>
                      <w:p w:rsidR="00D75417" w:rsidRDefault="00D75417" w:rsidP="00D75417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D6D62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Dethiosulfovibrio</w:t>
                        </w:r>
                        <w:proofErr w:type="spellEnd"/>
                        <w:r w:rsidRPr="009D6D62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9D6D62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peptidovoran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DSM 11002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  <w:lang w:val="en-US"/>
                          </w:rPr>
                          <w:t>T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(ABTR01000010)</w:t>
                        </w:r>
                      </w:p>
                    </w:txbxContent>
                  </v:textbox>
                </v:rect>
                <v:shape id="Freeform 14" o:spid="_x0000_s1037" style="position:absolute;left:28543;top:4787;width:216;height:1588;visibility:visible;mso-wrap-style:square;v-text-anchor:top" coordsize="34,2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dCiYcIA&#10;AADbAAAADwAAAGRycy9kb3ducmV2LnhtbERPS2sCMRC+F/ofwgi91ayCWlejVEEUQfB18Dhuxt3F&#10;ZLJsUt321xtB6G0+vueMp4014ka1Lx0r6LQTEMSZ0yXnCo6HxecXCB+QNRrHpOCXPEwn729jTLW7&#10;845u+5CLGMI+RQVFCFUqpc8KsujbriKO3MXVFkOEdS51jfcYbo3sJklfWiw5NhRY0byg7Lr/sQq6&#10;5vw3G7gT9YZmN1scN/1muV0r9dFqvkcgAjXhX/xyr3ScP4TnL/EAOXk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0KJhwgAAANsAAAAPAAAAAAAAAAAAAAAAAJgCAABkcnMvZG93&#10;bnJldi54bWxQSwUGAAAAAAQABAD1AAAAhwMAAAAA&#10;" path="m,l,250r34,e" filled="f" strokeweight=".55pt">
                  <v:stroke joinstyle="miter" endcap="square"/>
                  <v:path arrowok="t" o:connecttype="custom" o:connectlocs="0,0;0,158750;21590,158750" o:connectangles="0,0,0"/>
                </v:shape>
                <v:shape id="Freeform 15" o:spid="_x0000_s1038" style="position:absolute;left:27000;top:4756;width:1543;height:1587;visibility:visible;mso-wrap-style:square;v-text-anchor:top" coordsize="243,2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21Lr0A&#10;AADbAAAADwAAAGRycy9kb3ducmV2LnhtbERPSwrCMBDdC94hjOBOUyuoVKOIKLhS/CHuhmZsi82k&#10;NFHr7c1CcPl4/9miMaV4Ue0KywoG/QgEcWp1wZmC82nTm4BwHlljaZkUfMjBYt5uzTDR9s0Heh19&#10;JkIIuwQV5N5XiZQuzcmg69uKOHB3Wxv0AdaZ1DW+Q7gpZRxFI2mw4NCQY0WrnNLH8WkU7OPbMtuu&#10;3X03ntxG5sPDSyyvSnU7zXIKwlPj/+Kfe6sVxGF9+BJ+gJx/A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xj21Lr0AAADbAAAADwAAAAAAAAAAAAAAAACYAgAAZHJzL2Rvd25yZXYu&#10;eG1sUEsFBgAAAAAEAAQA9QAAAIIDAAAAAA==&#10;" path="m,250l,,243,e" filled="f" strokeweight=".55pt">
                  <v:stroke joinstyle="miter" endcap="square"/>
                  <v:path arrowok="t" o:connecttype="custom" o:connectlocs="0,158750;0,0;154305,0" o:connectangles="0,0,0"/>
                </v:shape>
                <v:rect id="Rectangle 16" o:spid="_x0000_s1039" style="position:absolute;left:29025;top:7461;width:23292;height:87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RZ5pMAA&#10;AADbAAAADwAAAGRycy9kb3ducmV2LnhtbESPzYoCMRCE74LvEFrYm2acwyKjUUQQVLw47gM0k54f&#10;TDpDEp3x7c3Cwh6LqvqK2uxGa8SLfOgcK1guMhDEldMdNwp+7sf5CkSIyBqNY1LwpgC77XSywUK7&#10;gW/0KmMjEoRDgQraGPtCylC1ZDEsXE+cvNp5izFJ30jtcUhwa2SeZd/SYsdpocWeDi1Vj/JpFch7&#10;eRxWpfGZu+T11ZxPt5qcUl+zcb8GEWmM/+G/9kkryJfw+yX9ALn9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RZ5pMAAAADbAAAADwAAAAAAAAAAAAAAAACYAgAAZHJzL2Rvd25y&#10;ZXYueG1sUEsFBgAAAAAEAAQA9QAAAIUDAAAAAA==&#10;" filled="f" stroked="f">
                  <v:textbox style="mso-fit-shape-to-text:t" inset="0,0,0,0">
                    <w:txbxContent>
                      <w:p w:rsidR="00D75417" w:rsidRDefault="00D75417" w:rsidP="00D75417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1B541E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2"/>
                            <w:szCs w:val="12"/>
                          </w:rPr>
                          <w:t>Dethiosulfovibrio</w:t>
                        </w:r>
                        <w:proofErr w:type="spellEnd"/>
                        <w:r w:rsidRPr="001B541E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2"/>
                            <w:szCs w:val="12"/>
                          </w:rPr>
                          <w:t xml:space="preserve"> </w:t>
                        </w:r>
                        <w:proofErr w:type="spellStart"/>
                        <w:r w:rsidRPr="001B541E">
                          <w:rPr>
                            <w:rFonts w:ascii="Arial" w:hAnsi="Arial" w:cs="Arial"/>
                            <w:b/>
                            <w:i/>
                            <w:color w:val="000000"/>
                            <w:sz w:val="12"/>
                            <w:szCs w:val="12"/>
                          </w:rPr>
                          <w:t>salsuginis</w:t>
                        </w:r>
                        <w:proofErr w:type="spellEnd"/>
                        <w:r w:rsidRPr="001B541E">
                          <w:rPr>
                            <w:rFonts w:ascii="Arial" w:hAnsi="Arial" w:cs="Arial"/>
                            <w:b/>
                            <w:color w:val="000000"/>
                            <w:sz w:val="12"/>
                            <w:szCs w:val="12"/>
                          </w:rPr>
                          <w:t xml:space="preserve"> USBA 82</w:t>
                        </w:r>
                        <w:r w:rsidRPr="001B541E">
                          <w:rPr>
                            <w:rFonts w:ascii="Arial" w:hAnsi="Arial" w:cs="Arial"/>
                            <w:b/>
                            <w:color w:val="000000"/>
                            <w:sz w:val="12"/>
                            <w:szCs w:val="12"/>
                            <w:vertAlign w:val="superscript"/>
                          </w:rPr>
                          <w:t>T</w:t>
                        </w:r>
                        <w:r w:rsidRPr="001B541E">
                          <w:rPr>
                            <w:rFonts w:ascii="Arial" w:hAnsi="Arial" w:cs="Arial"/>
                            <w:b/>
                            <w:color w:val="000000"/>
                            <w:sz w:val="12"/>
                            <w:szCs w:val="12"/>
                          </w:rPr>
                          <w:t>=DSM 21565</w:t>
                        </w:r>
                        <w:r w:rsidRPr="001B541E">
                          <w:rPr>
                            <w:rFonts w:ascii="Arial" w:hAnsi="Arial" w:cs="Arial"/>
                            <w:b/>
                            <w:color w:val="000000"/>
                            <w:sz w:val="12"/>
                            <w:szCs w:val="12"/>
                            <w:vertAlign w:val="superscript"/>
                          </w:rPr>
                          <w:t>T</w:t>
                        </w:r>
                        <w:r w:rsidRPr="001B541E">
                          <w:rPr>
                            <w:rFonts w:ascii="Arial" w:hAnsi="Arial" w:cs="Arial"/>
                            <w:b/>
                            <w:color w:val="000000"/>
                            <w:sz w:val="12"/>
                            <w:szCs w:val="12"/>
                          </w:rPr>
                          <w:t xml:space="preserve"> (EU719657</w:t>
                        </w:r>
                        <w:r w:rsidRPr="001B541E"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)</w:t>
                        </w:r>
                      </w:p>
                    </w:txbxContent>
                  </v:textbox>
                </v:rect>
                <v:shape id="Freeform 17" o:spid="_x0000_s1040" style="position:absolute;left:27000;top:6413;width:2775;height:1588;visibility:visible;mso-wrap-style:square;v-text-anchor:top" coordsize="437,2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9XCTcQA&#10;AADbAAAADwAAAGRycy9kb3ducmV2LnhtbESPQWvCQBSE7wX/w/KE3urG0EqJriKCYpEWTKznR/aZ&#10;hGTfht2txn/fLRQ8DjPzDbNYDaYTV3K+saxgOklAEJdWN1wpOBXbl3cQPiBr7CyTgjt5WC1HTwvM&#10;tL3xka55qESEsM9QQR1Cn0npy5oM+ontiaN3sc5giNJVUju8RbjpZJokM2mw4bhQY0+bmso2/zEK&#10;3O7w+VU0u9f2XHzv36bu9DHLW6Wex8N6DiLQEB7h//ZeK0hT+PsSf4Bc/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PVwk3EAAAA2wAAAA8AAAAAAAAAAAAAAAAAmAIAAGRycy9k&#10;b3ducmV2LnhtbFBLBQYAAAAABAAEAPUAAACJAwAAAAA=&#10;" path="m,l,250r437,e" filled="f" strokeweight=".55pt">
                  <v:stroke joinstyle="miter" endcap="square"/>
                  <v:path arrowok="t" o:connecttype="custom" o:connectlocs="0,0;0,158750;277495,158750" o:connectangles="0,0,0"/>
                </v:shape>
                <v:shape id="Freeform 18" o:spid="_x0000_s1041" style="position:absolute;left:21590;top:6375;width:5410;height:2203;visibility:visible;mso-wrap-style:square;v-text-anchor:top" coordsize="852,34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77vwcQA&#10;AADbAAAADwAAAGRycy9kb3ducmV2LnhtbESPS4vCQBCE78L+h6EXvOnEB7JkHUUFXyjI6h722GR6&#10;k2CmJ2ZGjf56RxA8FlX1FTUc16YQF6pcbllBpx2BIE6szjlV8HuYt75AOI+ssbBMCm7kYDz6aAwx&#10;1vbKP3TZ+1QECLsYFWTel7GULsnIoGvbkjh4/7Yy6IOsUqkrvAa4KWQ3igbSYM5hIcOSZhklx/3Z&#10;KNieknXRn/4tXYcXiHZ32K43d6Wan/XkG4Sn2r/Dr/ZKK+j24Pkl/AA5e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O+78HEAAAA2wAAAA8AAAAAAAAAAAAAAAAAmAIAAGRycy9k&#10;b3ducmV2LnhtbFBLBQYAAAAABAAEAPUAAACJAwAAAAA=&#10;" path="m,347l,,852,e" filled="f" strokeweight=".55pt">
                  <v:stroke joinstyle="miter" endcap="square"/>
                  <v:path arrowok="t" o:connecttype="custom" o:connectlocs="0,220345;0,0;541020,0" o:connectangles="0,0,0"/>
                </v:shape>
                <v:rect id="Rectangle 19" o:spid="_x0000_s1042" style="position:absolute;left:32365;top:8940;width:18739;height:174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4yeR8MA&#10;AADbAAAADwAAAGRycy9kb3ducmV2LnhtbESP3WoCMRSE7wu+QzhC72p2xUpdjaKCWApe+PMAh81x&#10;s7o5WZOo27dvCoVeDjPzDTNbdLYRD/KhdqwgH2QgiEuna64UnI6btw8QISJrbByTgm8KsJj3XmZY&#10;aPfkPT0OsRIJwqFABSbGtpAylIYshoFriZN3dt5iTNJXUnt8Jrht5DDLxtJizWnBYEtrQ+X1cLcK&#10;aLXdTy7LYHbS5yHffY0no+1Nqdd+t5yCiNTF//Bf+1MrGL7D75f0A+T8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4yeR8MAAADbAAAADwAAAAAAAAAAAAAAAACYAgAAZHJzL2Rv&#10;d25yZXYueG1sUEsFBgAAAAAEAAQA9QAAAIgDAAAAAA==&#10;" filled="f" stroked="f">
                  <v:textbox inset="0,0,0,0">
                    <w:txbxContent>
                      <w:p w:rsidR="00D75417" w:rsidRDefault="00D75417" w:rsidP="00D75417">
                        <w:r w:rsidRPr="009D6D62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s-CO"/>
                          </w:rPr>
                          <w:t xml:space="preserve"> </w:t>
                        </w:r>
                        <w:proofErr w:type="spellStart"/>
                        <w:r w:rsidRPr="009D6D62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s-CO"/>
                          </w:rPr>
                          <w:t>Jonquetella</w:t>
                        </w:r>
                        <w:proofErr w:type="spellEnd"/>
                        <w:r w:rsidRPr="009D6D62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s-CO"/>
                          </w:rPr>
                          <w:t xml:space="preserve"> </w:t>
                        </w:r>
                        <w:proofErr w:type="spellStart"/>
                        <w:r w:rsidRPr="009D6D62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s-CO"/>
                          </w:rPr>
                          <w:t>anthropi</w:t>
                        </w:r>
                        <w:proofErr w:type="spellEnd"/>
                        <w:r w:rsidRPr="009D6D62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s-CO"/>
                          </w:rPr>
                          <w:t xml:space="preserve"> DSM 22815</w:t>
                        </w:r>
                        <w:r w:rsidRPr="009D6D62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  <w:lang w:val="es-CO"/>
                          </w:rPr>
                          <w:t>T</w:t>
                        </w:r>
                        <w:r w:rsidRPr="009D6D62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s-CO"/>
                          </w:rPr>
                          <w:t xml:space="preserve"> (CM001376)</w:t>
                        </w:r>
                      </w:p>
                    </w:txbxContent>
                  </v:textbox>
                </v:rect>
                <v:shape id="Freeform 20" o:spid="_x0000_s1043" style="position:absolute;left:26409;top:9626;width:5925;height:1181;visibility:visible;mso-wrap-style:square;v-text-anchor:top" coordsize="933,18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Olbp8UA&#10;AADbAAAADwAAAGRycy9kb3ducmV2LnhtbESPT2vCQBTE70K/w/IKvemmHrREVxFpsS3WEv/cn9ln&#10;Esy+DbvbGP30bqHQ4zAzv2Gm887UoiXnK8sKngcJCOLc6ooLBfvdW/8FhA/IGmvLpOBKHuazh94U&#10;U20vnFG7DYWIEPYpKihDaFIpfV6SQT+wDXH0TtYZDFG6QmqHlwg3tRwmyUgarDgulNjQsqT8vP0x&#10;Cl4Pt813u/rKVmvrwsfn1dXH81ipp8duMQERqAv/4b/2u1YwHMHvl/gD5OwO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6VunxQAAANsAAAAPAAAAAAAAAAAAAAAAAJgCAABkcnMv&#10;ZG93bnJldi54bWxQSwUGAAAAAAQABAD1AAAAigMAAAAA&#10;" path="m,186l,,933,e" filled="f" strokeweight=".55pt">
                  <v:stroke joinstyle="miter" endcap="square"/>
                  <v:path arrowok="t" o:connecttype="custom" o:connectlocs="0,118110;0,0;592455,0" o:connectangles="0,0,0"/>
                </v:shape>
                <v:rect id="Rectangle 21" o:spid="_x0000_s1044" style="position:absolute;left:37661;top:9626;width:17380;height:371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BKlq8QA&#10;AADbAAAADwAAAGRycy9kb3ducmV2LnhtbESPzWrDMBCE74W8g9hAb43sUPLjRDZJoaQUckjaB1is&#10;jeXWWjmSmrhvXxUCOQ4z8w2zrgbbiQv50DpWkE8yEMS10y03Cj4/Xp8WIEJE1tg5JgW/FKAqRw9r&#10;LLS78oEux9iIBOFQoAITY19IGWpDFsPE9cTJOzlvMSbpG6k9XhPcdnKaZTNpseW0YLCnF0P19/HH&#10;KqDt7rD82gSzlz4P+f59tnzenZV6HA+bFYhIQ7yHb+03rWA6h/8v6QfI8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ASpavEAAAA2wAAAA8AAAAAAAAAAAAAAAAAmAIAAGRycy9k&#10;b3ducmV2LnhtbFBLBQYAAAAABAAEAPUAAACJAwAAAAA=&#10;" filled="f" stroked="f">
                  <v:textbox inset="0,0,0,0">
                    <w:txbxContent>
                      <w:p w:rsidR="00D75417" w:rsidRDefault="00D75417" w:rsidP="00D75417">
                        <w:pP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s-CO"/>
                          </w:rPr>
                        </w:pPr>
                      </w:p>
                      <w:p w:rsidR="00D75417" w:rsidRPr="001B541E" w:rsidRDefault="00D75417" w:rsidP="00D75417">
                        <w:proofErr w:type="spellStart"/>
                        <w:r w:rsidRPr="001B541E">
                          <w:rPr>
                            <w:rFonts w:ascii="Arial" w:hAnsi="Arial" w:cs="Arial"/>
                            <w:i/>
                            <w:color w:val="000000"/>
                            <w:sz w:val="12"/>
                            <w:szCs w:val="12"/>
                          </w:rPr>
                          <w:t>Pyramidobacter</w:t>
                        </w:r>
                        <w:proofErr w:type="spellEnd"/>
                        <w:r w:rsidRPr="001B541E">
                          <w:rPr>
                            <w:rFonts w:ascii="Arial" w:hAnsi="Arial" w:cs="Arial"/>
                            <w:i/>
                            <w:color w:val="000000"/>
                            <w:sz w:val="12"/>
                            <w:szCs w:val="12"/>
                          </w:rPr>
                          <w:t xml:space="preserve"> </w:t>
                        </w:r>
                        <w:proofErr w:type="spellStart"/>
                        <w:r w:rsidRPr="001B541E">
                          <w:rPr>
                            <w:rFonts w:ascii="Arial" w:hAnsi="Arial" w:cs="Arial"/>
                            <w:i/>
                            <w:color w:val="000000"/>
                            <w:sz w:val="12"/>
                            <w:szCs w:val="12"/>
                          </w:rPr>
                          <w:t>piscolens</w:t>
                        </w:r>
                        <w:proofErr w:type="spellEnd"/>
                        <w:r w:rsidRPr="001B541E"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 xml:space="preserve"> DSM 21147</w:t>
                        </w:r>
                        <w:r w:rsidRPr="009D6D62"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vertAlign w:val="superscript"/>
                          </w:rPr>
                          <w:t>T</w:t>
                        </w:r>
                        <w:r w:rsidRPr="001B541E"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>(EU309492)</w:t>
                        </w:r>
                      </w:p>
                      <w:p w:rsidR="00D75417" w:rsidRDefault="00D75417" w:rsidP="00D75417"/>
                    </w:txbxContent>
                  </v:textbox>
                </v:rect>
                <v:shape id="Freeform 22" o:spid="_x0000_s1045" style="position:absolute;left:32111;top:11252;width:5519;height:774;visibility:visible;mso-wrap-style:square;v-text-anchor:top" coordsize="869,12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/6a+b8A&#10;AADbAAAADwAAAGRycy9kb3ducmV2LnhtbERPTYvCMBC9C/sfwix4kTVVQdxqFBUFj1oVr2MztqXN&#10;pDRR6783B8Hj433PFq2pxIMaV1hWMOhHIIhTqwvOFJyO278JCOeRNVaWScGLHCzmP50Zxto++UCP&#10;xGcihLCLUUHufR1L6dKcDLq+rYkDd7ONQR9gk0nd4DOEm0oOo2gsDRYcGnKsaZ1TWiZ3o6Ba9fZX&#10;N4rK6+5c6st+c6uX/1Kp7m+7nILw1Pqv+OPeaQXDMDZ8CT9Azt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7/pr5vwAAANsAAAAPAAAAAAAAAAAAAAAAAJgCAABkcnMvZG93bnJl&#10;di54bWxQSwUGAAAAAAQABAD1AAAAhAMAAAAA&#10;" path="m,122l,,869,e" filled="f" strokeweight=".55pt">
                  <v:stroke joinstyle="miter" endcap="square"/>
                  <v:path arrowok="t" o:connecttype="custom" o:connectlocs="0,77470;0,0;551815,0" o:connectangles="0,0,0"/>
                </v:shape>
                <v:rect id="Rectangle 23" o:spid="_x0000_s1046" style="position:absolute;left:37230;top:11766;width:20015;height:24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aqRIMMA&#10;AADbAAAADwAAAGRycy9kb3ducmV2LnhtbESPT4vCMBTE74LfITzBm6Z6EFuNIrqLHv2zoN4ezbMt&#10;Ni+libb66c3Cwh6HmfkNM1+2phRPql1hWcFoGIEgTq0uOFPwc/oeTEE4j6yxtEwKXuRgueh25pho&#10;2/CBnkefiQBhl6CC3PsqkdKlORl0Q1sRB+9ma4M+yDqTusYmwE0px1E0kQYLDgs5VrTOKb0fH0bB&#10;dlqtLjv7brLy67o978/x5hR7pfq9djUD4an1/+G/9k4rGMfw+yX8ALn4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aqRIMMAAADbAAAADwAAAAAAAAAAAAAAAACYAgAAZHJzL2Rv&#10;d25yZXYueG1sUEsFBgAAAAAEAAQA9QAAAIgDAAAAAA==&#10;" filled="f" stroked="f">
                  <v:textbox inset="0,0,0,0">
                    <w:txbxContent>
                      <w:p w:rsidR="00D75417" w:rsidRPr="001B541E" w:rsidRDefault="00D75417" w:rsidP="00D75417">
                        <w:pPr>
                          <w:rPr>
                            <w:rFonts w:ascii="Arial" w:hAnsi="Arial" w:cs="Arial"/>
                            <w:i/>
                            <w:color w:val="000000"/>
                            <w:sz w:val="12"/>
                            <w:szCs w:val="12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</w:p>
                      <w:p w:rsidR="00D75417" w:rsidRPr="001B541E" w:rsidRDefault="00D75417" w:rsidP="00D75417">
                        <w:proofErr w:type="spellStart"/>
                        <w:r w:rsidRPr="001B541E">
                          <w:rPr>
                            <w:rFonts w:ascii="Arial" w:hAnsi="Arial" w:cs="Arial"/>
                            <w:i/>
                            <w:color w:val="000000"/>
                            <w:sz w:val="12"/>
                            <w:szCs w:val="12"/>
                          </w:rPr>
                          <w:t>Rarimicrobium</w:t>
                        </w:r>
                        <w:proofErr w:type="spellEnd"/>
                        <w:r w:rsidRPr="001B541E">
                          <w:rPr>
                            <w:rFonts w:ascii="Arial" w:hAnsi="Arial" w:cs="Arial"/>
                            <w:i/>
                            <w:color w:val="000000"/>
                            <w:sz w:val="12"/>
                            <w:szCs w:val="12"/>
                          </w:rPr>
                          <w:t xml:space="preserve"> </w:t>
                        </w:r>
                        <w:proofErr w:type="spellStart"/>
                        <w:r w:rsidRPr="001B541E">
                          <w:rPr>
                            <w:rFonts w:ascii="Arial" w:hAnsi="Arial" w:cs="Arial"/>
                            <w:i/>
                            <w:color w:val="000000"/>
                            <w:sz w:val="12"/>
                            <w:szCs w:val="12"/>
                          </w:rPr>
                          <w:t>hominis</w:t>
                        </w:r>
                        <w:proofErr w:type="spellEnd"/>
                        <w:r w:rsidRPr="001B541E"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 xml:space="preserve"> CCUG 65426</w:t>
                        </w:r>
                        <w:r w:rsidRPr="001B541E"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vertAlign w:val="superscript"/>
                          </w:rPr>
                          <w:t>T</w:t>
                        </w:r>
                        <w:r w:rsidRPr="001B541E"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</w:rPr>
                          <w:t xml:space="preserve"> (EF468685)</w:t>
                        </w:r>
                      </w:p>
                      <w:p w:rsidR="00D75417" w:rsidRDefault="00D75417" w:rsidP="00D75417"/>
                    </w:txbxContent>
                  </v:textbox>
                </v:rect>
                <v:shape id="Freeform 24" o:spid="_x0000_s1047" style="position:absolute;left:32111;top:12096;width:4992;height:781;visibility:visible;mso-wrap-style:square;v-text-anchor:top" coordsize="786,1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LQUob8A&#10;AADbAAAADwAAAGRycy9kb3ducmV2LnhtbERPy4rCMBTdC/5DuMJsRFMVRapRVBBmJYyv9bW5tsXm&#10;pjaxVr/eLAZcHs57vmxMIWqqXG5ZwaAfgSBOrM45VXA8bHtTEM4jaywsk4IXOVgu2q05xto++Y/q&#10;vU9FCGEXo4LM+zKW0iUZGXR9WxIH7morgz7AKpW6wmcIN4UcRtFEGsw5NGRY0iaj5LZ/GAXaXHdr&#10;Wa8f79MoaSSdx93LvVTqp9OsZiA8Nf4r/nf/agWjsD58CT9ALj4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8tBShvwAAANsAAAAPAAAAAAAAAAAAAAAAAJgCAABkcnMvZG93bnJl&#10;di54bWxQSwUGAAAAAAQABAD1AAAAhAMAAAAA&#10;" path="m,l,123r786,e" filled="f" strokeweight=".55pt">
                  <v:stroke joinstyle="miter" endcap="square"/>
                  <v:path arrowok="t" o:connecttype="custom" o:connectlocs="0,0;0,78105;499110,78105" o:connectangles="0,0,0"/>
                </v:shape>
                <v:shape id="Freeform 25" o:spid="_x0000_s1048" style="position:absolute;left:26409;top:10877;width:5702;height:1188;visibility:visible;mso-wrap-style:square;v-text-anchor:top" coordsize="898,18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c8Wn8IA&#10;AADbAAAADwAAAGRycy9kb3ducmV2LnhtbESPQYvCMBSE7wv+h/AEb2tqF5alGkV0FWEvVgWvj+bZ&#10;FJuX0kRb/70RhD0OM/MNM1v0thZ3an3lWMFknIAgLpyuuFRwOm4+f0D4gKyxdkwKHuRhMR98zDDT&#10;ruOc7odQighhn6ECE0KTSekLQxb92DXE0bu41mKIsi2lbrGLcFvLNEm+pcWK44LBhlaGiuvhZhXk&#10;Jyn/zP68P3brbZpvftPbirdKjYb9cgoiUB/+w+/2Tiv4msDrS/wBcv4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hzxafwgAAANsAAAAPAAAAAAAAAAAAAAAAAJgCAABkcnMvZG93&#10;bnJldi54bWxQSwUGAAAAAAQABAD1AAAAhwMAAAAA&#10;" path="m,l,187r898,e" filled="f" strokeweight=".55pt">
                  <v:stroke joinstyle="miter" endcap="square"/>
                  <v:path arrowok="t" o:connecttype="custom" o:connectlocs="0,0;0,118745;570230,118745" o:connectangles="0,0,0"/>
                </v:shape>
                <v:shape id="Freeform 26" o:spid="_x0000_s1049" style="position:absolute;left:21590;top:8642;width:4819;height:2203;visibility:visible;mso-wrap-style:square;v-text-anchor:top" coordsize="759,34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ETHscA&#10;AADfAAAADwAAAGRycy9kb3ducmV2LnhtbESP0WrCQBRE34X+w3ILfdNNLA0SXSUtpC1IEaMfcMle&#10;s8Hs3ZDdmvTvuwWhj8PMnGE2u8l24kaDbx0rSBcJCOLa6ZYbBedTOV+B8AFZY+eYFPyQh932YbbB&#10;XLuRj3SrQiMihH2OCkwIfS6lrw1Z9AvXE0fv4gaLIcqhkXrAMcJtJ5dJkkmLLccFgz29Gaqv1bdV&#10;cDyZYnUoiw/7+tXbd1eVy3GfKvX0OBVrEIGm8B++tz+1gixLX54z+PsTv4Dc/gI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AKBEx7HAAAA3wAAAA8AAAAAAAAAAAAAAAAAmAIAAGRy&#10;cy9kb3ducmV2LnhtbFBLBQYAAAAABAAEAPUAAACMAwAAAAA=&#10;" path="m,l,347r759,e" filled="f" strokeweight=".55pt">
                  <v:stroke joinstyle="miter" endcap="square"/>
                  <v:path arrowok="t" o:connecttype="custom" o:connectlocs="0,0;0,220345;481965,220345" o:connectangles="0,0,0"/>
                </v:shape>
                <v:shape id="Freeform 27" o:spid="_x0000_s1050" style="position:absolute;left:16141;top:8610;width:5449;height:4940;visibility:visible;mso-wrap-style:square;v-text-anchor:top" coordsize="858,77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ckJJ8YA&#10;AADfAAAADwAAAGRycy9kb3ducmV2LnhtbESPwW7CMBBE75X6D9ZW4lYcikhQwKCqLW2vBC7cVvES&#10;h8brKDZJ+ve4UiWOo5l5o1lvR9uInjpfO1YwmyYgiEuna64UHA+75yUIH5A1No5JwS952G4eH9aY&#10;azfwnvoiVCJC2OeowITQ5lL60pBFP3UtcfTOrrMYouwqqTscItw28iVJUmmx5rhgsKU3Q+VPcbUK&#10;sMpqM/+6NP70btz1IxlP+nOv1ORpfF2BCDSGe/i//a0VpOlsMc/g70/8AnJz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ckJJ8YAAADfAAAADwAAAAAAAAAAAAAAAACYAgAAZHJz&#10;L2Rvd25yZXYueG1sUEsFBgAAAAAEAAQA9QAAAIsDAAAAAA==&#10;" path="m,778l,,858,e" filled="f" strokeweight=".55pt">
                  <v:stroke joinstyle="miter" endcap="square"/>
                  <v:path arrowok="t" o:connecttype="custom" o:connectlocs="0,494030;0,0;544830,0" o:connectangles="0,0,0"/>
                </v:shape>
                <v:rect id="Rectangle 28" o:spid="_x0000_s1051" style="position:absolute;left:22250;top:13963;width:20790;height:102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GBcoMEA&#10;AADfAAAADwAAAGRycy9kb3ducmV2LnhtbERPy4rCMBTdC/MP4Q6401TFItUogyA4gxurH3Bpbh9M&#10;clOSaDt/P1kILg/nvTuM1ogn+dA5VrCYZyCIK6c7bhTcb6fZBkSIyBqNY1LwRwEO+4/JDgvtBr7S&#10;s4yNSCEcClTQxtgXUoaqJYth7nrixNXOW4wJ+kZqj0MKt0YusyyXFjtODS32dGyp+i0fVoG8ladh&#10;UxqfuZ9lfTHf52tNTqnp5/i1BRFpjG/xy33WCvJ8sV6lwelP+gJy/w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BgXKDBAAAA3wAAAA8AAAAAAAAAAAAAAAAAmAIAAGRycy9kb3du&#10;cmV2LnhtbFBLBQYAAAAABAAEAPUAAACGAwAAAAA=&#10;" filled="f" stroked="f">
                  <v:textbox style="mso-fit-shape-to-text:t" inset="0,0,0,0">
                    <w:txbxContent>
                      <w:p w:rsidR="00D75417" w:rsidRDefault="00D75417" w:rsidP="00D75417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Aminobacterium</w:t>
                        </w:r>
                        <w:proofErr w:type="spellEnd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thunnarium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lang w:val="en-US"/>
                          </w:rPr>
                          <w:t>DSM 27500</w:t>
                        </w:r>
                        <w:r w:rsidRPr="001B541E">
                          <w:rPr>
                            <w:rFonts w:ascii="Arial" w:hAnsi="Arial" w:cs="Arial"/>
                            <w:color w:val="000000"/>
                            <w:sz w:val="12"/>
                            <w:szCs w:val="12"/>
                            <w:vertAlign w:val="superscript"/>
                            <w:lang w:val="en-US"/>
                          </w:rPr>
                          <w:t>T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(KJ159211)</w:t>
                        </w:r>
                      </w:p>
                    </w:txbxContent>
                  </v:textbox>
                </v:rect>
                <v:shape id="Freeform 29" o:spid="_x0000_s1052" style="position:absolute;left:20980;top:14497;width:1232;height:781;visibility:visible;mso-wrap-style:square;v-text-anchor:top" coordsize="194,1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/Ra0scA&#10;AADfAAAADwAAAGRycy9kb3ducmV2LnhtbESPQUvDQBSE70L/w/IEb82mFUON3ZZSsHorTdXzM/vM&#10;RrNv0+yaxH/fLRQ8DjPzDbNcj7YRPXW+dqxglqQgiEuna64UvB2fpwsQPiBrbByTgj/ysF5NbpaY&#10;azfwgfoiVCJC2OeowITQ5lL60pBFn7iWOHpfrrMYouwqqTscItw2cp6mmbRYc1ww2NLWUPlT/FoF&#10;3y96//le0PYUdkNZ935nD+ZDqbvbcfMEItAY/sPX9qtWkGWzh/tHuPyJX0Cuz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f0WtLHAAAA3wAAAA8AAAAAAAAAAAAAAAAAmAIAAGRy&#10;cy9kb3ducmV2LnhtbFBLBQYAAAAABAAEAPUAAACMAwAAAAA=&#10;" path="m,123l,,194,e" filled="f" strokeweight=".55pt">
                  <v:stroke joinstyle="miter" endcap="square"/>
                  <v:path arrowok="t" o:connecttype="custom" o:connectlocs="0,78105;0,0;123190,0" o:connectangles="0,0,0"/>
                </v:shape>
                <v:rect id="Rectangle 30" o:spid="_x0000_s1053" style="position:absolute;left:21774;top:15582;width:22244;height:102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hAj28MA&#10;AADfAAAADwAAAGRycy9kb3ducmV2LnhtbESPy4rCMBSG98K8QzgD7jRVtEg1yiAIzuDG6gMcmtML&#10;k5yUJNrO208Wgsuf/8a3O4zWiCf50DlWsJhnIIgrpztuFNxvp9kGRIjIGo1jUvBHAQ77j8kOC+0G&#10;vtKzjI1IIxwKVNDG2BdShqoli2HueuLk1c5bjEn6RmqPQxq3Ri6zLJcWO04PLfZ0bKn6LR9WgbyV&#10;p2FTGp+5n2V9Md/na01Oqenn+LUFEWmM7/CrfdYK8nyxXiWCxJNYQO7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hAj28MAAADfAAAADwAAAAAAAAAAAAAAAACYAgAAZHJzL2Rv&#10;d25yZXYueG1sUEsFBgAAAAAEAAQA9QAAAIgDAAAAAA==&#10;" filled="f" stroked="f">
                  <v:textbox style="mso-fit-shape-to-text:t" inset="0,0,0,0">
                    <w:txbxContent>
                      <w:p w:rsidR="00D75417" w:rsidRDefault="00D75417" w:rsidP="00D75417">
                        <w:r w:rsidRPr="00CE20A9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s-CO"/>
                          </w:rPr>
                          <w:t xml:space="preserve"> </w:t>
                        </w:r>
                        <w:proofErr w:type="spellStart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s-CO"/>
                          </w:rPr>
                          <w:t>Aminobacterium</w:t>
                        </w:r>
                        <w:proofErr w:type="spellEnd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s-CO"/>
                          </w:rPr>
                          <w:t xml:space="preserve"> </w:t>
                        </w:r>
                        <w:proofErr w:type="spellStart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s-CO"/>
                          </w:rPr>
                          <w:t>colombiense</w:t>
                        </w:r>
                        <w:proofErr w:type="spellEnd"/>
                        <w:r w:rsidRPr="00CE20A9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s-CO"/>
                          </w:rPr>
                          <w:t xml:space="preserve"> DSM 12261</w:t>
                        </w:r>
                        <w:r w:rsidRPr="00CE20A9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  <w:lang w:val="es-CO"/>
                          </w:rPr>
                          <w:t>T</w:t>
                        </w:r>
                        <w:r w:rsidRPr="00CE20A9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s-CO"/>
                          </w:rPr>
                          <w:t xml:space="preserve"> (CP001997)</w:t>
                        </w:r>
                      </w:p>
                    </w:txbxContent>
                  </v:textbox>
                </v:rect>
                <v:shape id="Freeform 31" o:spid="_x0000_s1054" style="position:absolute;left:20980;top:15347;width:762;height:775;visibility:visible;mso-wrap-style:square;v-text-anchor:top" coordsize="120,12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fnE2sUA&#10;AADfAAAADwAAAGRycy9kb3ducmV2LnhtbESPT4vCMBTE74LfITxhb5pWdkupRhFBkD25/sPjo3m2&#10;xealNlmt394IgsdhZn7DTOedqcWNWldZVhCPIhDEudUVFwr2u9UwBeE8ssbaMil4kIP5rN+bYqbt&#10;nf/otvWFCBB2GSoovW8yKV1ekkE3sg1x8M62NeiDbAupW7wHuKnlOIoSabDisFBiQ8uS8sv23yjY&#10;pJw+lgcbFb+n40Kb6yVxdq/U16BbTEB46vwn/G6vtYIkiX++Y3j9CV9Azp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R+cTaxQAAAN8AAAAPAAAAAAAAAAAAAAAAAJgCAABkcnMv&#10;ZG93bnJldi54bWxQSwUGAAAAAAQABAD1AAAAigMAAAAA&#10;" path="m,l,122r120,e" filled="f" strokeweight=".55pt">
                  <v:stroke joinstyle="miter" endcap="square"/>
                  <v:path arrowok="t" o:connecttype="custom" o:connectlocs="0,0;0,77470;76200,77470" o:connectangles="0,0,0"/>
                </v:shape>
                <v:shape id="Freeform 32" o:spid="_x0000_s1055" style="position:absolute;left:20351;top:15309;width:629;height:1188;visibility:visible;mso-wrap-style:square;v-text-anchor:top" coordsize="99,18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QcnOMkA&#10;AADfAAAADwAAAGRycy9kb3ducmV2LnhtbESPUUvDQBCE34X+h2MLvoi9NNogsddShEJBsbX6A5bc&#10;Nolm90LuTBN/vScIfRxm5htmuR64UT11vnZiYD5LQJEUztZSGvh4394+gPIBxWLjhAyM5GG9mlwt&#10;MbfuLG/UH0OpIkR8jgaqENpca19UxOhnriWJ3sl1jCHKrtS2w3OEc6PTJMk0Yy1xocKWnioqvo7f&#10;bGAz8unljrc7fn3ef459eriRn4Mx19Nh8wgq0BAu4f/2zhrIsvniPoW/P/EL6NUvAA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WQcnOMkAAADfAAAADwAAAAAAAAAAAAAAAACYAgAA&#10;ZHJzL2Rvd25yZXYueG1sUEsFBgAAAAAEAAQA9QAAAI4DAAAAAA==&#10;" path="m,187l,,99,e" filled="f" strokeweight=".55pt">
                  <v:stroke joinstyle="miter" endcap="square"/>
                  <v:path arrowok="t" o:connecttype="custom" o:connectlocs="0,118745;0,0;62865,0" o:connectangles="0,0,0"/>
                </v:shape>
                <v:rect id="Rectangle 33" o:spid="_x0000_s1056" style="position:absolute;left:21113;top:17208;width:21749;height:102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sK9rMYA&#10;AADfAAAADwAAAGRycy9kb3ducmV2LnhtbESPzWrDMBCE74G+g9hAb4mctDXBjWxKIZCWXuL0ARZr&#10;/UOklZHU2H37qhDIcZiZb5h9NVsjruTD4FjBZp2BIG6cHrhT8H0+rHYgQkTWaByTgl8KUJUPiz0W&#10;2k18omsdO5EgHApU0Mc4FlKGpieLYe1G4uS1zluMSfpOao9Tglsjt1mWS4sDp4UeR3rvqbnUP1aB&#10;PNeHaVcbn7nPbftlPo6nlpxSj8v57RVEpDnew7f2USvI883L8xP8/0lfQJZ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sK9rMYAAADfAAAADwAAAAAAAAAAAAAAAACYAgAAZHJz&#10;L2Rvd25yZXYueG1sUEsFBgAAAAAEAAQA9QAAAIsDAAAAAA==&#10;" filled="f" stroked="f">
                  <v:textbox style="mso-fit-shape-to-text:t" inset="0,0,0,0">
                    <w:txbxContent>
                      <w:p w:rsidR="00D75417" w:rsidRDefault="00D75417" w:rsidP="00D75417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Aminobacterium</w:t>
                        </w:r>
                        <w:proofErr w:type="spellEnd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mobile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DSM 12262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  <w:lang w:val="en-US"/>
                          </w:rPr>
                          <w:t>T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(JAFZ01000002)</w:t>
                        </w:r>
                      </w:p>
                    </w:txbxContent>
                  </v:textbox>
                </v:rect>
                <v:shape id="Freeform 34" o:spid="_x0000_s1057" style="position:absolute;left:20351;top:16560;width:731;height:1188;visibility:visible;mso-wrap-style:square;v-text-anchor:top" coordsize="115,18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jYTzccA&#10;AADfAAAADwAAAGRycy9kb3ducmV2LnhtbESPQYvCMBSE74L/IbyFvYimSi1SjSKCIHhZaw89Pptn&#10;W7Z5KU3U+u83Cwt7HGbmG2azG0wrntS7xrKC+SwCQVxa3XClIL8epysQziNrbC2Tgjc52G3How2m&#10;2r74Qs/MVyJA2KWooPa+S6V0ZU0G3cx2xMG7296gD7KvpO7xFeCmlYsoSqTBhsNCjR0daiq/s4dR&#10;MCmKOHtHZ7zk+bI7PfLzsf26KfX5MezXIDwN/j/81z5pBUkyX8Yx/P4JX0Buf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Bo2E83HAAAA3wAAAA8AAAAAAAAAAAAAAAAAmAIAAGRy&#10;cy9kb3ducmV2LnhtbFBLBQYAAAAABAAEAPUAAACMAwAAAAA=&#10;" path="m,l,187r115,e" filled="f" strokeweight=".55pt">
                  <v:stroke joinstyle="miter" endcap="square"/>
                  <v:path arrowok="t" o:connecttype="custom" o:connectlocs="0,0;0,118745;73025,118745" o:connectangles="0,0,0"/>
                </v:shape>
                <v:shape id="Freeform 35" o:spid="_x0000_s1058" style="position:absolute;left:17494;top:16529;width:2857;height:1993;visibility:visible;mso-wrap-style:square;v-text-anchor:top" coordsize="450,31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g0YC8YA&#10;AADfAAAADwAAAGRycy9kb3ducmV2LnhtbESPQWvCQBSE7wX/w/IEb3WjmBCiq4ilqDervXh7zT6T&#10;YPZt2F01/fddQehxmJlvmMWqN624k/ONZQWTcQKCuLS64UrB9+nzPQfhA7LG1jIp+CUPq+XgbYGF&#10;tg/+ovsxVCJC2BeooA6hK6T0ZU0G/dh2xNG7WGcwROkqqR0+Ity0cpokmTTYcFyosaNNTeX1eDMK&#10;1oc0P6XyZ5Z/+LPbuvI8DXKv1GjYr+cgAvXhP/xq77SCLJuksxSef+IXkM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g0YC8YAAADfAAAADwAAAAAAAAAAAAAAAACYAgAAZHJz&#10;L2Rvd25yZXYueG1sUEsFBgAAAAAEAAQA9QAAAIsDAAAAAA==&#10;" path="m,314l,,450,e" filled="f" strokeweight=".55pt">
                  <v:stroke joinstyle="miter" endcap="square"/>
                  <v:path arrowok="t" o:connecttype="custom" o:connectlocs="0,199390;0,0;285750,0" o:connectangles="0,0,0"/>
                </v:shape>
                <v:rect id="Rectangle 36" o:spid="_x0000_s1059" style="position:absolute;left:24161;top:18834;width:20562;height:102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rUeNMUA&#10;AADfAAAADwAAAGRycy9kb3ducmV2LnhtbESP3WoCMRSE74W+QzhC7zSr1EW2RpGCYMUbVx/gsDn7&#10;Q5OTJUnd7ds3guDlMDPfMJvdaI24kw+dYwWLeQaCuHK640bB7XqYrUGEiKzROCYFfxRgt32bbLDQ&#10;buAL3cvYiAThUKCCNsa+kDJULVkMc9cTJ6923mJM0jdSexwS3Bq5zLJcWuw4LbTY01dL1U/5axXI&#10;a3kY1qXxmTst67P5Pl5qckq9T8f9J4hIY3yFn+2jVpDni9VHDo8/6QvI7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GtR40xQAAAN8AAAAPAAAAAAAAAAAAAAAAAJgCAABkcnMv&#10;ZG93bnJldi54bWxQSwUGAAAAAAQABAD1AAAAigMAAAAA&#10;" filled="f" stroked="f">
                  <v:textbox style="mso-fit-shape-to-text:t" inset="0,0,0,0">
                    <w:txbxContent>
                      <w:p w:rsidR="00D75417" w:rsidRDefault="00D75417" w:rsidP="00D75417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Aminivibrio</w:t>
                        </w:r>
                        <w:proofErr w:type="spellEnd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pyruvatiphilu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DSM 25964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  <w:lang w:val="en-US"/>
                          </w:rPr>
                          <w:t>T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(AB623229)</w:t>
                        </w:r>
                      </w:p>
                    </w:txbxContent>
                  </v:textbox>
                </v:rect>
                <v:shape id="Freeform 37" o:spid="_x0000_s1060" style="position:absolute;left:19183;top:19373;width:4940;height:1181;visibility:visible;mso-wrap-style:square;v-text-anchor:top" coordsize="778,18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8qvckA&#10;AADfAAAADwAAAGRycy9kb3ducmV2LnhtbESPQWvCQBSE7wX/w/KE3upGsWmbuooUCwWhYFrE3h7Z&#10;1ySYfZtmNzHx17tCweMwM98wi1VvKtFR40rLCqaTCARxZnXJuYLvr/eHZxDOI2usLJOCgRyslqO7&#10;BSbannhHXepzESDsElRQeF8nUrqsIINuYmvi4P3axqAPssmlbvAU4KaSsyiKpcGSw0KBNb0VlB3T&#10;1ijo0p/1+bBp9fZlQNsO3PL+71Op+3G/fgXhqfe38H/7QyuI4+nj/Amuf8IXkMsLAA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IL8qvckAAADfAAAADwAAAAAAAAAAAAAAAACYAgAA&#10;ZHJzL2Rvd25yZXYueG1sUEsFBgAAAAAEAAQA9QAAAI4DAAAAAA==&#10;" path="m,186l,,778,e" filled="f" strokeweight=".55pt">
                  <v:stroke joinstyle="miter" endcap="square"/>
                  <v:path arrowok="t" o:connecttype="custom" o:connectlocs="0,118110;0,0;494030,0" o:connectangles="0,0,0"/>
                </v:shape>
                <v:rect id="Rectangle 38" o:spid="_x0000_s1061" style="position:absolute;left:25057;top:20459;width:19177;height:102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GYv3cEA&#10;AADfAAAADwAAAGRycy9kb3ducmV2LnhtbERPy4rCMBTdC/MP4Q6401TRItUogyA4gxurH3Bpbh9M&#10;clOSaDt/P1kILg/nvTuM1ogn+dA5VrCYZyCIK6c7bhTcb6fZBkSIyBqNY1LwRwEO+4/JDgvtBr7S&#10;s4yNSCEcClTQxtgXUoaqJYth7nrixNXOW4wJ+kZqj0MKt0YusyyXFjtODS32dGyp+i0fVoG8ladh&#10;UxqfuZ9lfTHf52tNTqnp5/i1BRFpjG/xy33WCvJ8sV6lwelP+gJy/w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hmL93BAAAA3wAAAA8AAAAAAAAAAAAAAAAAmAIAAGRycy9kb3du&#10;cmV2LnhtbFBLBQYAAAAABAAEAPUAAACGAwAAAAA=&#10;" filled="f" stroked="f">
                  <v:textbox style="mso-fit-shape-to-text:t" inset="0,0,0,0">
                    <w:txbxContent>
                      <w:p w:rsidR="00D75417" w:rsidRDefault="00D75417" w:rsidP="00D75417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Lactivibrio</w:t>
                        </w:r>
                        <w:proofErr w:type="spellEnd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alcoholicu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DSM 24196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  <w:lang w:val="en-US"/>
                          </w:rPr>
                          <w:t>T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(AB558582)</w:t>
                        </w:r>
                      </w:p>
                    </w:txbxContent>
                  </v:textbox>
                </v:rect>
                <v:shape id="Freeform 39" o:spid="_x0000_s1062" style="position:absolute;left:21183;top:20993;width:3842;height:781;visibility:visible;mso-wrap-style:square;v-text-anchor:top" coordsize="605,1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RgdaccA&#10;AADfAAAADwAAAGRycy9kb3ducmV2LnhtbESP0WrCQBBF3wX/YRmhL6IbBUOJriItLYVKsdEPGLJj&#10;EszOptmtiX/feRD6ONy5Z+ZsdoNr1I26UHs2sJgnoIgLb2suDZxPb7NnUCEiW2w8k4E7Bdhtx6MN&#10;Ztb3/E23PJZKIBwyNFDF2GZah6Iih2HuW2LJLr5zGGXsSm077AXuGr1MklQ7rFkuVNjSS0XFNf91&#10;8ka+fLX94euzveDP/d26/TQ9H415mgz7NahIQ/xffrQ/rIE0XaxWYiA+AgG9/QM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NEYHWnHAAAA3wAAAA8AAAAAAAAAAAAAAAAAmAIAAGRy&#10;cy9kb3ducmV2LnhtbFBLBQYAAAAABAAEAPUAAACMAwAAAAA=&#10;" path="m,123l,,605,e" filled="f" strokeweight=".55pt">
                  <v:stroke joinstyle="miter" endcap="square"/>
                  <v:path arrowok="t" o:connecttype="custom" o:connectlocs="0,78105;0,0;384175,0" o:connectangles="0,0,0"/>
                </v:shape>
                <v:rect id="Rectangle 40" o:spid="_x0000_s1063" style="position:absolute;left:29133;top:22078;width:21152;height:102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IUQncUA&#10;AADfAAAADwAAAGRycy9kb3ducmV2LnhtbESPzWrDMBCE74W+g9hCb7XsQExwo4QQCKQllzh5gMVa&#10;/1BpZSQ1dt++CgRyHGbmG2a9na0RN/JhcKygyHIQxI3TA3cKrpfDxwpEiMgajWNS8EcBtpvXlzVW&#10;2k18plsdO5EgHCpU0Mc4VlKGpieLIXMjcfJa5y3GJH0ntccpwa2RizwvpcWB00KPI+17an7qX6tA&#10;XurDtKqNz933oj2Zr+O5JafU+9u8+wQRaY7P8KN91ArKslguC7j/SV9Abv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MhRCdxQAAAN8AAAAPAAAAAAAAAAAAAAAAAJgCAABkcnMv&#10;ZG93bnJldi54bWxQSwUGAAAAAAQABAD1AAAAigMAAAAA&#10;" filled="f" stroked="f">
                  <v:textbox style="mso-fit-shape-to-text:t" inset="0,0,0,0">
                    <w:txbxContent>
                      <w:p w:rsidR="00D75417" w:rsidRDefault="00D75417" w:rsidP="00D75417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Fretibacterium</w:t>
                        </w:r>
                        <w:proofErr w:type="spellEnd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fastidiosum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DSM 25557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  <w:lang w:val="en-US"/>
                          </w:rPr>
                          <w:t>T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(GQ149247)</w:t>
                        </w:r>
                      </w:p>
                    </w:txbxContent>
                  </v:textbox>
                </v:rect>
                <v:shape id="Freeform 41" o:spid="_x0000_s1064" style="position:absolute;left:21183;top:21844;width:7919;height:774;visibility:visible;mso-wrap-style:square;v-text-anchor:top" coordsize="1247,12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mRDL8cA&#10;AADfAAAADwAAAGRycy9kb3ducmV2LnhtbESPwWrDMBBE74H+g9hCb4lslxjjRAmhJTSHXpr4AxZr&#10;a6u1VsZSY9dfXwUCPQ4z84bZ7ifbiSsN3jhWkK4SEMS104YbBdXluCxA+ICssXNMCn7Jw373sNhi&#10;qd3IH3Q9h0ZECPsSFbQh9KWUvm7Jol+5njh6n26wGKIcGqkHHCPcdjJLklxaNBwXWuzppaX6+/xj&#10;FczjITNvxfNcnUzD8/RVHF/Td6WeHqfDBkSgKfyH7+2TVpDn6Xqdwe1P/AJy9wc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FZkQy/HAAAA3wAAAA8AAAAAAAAAAAAAAAAAmAIAAGRy&#10;cy9kb3ducmV2LnhtbFBLBQYAAAAABAAEAPUAAACMAwAAAAA=&#10;" path="m,l,122r1247,e" filled="f" strokeweight=".55pt">
                  <v:stroke joinstyle="miter" endcap="square"/>
                  <v:path arrowok="t" o:connecttype="custom" o:connectlocs="0,0;0,77470;791845,77470" o:connectangles="0,0,0"/>
                </v:shape>
                <v:shape id="Freeform 42" o:spid="_x0000_s1065" style="position:absolute;left:19183;top:20624;width:2000;height:1181;visibility:visible;mso-wrap-style:square;v-text-anchor:top" coordsize="315,18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aiK/8kA&#10;AADfAAAADwAAAGRycy9kb3ducmV2LnhtbESPQWvCQBSE7wX/w/IEL6VujBhC6ioiFMyp1lhob4/s&#10;MwnNvk2z25j++25B8DjMzDfMejuaVgzUu8aygsU8AkFcWt1wpeBcvDylIJxH1thaJgW/5GC7mTys&#10;MdP2ym80nHwlAoRdhgpq77tMSlfWZNDNbUccvIvtDfog+0rqHq8BbloZR1EiDTYcFmrsaF9T+XX6&#10;MQpIX8rj8fUjH4outcv88/sxfk+Umk3H3TMIT6O/h2/tg1aQJIvVagn/f8IXkJs/AA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9aiK/8kAAADfAAAADwAAAAAAAAAAAAAAAACYAgAA&#10;ZHJzL2Rvd25yZXYueG1sUEsFBgAAAAAEAAQA9QAAAI4DAAAAAA==&#10;" path="m,l,186r315,e" filled="f" strokeweight=".55pt">
                  <v:stroke joinstyle="miter" endcap="square"/>
                  <v:path arrowok="t" o:connecttype="custom" o:connectlocs="0,0;0,118110;200025,118110" o:connectangles="0,0,0"/>
                </v:shape>
                <v:shape id="Freeform 43" o:spid="_x0000_s1066" style="position:absolute;left:17494;top:18592;width:1689;height:1994;visibility:visible;mso-wrap-style:square;v-text-anchor:top" coordsize="266,31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4fTscYA&#10;AADfAAAADwAAAGRycy9kb3ducmV2LnhtbESPzWrDMBCE74W+g9hCb42ctDbBjRKKIaHXOj/nxdpY&#10;xtbKlVTHffuqUOhxmJlvmM1utoOYyIfOsYLlIgNB3DjdcavgdNw/rUGEiKxxcEwKvinAbnt/t8FS&#10;uxt/0FTHViQIhxIVmBjHUsrQGLIYFm4kTt7VeYsxSd9K7fGW4HaQqywrpMWO04LBkSpDTV9/WQWH&#10;aVVd8v56zBrzea69rvrndafU48P89goi0hz/w3/td62gKJZ5/gK/f9IXkNs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4fTscYAAADfAAAADwAAAAAAAAAAAAAAAACYAgAAZHJz&#10;L2Rvd25yZXYueG1sUEsFBgAAAAAEAAQA9QAAAIsDAAAAAA==&#10;" path="m,l,314r266,e" filled="f" strokeweight=".55pt">
                  <v:stroke joinstyle="miter" endcap="square"/>
                  <v:path arrowok="t" o:connecttype="custom" o:connectlocs="0,0;0,199390;168910,199390" o:connectangles="0,0,0"/>
                </v:shape>
                <v:shape id="Freeform 44" o:spid="_x0000_s1067" style="position:absolute;left:16141;top:13620;width:1353;height:4941;visibility:visible;mso-wrap-style:square;v-text-anchor:top" coordsize="213,77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NNULccA&#10;AADfAAAADwAAAGRycy9kb3ducmV2LnhtbESPzWrDMBCE74G8g9hAL6GW02JTXMshBAopFEKcPMBi&#10;bW231spY8k/evioUehxm5hsm3y+mExMNrrWsYBfFIIgrq1uuFdyub48vIJxH1thZJgV3crAv1qsc&#10;M21nvtBU+loECLsMFTTe95mUrmrIoItsTxy8TzsY9EEOtdQDzgFuOvkUx6k02HJYaLCnY0PVdzka&#10;Bazn+bm+nz/odP7C7bh9j33aK/WwWQ6vIDwt/j/81z5pBWm6S5IEfv+ELyCL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FzTVC3HAAAA3wAAAA8AAAAAAAAAAAAAAAAAmAIAAGRy&#10;cy9kb3ducmV2LnhtbFBLBQYAAAAABAAEAPUAAACMAwAAAAA=&#10;" path="m,l,778r213,e" filled="f" strokeweight=".55pt">
                  <v:stroke joinstyle="miter" endcap="square"/>
                  <v:path arrowok="t" o:connecttype="custom" o:connectlocs="0,0;0,494030;135255,494030" o:connectangles="0,0,0"/>
                </v:shape>
                <v:shape id="Freeform 45" o:spid="_x0000_s1068" style="position:absolute;left:13582;top:13582;width:2559;height:6363;visibility:visible;mso-wrap-style:square;v-text-anchor:top" coordsize="403,100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XtVesQA&#10;AADfAAAADwAAAGRycy9kb3ducmV2LnhtbESPS2sCMRSF9wX/Q7hCdzWj4CCjUVQo7cKN2k13l8l1&#10;MpjcDJPMo/++EQSXh/P4OJvd6KzoqQ21ZwXzWQaCuPS65krBz/XzYwUiRGSN1jMp+KMAu+3kbYOF&#10;9gOfqb/ESqQRDgUqMDE2hZShNOQwzHxDnLybbx3GJNtK6haHNO6sXGRZLh3WnAgGGzoaKu+XziVu&#10;aekLO9tnnfzFU784nAdplHqfjvs1iEhjfIWf7W+tIM/ny2UOjz/pC8jt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V7VXrEAAAA3wAAAA8AAAAAAAAAAAAAAAAAmAIAAGRycy9k&#10;b3ducmV2LnhtbFBLBQYAAAAABAAEAPUAAACJAwAAAAA=&#10;" path="m,1002l,,403,e" filled="f" strokeweight=".55pt">
                  <v:stroke joinstyle="miter" endcap="square"/>
                  <v:path arrowok="t" o:connecttype="custom" o:connectlocs="0,636270;0,0;255905,0" o:connectangles="0,0,0"/>
                </v:shape>
                <v:rect id="Rectangle 46" o:spid="_x0000_s1069" style="position:absolute;left:22383;top:23704;width:21006;height:102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AtcsUA&#10;AADfAAAADwAAAGRycy9kb3ducmV2LnhtbESPzWrDMBCE74W+g9hCb43sQNzgRDGlEEhCL3HyAIu1&#10;/qHSykhq7Lx9FSj0OMzMN8y2mq0RN/JhcKwgX2QgiBunB+4UXC/7tzWIEJE1Gsek4E4Bqt3z0xZL&#10;7SY+062OnUgQDiUq6GMcSylD05PFsHAjcfJa5y3GJH0ntccpwa2RyywrpMWB00KPI3321HzXP1aB&#10;vNT7aV0bn7nTsv0yx8O5JafU68v8sQERaY7/4b/2QSsoiny1eofHn/QF5O4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sIC1yxQAAAN8AAAAPAAAAAAAAAAAAAAAAAJgCAABkcnMv&#10;ZG93bnJldi54bWxQSwUGAAAAAAQABAD1AAAAigMAAAAA&#10;" filled="f" stroked="f">
                  <v:textbox style="mso-fit-shape-to-text:t" inset="0,0,0,0">
                    <w:txbxContent>
                      <w:p w:rsidR="00D75417" w:rsidRDefault="00D75417" w:rsidP="00D75417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Aminiphilus</w:t>
                        </w:r>
                        <w:proofErr w:type="spellEnd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circumscriptu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DSM 16581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  <w:lang w:val="en-US"/>
                          </w:rPr>
                          <w:t>T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(AY642589)</w:t>
                        </w:r>
                      </w:p>
                    </w:txbxContent>
                  </v:textbox>
                </v:rect>
                <v:shape id="Freeform 47" o:spid="_x0000_s1070" style="position:absolute;left:16205;top:24244;width:6147;height:2095;visibility:visible;mso-wrap-style:square;v-text-anchor:top" coordsize="968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4TAO8UA&#10;AADfAAAADwAAAGRycy9kb3ducmV2LnhtbERPz2vCMBS+D/Y/hDfYbabKmkk1yhi4DbxMZ/H6bJ5N&#10;sXkpTVa7/345CDt+fL+X69G1YqA+NJ41TCcZCOLKm4ZrDYfvzdMcRIjIBlvPpOGXAqxX93dLLIy/&#10;8o6GfaxFCuFQoAYbY1dIGSpLDsPEd8SJO/veYUywr6Xp8ZrCXStnWaakw4ZTg8WO3ixVl/2P01C+&#10;H/Oh3F6e2/khU1aZ01f58aL148P4ugARaYz/4pv702hQaprnaXD6k76AXP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bhMA7xQAAAN8AAAAPAAAAAAAAAAAAAAAAAJgCAABkcnMv&#10;ZG93bnJldi54bWxQSwUGAAAAAAQABAD1AAAAigMAAAAA&#10;" path="m,330l,,968,e" filled="f" strokeweight=".55pt">
                  <v:stroke joinstyle="miter" endcap="square"/>
                  <v:path arrowok="t" o:connecttype="custom" o:connectlocs="0,209550;0,0;614680,0" o:connectangles="0,0,0"/>
                </v:shape>
                <v:rect id="Rectangle 48" o:spid="_x0000_s1071" style="position:absolute;left:27019;top:25330;width:20510;height:102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vMcm8UA&#10;AADfAAAADwAAAGRycy9kb3ducmV2LnhtbESP3WoCMRSE74W+QzhC7zSr4KJbo0hBsMUbd32Aw+bs&#10;D01OliR1t2/fFApeDjPzDbM/TtaIB/nQO1awWmYgiGune24V3KvzYgsiRGSNxjEp+KEAx8PLbI+F&#10;diPf6FHGViQIhwIVdDEOhZSh7shiWLqBOHmN8xZjkr6V2uOY4NbIdZbl0mLPaaHDgd47qr/Kb6tA&#10;VuV53JbGZ+5z3VzNx+XWkFPqdT6d3kBEmuIz/N++aAV5vtpsdvD3J30Befg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y8xybxQAAAN8AAAAPAAAAAAAAAAAAAAAAAJgCAABkcnMv&#10;ZG93bnJldi54bWxQSwUGAAAAAAQABAD1AAAAigMAAAAA&#10;" filled="f" stroked="f">
                  <v:textbox style="mso-fit-shape-to-text:t" inset="0,0,0,0">
                    <w:txbxContent>
                      <w:p w:rsidR="00D75417" w:rsidRDefault="00D75417" w:rsidP="00D75417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Thermanaerovibrio</w:t>
                        </w:r>
                        <w:proofErr w:type="spellEnd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velox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DSM 12556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  <w:lang w:val="en-US"/>
                          </w:rPr>
                          <w:t>T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(CM001377)</w:t>
                        </w:r>
                      </w:p>
                    </w:txbxContent>
                  </v:textbox>
                </v:rect>
                <v:shape id="Freeform 49" o:spid="_x0000_s1072" style="position:absolute;left:21570;top:25869;width:5417;height:775;visibility:visible;mso-wrap-style:square;v-text-anchor:top" coordsize="853,12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ORHsMYA&#10;AADfAAAADwAAAGRycy9kb3ducmV2LnhtbESPvW7CMBSFd6S+g3WR2MCholGUYhBUqmDoUujS7Sq+&#10;TULi69R2g9unrwckxqPzp2+9jaYXIznfWlawXGQgiCurW64VfJxf5wUIH5A19pZJwS952G4eJmss&#10;tb3yO42nUIs0wr5EBU0IQymlrxoy6Bd2IE7el3UGQ5KultrhNY2bXj5mWS4NtpweGhzopaGqO/0Y&#10;BTF7W33vw677LPBQdH+X/YguKjWbxt0ziEAx3MO39lEryPPlU54IEk9iAbn5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4ORHsMYAAADfAAAADwAAAAAAAAAAAAAAAACYAgAAZHJz&#10;L2Rvd25yZXYueG1sUEsFBgAAAAAEAAQA9QAAAIsDAAAAAA==&#10;" path="m,122l,,853,e" filled="f" strokeweight=".55pt">
                  <v:stroke joinstyle="miter" endcap="square"/>
                  <v:path arrowok="t" o:connecttype="custom" o:connectlocs="0,77470;0,0;541655,0" o:connectangles="0,0,0"/>
                </v:shape>
                <v:rect id="Rectangle 50" o:spid="_x0000_s1073" style="position:absolute;left:25736;top:26955;width:20714;height:102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unaIMUA&#10;AADfAAAADwAAAGRycy9kb3ducmV2LnhtbESPzWrDMBCE74W+g9hCb7XsQE1wooRSCCShlzh5gMVa&#10;/1BpZSQ1dt4+KgRyHGbmG2a9na0RV/JhcKygyHIQxI3TA3cKLufdxxJEiMgajWNScKMA283ryxor&#10;7SY+0bWOnUgQDhUq6GMcKylD05PFkLmROHmt8xZjkr6T2uOU4NbIRZ6X0uLAaaHHkb57an7rP6tA&#10;nuvdtKyNz91x0f6Yw/7UklPq/W3+WoGINMdn+NHeawVlWXyWBfz/SV9Abu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6dogxQAAAN8AAAAPAAAAAAAAAAAAAAAAAJgCAABkcnMv&#10;ZG93bnJldi54bWxQSwUGAAAAAAQABAD1AAAAigMAAAAA&#10;" filled="f" stroked="f">
                  <v:textbox style="mso-fit-shape-to-text:t" inset="0,0,0,0">
                    <w:txbxContent>
                      <w:p w:rsidR="00D75417" w:rsidRDefault="00D75417" w:rsidP="00D75417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Aminomonas</w:t>
                        </w:r>
                        <w:proofErr w:type="spellEnd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paucivoran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DSM 12260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  <w:lang w:val="en-US"/>
                          </w:rPr>
                          <w:t>T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(AF072581)</w:t>
                        </w:r>
                      </w:p>
                    </w:txbxContent>
                  </v:textbox>
                </v:rect>
                <v:shape id="Freeform 51" o:spid="_x0000_s1074" style="position:absolute;left:21570;top:26714;width:4128;height:775;visibility:visible;mso-wrap-style:square;v-text-anchor:top" coordsize="650,12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7wjcMcA&#10;AADfAAAADwAAAGRycy9kb3ducmV2LnhtbESPzWrDMBCE74G+g9hCb4nslJriWgkhpLSXHuK4OW+t&#10;9Q+RVsZSE/ftq0Agx2FmvmGK9WSNONPoe8cK0kUCgrh2uudWQXV4n7+C8AFZo3FMCv7Iw3r1MCsw&#10;1+7CezqXoRURwj5HBV0IQy6lrzuy6BduII5e40aLIcqxlXrES4RbI5dJkkmLPceFDgfadlSfyl+r&#10;wPy46vhMw8e27kvdpLvwfdx9KfX0OG3eQASawj18a39qBVmWvmRLuP6JX0Cu/g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OO8I3DHAAAA3wAAAA8AAAAAAAAAAAAAAAAAmAIAAGRy&#10;cy9kb3ducmV2LnhtbFBLBQYAAAAABAAEAPUAAACMAwAAAAA=&#10;" path="m,l,122r650,e" filled="f" strokeweight=".55pt">
                  <v:stroke joinstyle="miter" endcap="square"/>
                  <v:path arrowok="t" o:connecttype="custom" o:connectlocs="0,0;0,77470;412750,77470" o:connectangles="0,0,0"/>
                </v:shape>
                <v:shape id="Freeform 52" o:spid="_x0000_s1075" style="position:absolute;left:19151;top:26682;width:2419;height:1791;visibility:visible;mso-wrap-style:square;v-text-anchor:top" coordsize="381,28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/cxuscA&#10;AADfAAAADwAAAGRycy9kb3ducmV2LnhtbESPQUvEMBSE74L/ITzBi7jpKpZSN7uoIKx6chXW47N5&#10;psXmvZLEtvvvjSDscZiZb5jVZva9GinETtjAclGAIm7EduwMvL89XlagYkK22AuTgQNF2KxPT1ZY&#10;W5n4lcZdcipDONZooE1pqLWOTUse40IG4ux9SfCYsgxO24BThvteXxVFqT12nBdaHOihpeZ79+MN&#10;bD/c8/4iVJUcJnHjvX/Zy9OnMedn890tqERzOob/21troCyXN+U1/P3JX0Cvfw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G/3MbrHAAAA3wAAAA8AAAAAAAAAAAAAAAAAmAIAAGRy&#10;cy9kb3ducmV2LnhtbFBLBQYAAAAABAAEAPUAAACMAwAAAAA=&#10;" path="m,282l,,381,e" filled="f" strokeweight=".55pt">
                  <v:stroke joinstyle="miter" endcap="square"/>
                  <v:path arrowok="t" o:connecttype="custom" o:connectlocs="0,179070;0,0;241935,0" o:connectangles="0,0,0"/>
                </v:shape>
                <v:rect id="Rectangle 53" o:spid="_x0000_s1076" style="position:absolute;left:34531;top:28581;width:17202;height:102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p55uMUA&#10;AADfAAAADwAAAGRycy9kb3ducmV2LnhtbESP3WoCMRSE74W+QzhC7zSr1EW2RpGCYMUbVx/gsDn7&#10;Q5OTJUnd7ds3guDlMDPfMJvdaI24kw+dYwWLeQaCuHK640bB7XqYrUGEiKzROCYFfxRgt32bbLDQ&#10;buAL3cvYiAThUKCCNsa+kDJULVkMc9cTJ6923mJM0jdSexwS3Bq5zLJcWuw4LbTY01dL1U/5axXI&#10;a3kY1qXxmTst67P5Pl5qckq9T8f9J4hIY3yFn+2jVpDni1X+AY8/6QvI7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Snnm4xQAAAN8AAAAPAAAAAAAAAAAAAAAAAJgCAABkcnMv&#10;ZG93bnJldi54bWxQSwUGAAAAAAQABAD1AAAAigMAAAAA&#10;" filled="f" stroked="f">
                  <v:textbox style="mso-fit-shape-to-text:t" inset="0,0,0,0">
                    <w:txbxContent>
                      <w:p w:rsidR="00D75417" w:rsidRDefault="00D75417" w:rsidP="00D75417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Synergistes</w:t>
                        </w:r>
                        <w:proofErr w:type="spellEnd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jonesi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ATCC 49833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  <w:lang w:val="en-US"/>
                          </w:rPr>
                          <w:t>T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(L08066)</w:t>
                        </w:r>
                      </w:p>
                    </w:txbxContent>
                  </v:textbox>
                </v:rect>
                <v:shape id="Freeform 54" o:spid="_x0000_s1077" style="position:absolute;left:27882;top:29114;width:6617;height:1188;visibility:visible;mso-wrap-style:square;v-text-anchor:top" coordsize="1042,18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1okqMgA&#10;AADfAAAADwAAAGRycy9kb3ducmV2LnhtbESPT2vCQBTE74V+h+UJ3urGiqFEVxGlmIoX/1y8PbPP&#10;JCT7NmS3GvvpXUHocZiZ3zDTeWdqcaXWlZYVDAcRCOLM6pJzBcfD98cXCOeRNdaWScGdHMxn729T&#10;TLS98Y6ue5+LAGGXoILC+yaR0mUFGXQD2xAH72Jbgz7INpe6xVuAm1p+RlEsDZYcFgpsaFlQVu1/&#10;jYLtblOf8x/zt6zSY3UaVYd0vVop1e91iwkIT53/D7/aqVYQx8NxPIbnn/AF5OwB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AnWiSoyAAAAN8AAAAPAAAAAAAAAAAAAAAAAJgCAABk&#10;cnMvZG93bnJldi54bWxQSwUGAAAAAAQABAD1AAAAjQMAAAAA&#10;" path="m,187l,,1042,e" filled="f" strokeweight=".55pt">
                  <v:stroke joinstyle="miter" endcap="square"/>
                  <v:path arrowok="t" o:connecttype="custom" o:connectlocs="0,118745;0,0;661670,0" o:connectangles="0,0,0"/>
                </v:shape>
                <v:rect id="Rectangle 55" o:spid="_x0000_s1078" style="position:absolute;left:32600;top:30200;width:19978;height:102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QBCVMQA&#10;AADfAAAADwAAAGRycy9kb3ducmV2LnhtbESP3WoCMRSE74W+QzgF7zSrYJDVKKUg2OKNqw9w2Jz9&#10;ocnJkqTu9u0bodDLYWa+YfbHyVnxoBB7zxpWywIEce1Nz62G++202IKICdmg9UwafijC8fAy22Np&#10;/MhXelSpFRnCsUQNXUpDKWWsO3IYl34gzl7jg8OUZWilCThmuLNyXRRKOuw5L3Q40HtH9Vf17TTI&#10;W3Uat5UNhf9cNxf7cb425LWev05vOxCJpvQf/mufjQalVhul4PknfwF5+A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0AQlTEAAAA3wAAAA8AAAAAAAAAAAAAAAAAmAIAAGRycy9k&#10;b3ducmV2LnhtbFBLBQYAAAAABAAEAPUAAACJAwAAAAA=&#10;" filled="f" stroked="f">
                  <v:textbox style="mso-fit-shape-to-text:t" inset="0,0,0,0">
                    <w:txbxContent>
                      <w:p w:rsidR="00D75417" w:rsidRDefault="00D75417" w:rsidP="00D75417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Cloacibacillus</w:t>
                        </w:r>
                        <w:proofErr w:type="spellEnd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evryensi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DSM 19522</w:t>
                        </w:r>
                        <w:r w:rsidRPr="00CE20A9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  <w:lang w:val="en-US"/>
                          </w:rPr>
                          <w:t xml:space="preserve">T 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(CU463952)</w:t>
                        </w:r>
                      </w:p>
                    </w:txbxContent>
                  </v:textbox>
                </v:rect>
                <v:shape id="Freeform 56" o:spid="_x0000_s1079" style="position:absolute;left:30149;top:30740;width:2420;height:781;visibility:visible;mso-wrap-style:square;v-text-anchor:top" coordsize="381,1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U3Tl8YA&#10;AADfAAAADwAAAGRycy9kb3ducmV2LnhtbESPQUvDQBSE74L/YXmCN7uJ0FVit6UUirUXsXrx9sw+&#10;k9i8tyG7bdJ/7xYKPQ4z8w0zW4zcqiP1ofFiIZ9koEhK7xqpLHx9rh+eQYWI4rD1QhZOFGAxv72Z&#10;YeH8IB903MVKJYiEAi3UMXaF1qGsiTFMfEeSvF/fM8Yk+0q7HocE51Y/ZpnRjI2khRo7WtVU7ncH&#10;tvC9HV5zlp+DET79tbx9f2Onrb2/G5cvoCKN8Rq+tDfOgjH51DzB+U/6Anr+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U3Tl8YAAADfAAAADwAAAAAAAAAAAAAAAACYAgAAZHJz&#10;L2Rvd25yZXYueG1sUEsFBgAAAAAEAAQA9QAAAIsDAAAAAA==&#10;" path="m,123l,,381,e" filled="f" strokeweight=".55pt">
                  <v:stroke joinstyle="miter" endcap="square"/>
                  <v:path arrowok="t" o:connecttype="custom" o:connectlocs="0,78105;0,0;241935,0" o:connectangles="0,0,0"/>
                </v:shape>
                <v:rect id="Rectangle 57" o:spid="_x0000_s1080" style="position:absolute;left:31064;top:31826;width:19920;height:102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9NzvcAA&#10;AADfAAAADwAAAGRycy9kb3ducmV2LnhtbERPy4rCMBTdD/gP4QruxlTBItUoIgiOzMbqB1ya2wcm&#10;NyXJ2Pr3ZiHM8nDe2/1ojXiSD51jBYt5BoK4crrjRsH9dvpegwgRWaNxTApeFGC/m3xtsdBu4Cs9&#10;y9iIFMKhQAVtjH0hZahashjmridOXO28xZigb6T2OKRwa+Qyy3JpsePU0GJPx5aqR/lnFchbeRrW&#10;pfGZuyzrX/NzvtbklJpNx8MGRKQx/os/7rNWkOeLVZ4Gpz/pC8jdG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9NzvcAAAADfAAAADwAAAAAAAAAAAAAAAACYAgAAZHJzL2Rvd25y&#10;ZXYueG1sUEsFBgAAAAAEAAQA9QAAAIUDAAAAAA==&#10;" filled="f" stroked="f">
                  <v:textbox style="mso-fit-shape-to-text:t" inset="0,0,0,0">
                    <w:txbxContent>
                      <w:p w:rsidR="00D75417" w:rsidRDefault="00D75417" w:rsidP="00D75417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Cloacibacillus</w:t>
                        </w:r>
                        <w:proofErr w:type="spellEnd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porcorum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DSM 25858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  <w:lang w:val="en-US"/>
                          </w:rPr>
                          <w:t>T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(JQ809697)</w:t>
                        </w:r>
                      </w:p>
                    </w:txbxContent>
                  </v:textbox>
                </v:rect>
                <v:shape id="Freeform 58" o:spid="_x0000_s1081" style="position:absolute;left:30149;top:31584;width:877;height:781;visibility:visible;mso-wrap-style:square;v-text-anchor:top" coordsize="138,1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dXSsgA&#10;AADfAAAADwAAAGRycy9kb3ducmV2LnhtbESPT2vCQBTE74V+h+UVvNWN1sY0dRUpiPZU/4HX1+xr&#10;Npp9G7Krxm/vFgo9DjPzG2Yy62wtLtT6yrGCQT8BQVw4XXGpYL9bPGcgfEDWWDsmBTfyMJs+Pkww&#10;1+7KG7psQykihH2OCkwITS6lLwxZ9H3XEEfvx7UWQ5RtKXWL1wi3tRwmSSotVhwXDDb0Yag4bc9W&#10;wUF+6WzcnMwLHT/XMjuPlt/zlVK9p27+DiJQF/7Df+2VVpCmg9f0DX7/xC8gp3c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M11dKyAAAAN8AAAAPAAAAAAAAAAAAAAAAAJgCAABk&#10;cnMvZG93bnJldi54bWxQSwUGAAAAAAQABAD1AAAAjQMAAAAA&#10;" path="m,l,123r138,e" filled="f" strokeweight=".55pt">
                  <v:stroke joinstyle="miter" endcap="square"/>
                  <v:path arrowok="t" o:connecttype="custom" o:connectlocs="0,0;0,78105;87630,78105" o:connectangles="0,0,0"/>
                </v:shape>
                <v:shape id="Freeform 59" o:spid="_x0000_s1082" style="position:absolute;left:27882;top:30365;width:2267;height:1188;visibility:visible;mso-wrap-style:square;v-text-anchor:top" coordsize="357,18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fZs8UA&#10;AADfAAAADwAAAGRycy9kb3ducmV2LnhtbESPzYrCMBSF94LvEK7gTlMHrFKN4gzMIOjCtrOZ3aW5&#10;tsXmpjSZWt/eLASXh/PHt90PphE9da62rGAxj0AQF1bXXCr4zb9naxDOI2tsLJOCBznY78ajLSba&#10;3jmlPvOlCCPsElRQed8mUrqiIoNublvi4F1tZ9AH2ZVSd3gP46aRH1EUS4M1h4cKW/qqqLhl/0aB&#10;lX9pHf8U6flw6498yi6n/POi1HQyHDYgPA3+HX61j1pBHC+Wq0AQeAILyN0T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OB9mzxQAAAN8AAAAPAAAAAAAAAAAAAAAAAJgCAABkcnMv&#10;ZG93bnJldi54bWxQSwUGAAAAAAQABAD1AAAAigMAAAAA&#10;" path="m,l,187r357,e" filled="f" strokeweight=".55pt">
                  <v:stroke joinstyle="miter" endcap="square"/>
                  <v:path arrowok="t" o:connecttype="custom" o:connectlocs="0,0;0,118745;226695,118745" o:connectangles="0,0,0"/>
                </v:shape>
                <v:shape id="Freeform 60" o:spid="_x0000_s1083" style="position:absolute;left:19151;top:28543;width:8731;height:1790;visibility:visible;mso-wrap-style:square;v-text-anchor:top" coordsize="1375,28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sxqTcYA&#10;AADfAAAADwAAAGRycy9kb3ducmV2LnhtbESPUUsDMRCE3wX/Q1jBF2lzV/AsZ9NSCgURKlrt+3LZ&#10;Xg4vmyNZ2+u/bwTBx2FmvmEWq9H36kQxdYENlNMCFHETbMetga/P7WQOKgmyxT4wGbhQgtXy9maB&#10;tQ1n/qDTXlqVIZxqNOBEhlrr1DjymKZhIM7eMUSPkmVstY14znDf61lRVNpjx3nB4UAbR833/scb&#10;2K2l8A9YzprDu/Ovh93xTaI25v5uXD+DEhrlP/zXfrEGqqp8fCrh90/+Anp5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sxqTcYAAADfAAAADwAAAAAAAAAAAAAAAACYAgAAZHJz&#10;L2Rvd25yZXYueG1sUEsFBgAAAAAEAAQA9QAAAIsDAAAAAA==&#10;" path="m,l,282r1375,e" filled="f" strokeweight=".55pt">
                  <v:stroke joinstyle="miter" endcap="square"/>
                  <v:path arrowok="t" o:connecttype="custom" o:connectlocs="0,0;0,179070;873125,179070" o:connectangles="0,0,0"/>
                </v:shape>
                <v:shape id="Freeform 61" o:spid="_x0000_s1084" style="position:absolute;left:16205;top:26409;width:2946;height:2096;visibility:visible;mso-wrap-style:square;v-text-anchor:top" coordsize="464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BPpfscA&#10;AADfAAAADwAAAGRycy9kb3ducmV2LnhtbESPX2vCMBTF3wf7DuEKe9NUwTqqUdxgIjIFOx98vDTX&#10;tNjclCTT7tsvA2GPh/Pnx1msetuKG/nQOFYwHmUgiCunGzYKTl8fw1cQISJrbB2Tgh8KsFo+Py2w&#10;0O7OR7qV0Yg0wqFABXWMXSFlqGqyGEauI07exXmLMUlvpPZ4T+O2lZMsy6XFhhOhxo7ea6qu5bdN&#10;kPPOfO432a48bLbTt1m/9nFvlHoZ9Os5iEh9/A8/2lutIM/H09kE/v6kLyCXv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EQT6X7HAAAA3wAAAA8AAAAAAAAAAAAAAAAAmAIAAGRy&#10;cy9kb3ducmV2LnhtbFBLBQYAAAAABAAEAPUAAACMAwAAAAA=&#10;" path="m,l,330r464,e" filled="f" strokeweight=".55pt">
                  <v:stroke joinstyle="miter" endcap="square"/>
                  <v:path arrowok="t" o:connecttype="custom" o:connectlocs="0,0;0,209550;294640,209550" o:connectangles="0,0,0"/>
                </v:shape>
                <v:shape id="Freeform 62" o:spid="_x0000_s1085" style="position:absolute;left:13582;top:20015;width:2623;height:6362;visibility:visible;mso-wrap-style:square;v-text-anchor:top" coordsize="413,100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Q1Dm8UA&#10;AADfAAAADwAAAGRycy9kb3ducmV2LnhtbESPS4vCQBCE7wv+h6EFb+skilGio4gP2NPi895k2iSY&#10;6QmZiYn/fmdhYY9FVX1FrTa9qcSLGldaVhCPIxDEmdUl5wpu1+PnAoTzyBory6TgTQ4268HHClNt&#10;Oz7T6+JzESDsUlRQeF+nUrqsIINubGvi4D1sY9AH2eRSN9gFuKnkJIoSabDksFBgTbuCsuelNQq+&#10;4/bk9ve2m9PezQ6dPi2m7Vap0bDfLkF46v1/+K/9pRUkSTybT+H3T/gCcv0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5DUObxQAAAN8AAAAPAAAAAAAAAAAAAAAAAJgCAABkcnMv&#10;ZG93bnJldi54bWxQSwUGAAAAAAQABAD1AAAAigMAAAAA&#10;" path="m,l,1002r413,e" filled="f" strokeweight=".55pt">
                  <v:stroke joinstyle="miter" endcap="square"/>
                  <v:path arrowok="t" o:connecttype="custom" o:connectlocs="0,0;0,636270;262255,636270" o:connectangles="0,0,0"/>
                </v:shape>
                <v:shape id="Freeform 63" o:spid="_x0000_s1086" style="position:absolute;left:11017;top:19983;width:2565;height:6966;visibility:visible;mso-wrap-style:square;v-text-anchor:top" coordsize="404,10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q0yH8kA&#10;AADfAAAADwAAAGRycy9kb3ducmV2LnhtbESPS2vDMBCE74X+B7GFXkoju6RucKOEPhLIIZe8oMfF&#10;Wlum1spYqmP/+yhQyHGYnW925svBNqKnzteOFaSTBARx4XTNlYLjYf08A+EDssbGMSkYycNycX83&#10;x1y7M++o34dKRAj7HBWYENpcSl8YsugnriWOXuk6iyHKrpK6w3OE20a+JEkmLdYcGwy29GWo+N3/&#10;2fjGYVWmZeN/xv67etqess/xtDNKPT4MH+8gAg3hdvyf3mgFWZa+vk3huidCQC4uAA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wq0yH8kAAADfAAAADwAAAAAAAAAAAAAAAACYAgAA&#10;ZHJzL2Rvd25yZXYueG1sUEsFBgAAAAAEAAQA9QAAAI4DAAAAAA==&#10;" path="m,1097l,,404,e" filled="f" strokeweight=".55pt">
                  <v:stroke joinstyle="miter" endcap="square"/>
                  <v:path arrowok="t" o:connecttype="custom" o:connectlocs="0,696595;0,0;256540,0" o:connectangles="0,0,0"/>
                </v:shape>
                <v:rect id="Rectangle 64" o:spid="_x0000_s1087" style="position:absolute;left:15195;top:33451;width:17596;height:102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AtK/sUA&#10;AADfAAAADwAAAGRycy9kb3ducmV2LnhtbESPzWrDMBCE74W+g9hCb43sQNzgRDGlEEhCL3HyAIu1&#10;/qHSykhq7Lx9FSj0OMzMN8y2mq0RN/JhcKwgX2QgiBunB+4UXC/7tzWIEJE1Gsek4E4Bqt3z0xZL&#10;7SY+062OnUgQDiUq6GMcSylD05PFsHAjcfJa5y3GJH0ntccpwa2RyywrpMWB00KPI3321HzXP1aB&#10;vNT7aV0bn7nTsv0yx8O5JafU68v8sQERaY7/4b/2QSsoinz1voLHn/QF5O4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4C0r+xQAAAN8AAAAPAAAAAAAAAAAAAAAAAJgCAABkcnMv&#10;ZG93bnJldi54bWxQSwUGAAAAAAQABAD1AAAAigMAAAAA&#10;" filled="f" stroked="f">
                  <v:textbox style="mso-fit-shape-to-text:t" inset="0,0,0,0">
                    <w:txbxContent>
                      <w:p w:rsidR="00D75417" w:rsidRDefault="00D75417" w:rsidP="00D75417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Thermovirga</w:t>
                        </w:r>
                        <w:proofErr w:type="spellEnd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lieni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DSM 17291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  <w:lang w:val="en-US"/>
                          </w:rPr>
                          <w:t>T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(CP003096)</w:t>
                        </w:r>
                      </w:p>
                    </w:txbxContent>
                  </v:textbox>
                </v:rect>
                <v:shape id="Freeform 65" o:spid="_x0000_s1088" style="position:absolute;left:11017;top:27019;width:4140;height:6972;visibility:visible;mso-wrap-style:square;v-text-anchor:top" coordsize="652,10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3zXMccA&#10;AADfAAAADwAAAGRycy9kb3ducmV2LnhtbESPQWvCQBSE74L/YXlCb7qx6FpSVxFBWuxJ48HeHtnX&#10;JJp9G7Jbk/57tyB4HGbmG2a57m0tbtT6yrGG6SQBQZw7U3Gh4ZTtxm8gfEA2WDsmDX/kYb0aDpaY&#10;GtfxgW7HUIgIYZ+ihjKEJpXS5yVZ9BPXEEfvx7UWQ5RtIU2LXYTbWr4miZIWK44LJTa0LSm/Hn+t&#10;hiavA52SbPa1+zh/X4qZ2vtur/XLqN+8gwjUh2f40f40GpSazhcK/v/ELyBXd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981zHHAAAA3wAAAA8AAAAAAAAAAAAAAAAAmAIAAGRy&#10;cy9kb3ducmV2LnhtbFBLBQYAAAAABAAEAPUAAACMAwAAAAA=&#10;" path="m,l,1098r652,e" filled="f" strokeweight=".55pt">
                  <v:stroke joinstyle="miter" endcap="square"/>
                  <v:path arrowok="t" o:connecttype="custom" o:connectlocs="0,0;0,697230;414020,697230" o:connectangles="0,0,0"/>
                </v:shape>
                <v:shape id="Freeform 66" o:spid="_x0000_s1089" style="position:absolute;left:8680;top:26987;width:2337;height:5493;visibility:visible;mso-wrap-style:square;v-text-anchor:top" coordsize="368,8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QFQVMYA&#10;AADfAAAADwAAAGRycy9kb3ducmV2LnhtbESPwU7DMBBE70j8g7VIvVEnRaQ01K2qSqhwbOADVvES&#10;B+J1artJ2q/HSEgcRzNvRrPeTrYTA/nQOlaQzzMQxLXTLTcKPt5f7p9AhIissXNMCi4UYLu5vVlj&#10;qd3IRxqq2IhUwqFEBSbGvpQy1IYshrnriZP36bzFmKRvpPY4pnLbyUWWFdJiy2nBYE97Q/V3dbYK&#10;ioe31ZczfuHH6XrOD6f9sDpWSs3upt0ziEhT/A//0a86cUX+uFzC75/0BeTm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QFQVMYAAADfAAAADwAAAAAAAAAAAAAAAACYAgAAZHJz&#10;L2Rvd25yZXYueG1sUEsFBgAAAAAEAAQA9QAAAIsDAAAAAA==&#10;" path="m,865l,,368,e" filled="f" strokeweight=".55pt">
                  <v:stroke joinstyle="miter" endcap="square"/>
                  <v:path arrowok="t" o:connecttype="custom" o:connectlocs="0,549275;0,0;233680,0" o:connectangles="0,0,0"/>
                </v:shape>
                <v:rect id="Rectangle 67" o:spid="_x0000_s1090" style="position:absolute;left:19627;top:35077;width:20212;height:102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grlYMEA&#10;AADfAAAADwAAAGRycy9kb3ducmV2LnhtbERPy4rCMBTdC/MP4Q6401TBKtUogyA4gxurH3Bpbh9M&#10;clOSaDt/P1kILg/nvTuM1ogn+dA5VrCYZyCIK6c7bhTcb6fZBkSIyBqNY1LwRwEO+4/JDgvtBr7S&#10;s4yNSCEcClTQxtgXUoaqJYth7nrixNXOW4wJ+kZqj0MKt0YusyyXFjtODS32dGyp+i0fVoG8ladh&#10;UxqfuZ9lfTHf52tNTqnp5/i1BRFpjG/xy33WCvJ8sVqnwelP+gJy/w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YK5WDBAAAA3wAAAA8AAAAAAAAAAAAAAAAAmAIAAGRycy9kb3du&#10;cmV2LnhtbFBLBQYAAAAABAAEAPUAAACGAwAAAAA=&#10;" filled="f" stroked="f">
                  <v:textbox style="mso-fit-shape-to-text:t" inset="0,0,0,0">
                    <w:txbxContent>
                      <w:p w:rsidR="00D75417" w:rsidRDefault="00D75417" w:rsidP="00D75417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Acetomicrobium</w:t>
                        </w:r>
                        <w:proofErr w:type="spellEnd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flavidum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DSM20664</w:t>
                        </w:r>
                        <w:r w:rsidRPr="00CE20A9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  <w:lang w:val="en-US"/>
                          </w:rPr>
                          <w:t>T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(FR733692)</w:t>
                        </w:r>
                      </w:p>
                    </w:txbxContent>
                  </v:textbox>
                </v:rect>
                <v:shape id="Freeform 68" o:spid="_x0000_s1091" style="position:absolute;left:19589;top:35610;width:0;height:781;visibility:visible;mso-wrap-style:square;v-text-anchor:top" coordsize="0,1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JuNxMgA&#10;AADfAAAADwAAAGRycy9kb3ducmV2LnhtbESPQWvCQBSE74L/YXlCL1I3ljSt0VWkrdCTUNtDj4/s&#10;MxuSfRt2tzH9911B6HGYmW+YzW60nRjIh8axguUiA0FcOd1wreDr83D/DCJEZI2dY1LwSwF22+lk&#10;g6V2F/6g4RRrkSAcSlRgYuxLKUNlyGJYuJ44eWfnLcYkfS21x0uC204+ZFkhLTacFgz29GKoak8/&#10;VkE0+9c2fzPnvDr6o5333+1wyJW6m437NYhIY/wP39rvWkFRLB+fVnD9k76A3P4B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Im43EyAAAAN8AAAAPAAAAAAAAAAAAAAAAAJgCAABk&#10;cnMvZG93bnJldi54bWxQSwUGAAAAAAQABAD1AAAAjQMAAAAA&#10;" path="m,123l,,,e" filled="f" strokeweight=".55pt">
                  <v:stroke joinstyle="miter" endcap="square"/>
                  <v:path arrowok="t" o:connecttype="custom" o:connectlocs="0,78105;0,0;0,0" o:connectangles="0,0,0"/>
                </v:shape>
                <v:rect id="Rectangle 69" o:spid="_x0000_s1092" style="position:absolute;left:19710;top:36696;width:19475;height:102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mZQcMA&#10;AADfAAAADwAAAGRycy9kb3ducmV2LnhtbESPy4rCMBSG98K8QzgD7jRVsJSOUUQQHHFj9QEOzemF&#10;SU5KkrGdt58sBJc//41vu5+sEU/yoXesYLXMQBDXTvfcKnjcT4sCRIjIGo1jUvBHAfa7j9kWS+1G&#10;vtGziq1IIxxKVNDFOJRShroji2HpBuLkNc5bjEn6VmqPYxq3Rq6zLJcWe04PHQ507Kj+qX6tAnmv&#10;TmNRGZ+5y7q5mu/zrSGn1PxzOnyBiDTFd/jVPmsFeb7aFIkg8SQWkL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amZQcMAAADfAAAADwAAAAAAAAAAAAAAAACYAgAAZHJzL2Rv&#10;d25yZXYueG1sUEsFBgAAAAAEAAQA9QAAAIgDAAAAAA==&#10;" filled="f" stroked="f">
                  <v:textbox style="mso-fit-shape-to-text:t" inset="0,0,0,0">
                    <w:txbxContent>
                      <w:p w:rsidR="00D75417" w:rsidRDefault="00D75417" w:rsidP="00D75417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Anaerobaculum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mobile DSM 13181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  <w:lang w:val="en-US"/>
                          </w:rPr>
                          <w:t>T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(AJ243189)</w:t>
                        </w:r>
                      </w:p>
                    </w:txbxContent>
                  </v:textbox>
                </v:rect>
                <v:shape id="Freeform 70" o:spid="_x0000_s1093" style="position:absolute;left:19589;top:36461;width:89;height:775;visibility:visible;mso-wrap-style:square;v-text-anchor:top" coordsize="14,12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zR+y8cA&#10;AADfAAAADwAAAGRycy9kb3ducmV2LnhtbESPQWvCQBSE74X+h+UVequbDTTY1FWkIIheNLaeH9nX&#10;JHT3bchuNfbXdwXB4zAz3zCzxeisONEQOs8a1CQDQVx703Gj4fOwepmCCBHZoPVMGi4UYDF/fJhh&#10;afyZ93SqYiMShEOJGtoY+1LKULfkMEx8T5y8bz84jEkOjTQDnhPcWZlnWSEddpwWWuzpo6X6p/p1&#10;GvaVy49vX8ftSi13m96StX+50vr5aVy+g4g0xnv41l4bDUWhXqcKrn/SF5Dzf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H80fsvHAAAA3wAAAA8AAAAAAAAAAAAAAAAAmAIAAGRy&#10;cy9kb3ducmV2LnhtbFBLBQYAAAAABAAEAPUAAACMAwAAAAA=&#10;" path="m,l,122r14,e" filled="f" strokeweight=".55pt">
                  <v:stroke joinstyle="miter" endcap="square"/>
                  <v:path arrowok="t" o:connecttype="custom" o:connectlocs="0,0;0,77470;8890,77470" o:connectangles="0,0,0"/>
                </v:shape>
                <v:shape id="Freeform 71" o:spid="_x0000_s1094" style="position:absolute;left:18713;top:36423;width:876;height:1594;visibility:visible;mso-wrap-style:square;v-text-anchor:top" coordsize="138,2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ZKUgMgA&#10;AADfAAAADwAAAGRycy9kb3ducmV2LnhtbESPQUvDQBSE74L/YXmCl2I2rRhKzLaYiuBJapV6fWRf&#10;s4vZtyG7baK/3hUKPQ4z8w1TrSfXiRMNwXpWMM9yEMSN15ZbBZ8fL3dLECEia+w8k4IfCrBeXV9V&#10;WGo/8juddrEVCcKhRAUmxr6UMjSGHIbM98TJO/jBYUxyaKUecExw18lFnhfSoeW0YLCnjaHme3d0&#10;CvYza5+/6nq7r+P9oR9/36yZZkrd3kxPjyAiTfESPrdftYKimD8sF/D/J30BufoD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BtkpSAyAAAAN8AAAAPAAAAAAAAAAAAAAAAAJgCAABk&#10;cnMvZG93bnJldi54bWxQSwUGAAAAAAQABAD1AAAAjQMAAAAA&#10;" path="m,251l,,138,e" filled="f" strokeweight=".55pt">
                  <v:stroke joinstyle="miter" endcap="square"/>
                  <v:path arrowok="t" o:connecttype="custom" o:connectlocs="0,159385;0,0;87630,0" o:connectangles="0,0,0"/>
                </v:shape>
                <v:rect id="Rectangle 72" o:spid="_x0000_s1095" style="position:absolute;left:19221;top:38322;width:25946;height:102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XsHNsUA&#10;AADfAAAADwAAAGRycy9kb3ducmV2LnhtbESP3WoCMRSE74W+QzhC7zSr4rJsjSIFQUtvXH2Aw+bs&#10;D01OliR1t2/fFApeDjPzDbM7TNaIB/nQO1awWmYgiGune24V3G+nRQEiRGSNxjEp+KEAh/3LbIel&#10;diNf6VHFViQIhxIVdDEOpZSh7shiWLqBOHmN8xZjkr6V2uOY4NbIdZbl0mLPaaHDgd47qr+qb6tA&#10;3qrTWFTGZ+5j3Xyay/nakFPqdT4d30BEmuIz/N8+awV5vtoWG/j7k76A3P8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tewc2xQAAAN8AAAAPAAAAAAAAAAAAAAAAAJgCAABkcnMv&#10;ZG93bnJldi54bWxQSwUGAAAAAAQABAD1AAAAigMAAAAA&#10;" filled="f" stroked="f">
                  <v:textbox style="mso-fit-shape-to-text:t" inset="0,0,0,0">
                    <w:txbxContent>
                      <w:p w:rsidR="00D75417" w:rsidRDefault="00D75417" w:rsidP="00D75417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Anaerobaculum</w:t>
                        </w:r>
                        <w:proofErr w:type="spellEnd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hydrogeniforman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ATCC BAA-1850</w:t>
                        </w:r>
                        <w:r w:rsidRPr="00CE20A9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  <w:lang w:val="en-US"/>
                          </w:rPr>
                          <w:t>T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(FJ862996)</w:t>
                        </w:r>
                      </w:p>
                    </w:txbxContent>
                  </v:textbox>
                </v:rect>
                <v:shape id="Freeform 73" o:spid="_x0000_s1096" style="position:absolute;left:19183;top:38862;width:0;height:774;visibility:visible;mso-wrap-style:square;v-text-anchor:top" coordsize="0,12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JGYe8cA&#10;AADfAAAADwAAAGRycy9kb3ducmV2LnhtbESPQWvCQBSE7wX/w/IEL0U3ig1p6iqhIvTiwegPeM2+&#10;JovZtzG71fjvu4LQ4zAz3zCrzWBbcaXeG8cK5rMEBHHltOFawem4m2YgfEDW2DomBXfysFmPXlaY&#10;a3fjA13LUIsIYZ+jgiaELpfSVw1Z9DPXEUfvx/UWQ5R9LXWPtwi3rVwkSSotGo4LDXb02VB1Ln+t&#10;gtftYvv+jfdDMGVanC4+K8w+U2oyHooPEIGG8B9+tr+0gjSdv2VLePyJX0Cu/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CRmHvHAAAA3wAAAA8AAAAAAAAAAAAAAAAAmAIAAGRy&#10;cy9kb3ducmV2LnhtbFBLBQYAAAAABAAEAPUAAACMAwAAAAA=&#10;" path="m,122l,,,e" filled="f" strokeweight=".55pt">
                  <v:stroke joinstyle="miter" endcap="square"/>
                  <v:path arrowok="t" o:connecttype="custom" o:connectlocs="0,77470;0,0;0,0" o:connectangles="0,0,0"/>
                </v:shape>
                <v:rect id="Rectangle 74" o:spid="_x0000_s1097" style="position:absolute;left:19627;top:39947;width:22295;height:102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d462cUA&#10;AADfAAAADwAAAGRycy9kb3ducmV2LnhtbESPzWrDMBCE74G+g9hCb7GcQIxxo4RSCKSllzh5gMVa&#10;/1BpZSQ1dt4+KgRyHGbmG2a7n60RV/JhcKxgleUgiBunB+4UXM6HZQkiRGSNxjEpuFGA/e5lscVK&#10;u4lPdK1jJxKEQ4UK+hjHSsrQ9GQxZG4kTl7rvMWYpO+k9jgluDVyneeFtDhwWuhxpM+emt/6zyqQ&#10;5/owlbXxuftetz/m63hqySn19jp/vIOINMdn+NE+agVFsdqUG/j/k76A3N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N3jrZxQAAAN8AAAAPAAAAAAAAAAAAAAAAAJgCAABkcnMv&#10;ZG93bnJldi54bWxQSwUGAAAAAAQABAD1AAAAigMAAAAA&#10;" filled="f" stroked="f">
                  <v:textbox style="mso-fit-shape-to-text:t" inset="0,0,0,0">
                    <w:txbxContent>
                      <w:p w:rsidR="00D75417" w:rsidRDefault="00D75417" w:rsidP="00D75417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Anaerobaculum</w:t>
                        </w:r>
                        <w:proofErr w:type="spellEnd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thermoterrenum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DSM 13490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  <w:lang w:val="en-US"/>
                          </w:rPr>
                          <w:t>T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(U50711)</w:t>
                        </w:r>
                      </w:p>
                    </w:txbxContent>
                  </v:textbox>
                </v:rect>
                <v:shape id="Freeform 75" o:spid="_x0000_s1098" style="position:absolute;left:19183;top:39706;width:406;height:781;visibility:visible;mso-wrap-style:square;v-text-anchor:top" coordsize="64,1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pgajsgA&#10;AADfAAAADwAAAGRycy9kb3ducmV2LnhtbESP0WrCQBRE34X+w3ILfRHdpGCIqatIqVAs0kb7AZfs&#10;dRPM3g3Z1aR/3y0UfBxm5gyz2oy2FTfqfeNYQTpPQBBXTjdsFHyfdrMchA/IGlvHpOCHPGzWD5MV&#10;FtoNXNLtGIyIEPYFKqhD6AopfVWTRT93HXH0zq63GKLsjdQ9DhFuW/mcJJm02HBcqLGj15qqy/Fq&#10;FSzLr+tykMaE/Ueu39LtdHf4JKWeHsftC4hAY7iH/9vvWkGWpYs8g78/8QvI9S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BWmBqOyAAAAN8AAAAPAAAAAAAAAAAAAAAAAJgCAABk&#10;cnMvZG93bnJldi54bWxQSwUGAAAAAAQABAD1AAAAjQMAAAAA&#10;" path="m,l,123r64,e" filled="f" strokeweight=".55pt">
                  <v:stroke joinstyle="miter" endcap="square"/>
                  <v:path arrowok="t" o:connecttype="custom" o:connectlocs="0,0;0,78105;40640,78105" o:connectangles="0,0,0"/>
                </v:shape>
                <v:shape id="Freeform 76" o:spid="_x0000_s1099" style="position:absolute;left:18713;top:38080;width:470;height:1594;visibility:visible;mso-wrap-style:square;v-text-anchor:top" coordsize="74,2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63BwcYA&#10;AADfAAAADwAAAGRycy9kb3ducmV2LnhtbESPQWvCQBSE74X+h+UVequbFEwkdZUSCHjxYJSeX7Ov&#10;2Wj2bciuGv99VxA8DjPzDbNcT7YXFxp951hBOktAEDdOd9wqOOyrjwUIH5A19o5JwY08rFevL0ss&#10;tLvyji51aEWEsC9QgQlhKKT0jSGLfuYG4uj9udFiiHJspR7xGuG2l59JkkmLHccFgwOVhppTfbYK&#10;qjr/vaWhrI5+/4N52ezafGuUen+bvr9ABJrCM/xob7SCLEvnixzuf+IXkKt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63BwcYAAADfAAAADwAAAAAAAAAAAAAAAACYAgAAZHJz&#10;L2Rvd25yZXYueG1sUEsFBgAAAAAEAAQA9QAAAIsDAAAAAA==&#10;" path="m,l,251r74,e" filled="f" strokeweight=".55pt">
                  <v:stroke joinstyle="miter" endcap="square"/>
                  <v:path arrowok="t" o:connecttype="custom" o:connectlocs="0,0;0,159385;46990,159385" o:connectangles="0,0,0"/>
                </v:shape>
                <v:shape id="Freeform 77" o:spid="_x0000_s1100" style="position:absolute;left:8680;top:32550;width:10033;height:5499;visibility:visible;mso-wrap-style:square;v-text-anchor:top" coordsize="1580,86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DkKqsgA&#10;AADfAAAADwAAAGRycy9kb3ducmV2LnhtbESPwU7CQBCG7ya8w2ZMvMm2JjZYWYiYEPTShKL3SXdo&#10;C93Z2l2h8vTOgYTj5J//m/nmy9F16kRDaD0bSKcJKOLK25ZrA1+79eMMVIjIFjvPZOCPAiwXk7s5&#10;5tafeUunMtZKIBxyNNDE2Odah6ohh2Hqe2LJ9n5wGGUcam0HPAvcdfopSTLtsGW50GBP7w1Vx/LX&#10;CYX3u8/N4eVSFvqn2FyKFL9Xa2Me7se3V1CRxnhbvrY/rIEsS59n8rD4iAvoxT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0OQqqyAAAAN8AAAAPAAAAAAAAAAAAAAAAAJgCAABk&#10;cnMvZG93bnJldi54bWxQSwUGAAAAAAQABAD1AAAAjQMAAAAA&#10;" path="m,l,866r1580,e" filled="f" strokeweight=".55pt">
                  <v:stroke joinstyle="miter" endcap="square"/>
                  <v:path arrowok="t" o:connecttype="custom" o:connectlocs="0,0;0,549910;1003300,549910" o:connectangles="0,0,0"/>
                </v:shape>
                <v:shape id="Freeform 78" o:spid="_x0000_s1101" style="position:absolute;left:679;top:32518;width:8001;height:4750;visibility:visible;mso-wrap-style:square;v-text-anchor:top" coordsize="1260,7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Nwn1skA&#10;AADfAAAADwAAAGRycy9kb3ducmV2LnhtbESPT2vCQBTE74V+h+UVeim6SaExpq4itgUpejD+OT+y&#10;r0kw+zZmt5p+e1coeBxm5jfMZNabRpypc7VlBfEwAkFcWF1zqWC3/RqkIJxH1thYJgV/5GA2fXyY&#10;YKbthTd0zn0pAoRdhgoq79tMSldUZNANbUscvB/bGfRBdqXUHV4C3DTyNYoSabDmsFBhS4uKimP+&#10;axQcXk7rkUvj0cdykbS8//xOaXVS6vmpn7+D8NT7e/i/vdQKkiR+S8dw+xO+gJxeAQ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YNwn1skAAADfAAAADwAAAAAAAAAAAAAAAACYAgAA&#10;ZHJzL2Rvd25yZXYueG1sUEsFBgAAAAAEAAQA9QAAAI4DAAAAAA==&#10;" path="m,748l,,1260,e" filled="f" strokeweight=".55pt">
                  <v:stroke joinstyle="miter" endcap="square"/>
                  <v:path arrowok="t" o:connecttype="custom" o:connectlocs="0,474980;0,0;800100,0" o:connectangles="0,0,0"/>
                </v:shape>
                <v:rect id="Rectangle 79" o:spid="_x0000_s1102" style="position:absolute;left:17900;top:41573;width:23330;height:102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HAPnMMA&#10;AADfAAAADwAAAGRycy9kb3ducmV2LnhtbESPy4rCMBSG94LvEM6AO00VpjjVKIMgOOLGOg9waE4v&#10;mJyUJGM7b28Wgsuf/8a33Y/WiAf50DlWsFxkIIgrpztuFPzejvM1iBCRNRrHpOCfAux308kWC+0G&#10;vtKjjI1IIxwKVNDG2BdShqoli2HheuLk1c5bjEn6RmqPQxq3Rq6yLJcWO04PLfZ0aKm6l39WgbyV&#10;x2FdGp+586q+mJ/TtSan1Oxj/N6AiDTGd/jVPmkFeb78/EoEiSexgNw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HAPnMMAAADfAAAADwAAAAAAAAAAAAAAAACYAgAAZHJzL2Rv&#10;d25yZXYueG1sUEsFBgAAAAAEAAQA9QAAAIgDAAAAAA==&#10;" filled="f" stroked="f">
                  <v:textbox style="mso-fit-shape-to-text:t" inset="0,0,0,0">
                    <w:txbxContent>
                      <w:p w:rsidR="00D75417" w:rsidRDefault="00D75417" w:rsidP="00D75417"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Thermodesulfobacterium</w:t>
                        </w:r>
                        <w:proofErr w:type="spellEnd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CE20A9">
                          <w:rPr>
                            <w:rFonts w:ascii="Arial" w:hAnsi="Arial" w:cs="Arial"/>
                            <w:i/>
                            <w:color w:val="000000"/>
                            <w:sz w:val="14"/>
                            <w:szCs w:val="14"/>
                            <w:lang w:val="en-US"/>
                          </w:rPr>
                          <w:t>indicu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DSM 15286</w:t>
                        </w:r>
                        <w:r w:rsidRPr="00CE20A9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vertAlign w:val="superscript"/>
                            <w:lang w:val="en-US"/>
                          </w:rPr>
                          <w:t>T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 xml:space="preserve"> (AF393376)</w:t>
                        </w:r>
                      </w:p>
                    </w:txbxContent>
                  </v:textbox>
                </v:rect>
                <v:shape id="Freeform 80" o:spid="_x0000_s1103" style="position:absolute;left:679;top:37338;width:17189;height:4768;visibility:visible;mso-wrap-style:square;v-text-anchor:top" coordsize="2707,7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9KGQsQA&#10;AADfAAAADwAAAGRycy9kb3ducmV2LnhtbESPS2vDMBCE74X+B7GF3BpZBZvGjRJCoZAe87pvrPWj&#10;kVbGUhzn30eFQo/DzHzDLNeTs2KkIXSeNah5BoK48qbjRsPx8PX6DiJEZIPWM2m4U4D16vlpiaXx&#10;N97RuI+NSBAOJWpoY+xLKUPVksMw9z1x8mo/OIxJDo00A94S3Fn5lmWFdNhxWmixp8+Wqsv+6jSM&#10;PyeV19bWIebXvFLj+Xvrz1rPXqbNB4hIU/wP/7W3RkNRqHyh4PdP+gJy9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/ShkLEAAAA3wAAAA8AAAAAAAAAAAAAAAAAmAIAAGRycy9k&#10;b3ducmV2LnhtbFBLBQYAAAAABAAEAPUAAACJAwAAAAA=&#10;" path="m,l,751r2707,e" filled="f" strokeweight=".55pt">
                  <v:stroke joinstyle="miter" endcap="square"/>
                  <v:path arrowok="t" o:connecttype="custom" o:connectlocs="0,0;0,476885;1718945,476885" o:connectangles="0,0,0"/>
                </v:shape>
                <v:rect id="Rectangle 81" o:spid="_x0000_s1104" style="position:absolute;left:18034;top:35306;width:1276;height:87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+40cMUA&#10;AADfAAAADwAAAGRycy9kb3ducmV2LnhtbESP3WoCMRSE7wu+QzhC72rWhS52axQpCFa8cfUBDpuz&#10;P5icLEnqbt/eFApeDjPzDbPeTtaIO/nQO1awXGQgiGune24VXC/7txWIEJE1Gsek4JcCbDezlzWW&#10;2o18pnsVW5EgHEpU0MU4lFKGuiOLYeEG4uQ1zluMSfpWao9jglsj8ywrpMWe00KHA311VN+qH6tA&#10;Xqr9uKqMz9wxb07m+3BuyCn1Op92nyAiTfEZ/m8ftIKiWL5/5PD3J30BuXk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H7jRwxQAAAN8AAAAPAAAAAAAAAAAAAAAAAJgCAABkcnMv&#10;ZG93bnJldi54bWxQSwUGAAAAAAQABAD1AAAAigMAAAAA&#10;" filled="f" stroked="f">
                  <v:textbox style="mso-fit-shape-to-text:t" inset="0,0,0,0">
                    <w:txbxContent>
                      <w:p w:rsidR="00D75417" w:rsidRDefault="00D75417" w:rsidP="00D75417">
                        <w:r>
                          <w:rPr>
                            <w:rFonts w:ascii="MS Sans Serif" w:hAnsi="MS Sans Serif" w:cs="MS Sans Serif"/>
                            <w:color w:val="000000"/>
                            <w:sz w:val="12"/>
                            <w:szCs w:val="12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82" o:spid="_x0000_s1105" style="position:absolute;left:18034;top:39890;width:850;height:87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KKR68UA&#10;AADfAAAADwAAAGRycy9kb3ducmV2LnhtbESP3WoCMRSE74W+QziF3mlWi4tdjVIKghVvXPsAh83Z&#10;H0xOliR1t2/fCIKXw8x8w2x2ozXiRj50jhXMZxkI4srpjhsFP5f9dAUiRGSNxjEp+KMAu+3LZIOF&#10;dgOf6VbGRiQIhwIVtDH2hZShaslimLmeOHm18xZjkr6R2uOQ4NbIRZbl0mLHaaHFnr5aqq7lr1Ug&#10;L+V+WJXGZ+64qE/m+3CuySn19jp+rkFEGuMz/GgftII8ny8/3uH+J30Buf0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oopHrxQAAAN8AAAAPAAAAAAAAAAAAAAAAAJgCAABkcnMv&#10;ZG93bnJldi54bWxQSwUGAAAAAAQABAD1AAAAigMAAAAA&#10;" filled="f" stroked="f">
                  <v:textbox style="mso-fit-shape-to-text:t" inset="0,0,0,0">
                    <w:txbxContent>
                      <w:p w:rsidR="00D75417" w:rsidRDefault="00D75417" w:rsidP="00D75417">
                        <w:r>
                          <w:rPr>
                            <w:rFonts w:ascii="MS Sans Serif" w:hAnsi="MS Sans Serif" w:cs="MS Sans Serif"/>
                            <w:color w:val="000000"/>
                            <w:sz w:val="12"/>
                            <w:szCs w:val="12"/>
                            <w:lang w:val="en-US"/>
                          </w:rPr>
                          <w:t>99</w:t>
                        </w:r>
                      </w:p>
                    </w:txbxContent>
                  </v:textbox>
                </v:rect>
                <v:rect id="Rectangle 83" o:spid="_x0000_s1106" style="position:absolute;left:17157;top:38265;width:1277;height:87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0sJn8UA&#10;AADfAAAADwAAAGRycy9kb3ducmV2LnhtbESP3WoCMRSE74W+QziF3mlWqYtdjVIKghVvXPsAh83Z&#10;H0xOliR1t2/fCIKXw8x8w2x2ozXiRj50jhXMZxkI4srpjhsFP5f9dAUiRGSNxjEp+KMAu+3LZIOF&#10;dgOf6VbGRiQIhwIVtDH2hZShaslimLmeOHm18xZjkr6R2uOQ4NbIRZbl0mLHaaHFnr5aqq7lr1Ug&#10;L+V+WJXGZ+64qE/m+3CuySn19jp+rkFEGuMz/GgftII8ny8/3uH+J30Buf0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nSwmfxQAAAN8AAAAPAAAAAAAAAAAAAAAAAJgCAABkcnMv&#10;ZG93bnJldi54bWxQSwUGAAAAAAQABAD1AAAAigMAAAAA&#10;" filled="f" stroked="f">
                  <v:textbox style="mso-fit-shape-to-text:t" inset="0,0,0,0">
                    <w:txbxContent>
                      <w:p w:rsidR="00D75417" w:rsidRDefault="00D75417" w:rsidP="00D75417">
                        <w:r>
                          <w:rPr>
                            <w:rFonts w:ascii="MS Sans Serif" w:hAnsi="MS Sans Serif" w:cs="MS Sans Serif"/>
                            <w:color w:val="000000"/>
                            <w:sz w:val="12"/>
                            <w:szCs w:val="12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84" o:spid="_x0000_s1107" style="position:absolute;left:28594;top:31769;width:1276;height:87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AesBMUA&#10;AADfAAAADwAAAGRycy9kb3ducmV2LnhtbESP3WoCMRSE74W+QzhC7zSr4KJbo0hBsMUbd32Aw+bs&#10;D01OliR1t2/fFApeDjPzDbM/TtaIB/nQO1awWmYgiGune24V3KvzYgsiRGSNxjEp+KEAx8PLbI+F&#10;diPf6FHGViQIhwIVdDEOhZSh7shiWLqBOHmN8xZjkr6V2uOY4NbIdZbl0mLPaaHDgd47qr/Kb6tA&#10;VuV53JbGZ+5z3VzNx+XWkFPqdT6d3kBEmuIz/N++aAV5vtrsNvD3J30Befg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IB6wExQAAAN8AAAAPAAAAAAAAAAAAAAAAAJgCAABkcnMv&#10;ZG93bnJldi54bWxQSwUGAAAAAAQABAD1AAAAigMAAAAA&#10;" filled="f" stroked="f">
                  <v:textbox style="mso-fit-shape-to-text:t" inset="0,0,0,0">
                    <w:txbxContent>
                      <w:p w:rsidR="00D75417" w:rsidRDefault="00D75417" w:rsidP="00D75417">
                        <w:r>
                          <w:rPr>
                            <w:rFonts w:ascii="MS Sans Serif" w:hAnsi="MS Sans Serif" w:cs="MS Sans Serif"/>
                            <w:color w:val="000000"/>
                            <w:sz w:val="12"/>
                            <w:szCs w:val="12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85" o:spid="_x0000_s1108" style="position:absolute;left:26327;top:30556;width:1276;height:87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NUyc8UA&#10;AADfAAAADwAAAGRycy9kb3ducmV2LnhtbESPzWrDMBCE74W+g9hCb42cQE3qRjahEEhCL3HyAIu1&#10;/iHSykhq7Lx9VCj0OMzMN8ymmq0RN/JhcKxguchAEDdOD9wpuJx3b2sQISJrNI5JwZ0CVOXz0wYL&#10;7SY+0a2OnUgQDgUq6GMcCylD05PFsHAjcfJa5y3GJH0ntccpwa2RqyzLpcWB00KPI3311FzrH6tA&#10;nuvdtK6Nz9xx1X6bw/7UklPq9WXefoKINMf/8F97rxXk+fL9I4ffP+kLyPI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41TJzxQAAAN8AAAAPAAAAAAAAAAAAAAAAAJgCAABkcnMv&#10;ZG93bnJldi54bWxQSwUGAAAAAAQABAD1AAAAigMAAAAA&#10;" filled="f" stroked="f">
                  <v:textbox style="mso-fit-shape-to-text:t" inset="0,0,0,0">
                    <w:txbxContent>
                      <w:p w:rsidR="00D75417" w:rsidRDefault="00D75417" w:rsidP="00D75417">
                        <w:r>
                          <w:rPr>
                            <w:rFonts w:ascii="MS Sans Serif" w:hAnsi="MS Sans Serif" w:cs="MS Sans Serif"/>
                            <w:color w:val="000000"/>
                            <w:sz w:val="12"/>
                            <w:szCs w:val="12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86" o:spid="_x0000_s1109" style="position:absolute;left:30556;top:12280;width:1276;height:87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5mX6MUA&#10;AADfAAAADwAAAGRycy9kb3ducmV2LnhtbESP3WoCMRSE74W+QziF3mlWoatdjVIKghVvXPsAh83Z&#10;H0xOliR1t2/fCIKXw8x8w2x2ozXiRj50jhXMZxkI4srpjhsFP5f9dAUiRGSNxjEp+KMAu+3LZIOF&#10;dgOf6VbGRiQIhwIVtDH2hZShaslimLmeOHm18xZjkr6R2uOQ4NbIRZbl0mLHaaHFnr5aqq7lr1Ug&#10;L+V+WJXGZ+64qE/m+3CuySn19jp+rkFEGuMz/GgftII8n79/LOH+J30Buf0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XmZfoxQAAAN8AAAAPAAAAAAAAAAAAAAAAAJgCAABkcnMv&#10;ZG93bnJldi54bWxQSwUGAAAAAAQABAD1AAAAigMAAAAA&#10;" filled="f" stroked="f">
                  <v:textbox style="mso-fit-shape-to-text:t" inset="0,0,0,0">
                    <w:txbxContent>
                      <w:p w:rsidR="00D75417" w:rsidRDefault="00D75417" w:rsidP="00D75417">
                        <w:r>
                          <w:rPr>
                            <w:rFonts w:ascii="MS Sans Serif" w:hAnsi="MS Sans Serif" w:cs="MS Sans Serif"/>
                            <w:color w:val="000000"/>
                            <w:sz w:val="12"/>
                            <w:szCs w:val="12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87" o:spid="_x0000_s1110" style="position:absolute;left:27698;top:2012;width:851;height:87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gYDmsEA&#10;AADfAAAADwAAAGRycy9kb3ducmV2LnhtbERPy4rCMBTdC/5DuAPuNFWY4lSjDILgiBvrfMCluX1g&#10;clOSjO38vVkILg/nvd2P1ogH+dA5VrBcZCCIK6c7bhT83o7zNYgQkTUax6TgnwLsd9PJFgvtBr7S&#10;o4yNSCEcClTQxtgXUoaqJYth4XrixNXOW4wJ+kZqj0MKt0ausiyXFjtODS32dGipupd/VoG8lcdh&#10;XRqfufOqvpif07Ump9TsY/zegIg0xrf45T5pBXm+/PxKg9Of9AXk7g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YGA5rBAAAA3wAAAA8AAAAAAAAAAAAAAAAAmAIAAGRycy9kb3du&#10;cmV2LnhtbFBLBQYAAAAABAAEAPUAAACGAwAAAAA=&#10;" filled="f" stroked="f">
                  <v:textbox style="mso-fit-shape-to-text:t" inset="0,0,0,0">
                    <w:txbxContent>
                      <w:p w:rsidR="00D75417" w:rsidRDefault="00D75417" w:rsidP="00D75417">
                        <w:r>
                          <w:rPr>
                            <w:rFonts w:ascii="MS Sans Serif" w:hAnsi="MS Sans Serif" w:cs="MS Sans Serif"/>
                            <w:color w:val="000000"/>
                            <w:sz w:val="12"/>
                            <w:szCs w:val="12"/>
                            <w:lang w:val="en-US"/>
                          </w:rPr>
                          <w:t>94</w:t>
                        </w:r>
                      </w:p>
                    </w:txbxContent>
                  </v:textbox>
                </v:rect>
                <v:rect id="Rectangle 88" o:spid="_x0000_s1111" style="position:absolute;left:26987;top:3638;width:1276;height:87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UqmAcUA&#10;AADfAAAADwAAAGRycy9kb3ducmV2LnhtbESP3WoCMRSE74W+QziF3mlWoYtujSIFwYo3rn2Aw+bs&#10;DyYnS5K627c3guDlMDPfMOvtaI24kQ+dYwXzWQaCuHK640bB72U/XYIIEVmjcUwK/inAdvM2WWOh&#10;3cBnupWxEQnCoUAFbYx9IWWoWrIYZq4nTl7tvMWYpG+k9jgkuDVykWW5tNhxWmixp++Wqmv5ZxXI&#10;S7kflqXxmTsu6pP5OZxrckp9vI+7LxCRxvgKP9sHrSDP55+rFTz+pC8gN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SqYBxQAAAN8AAAAPAAAAAAAAAAAAAAAAAJgCAABkcnMv&#10;ZG93bnJldi54bWxQSwUGAAAAAAQABAD1AAAAigMAAAAA&#10;" filled="f" stroked="f">
                  <v:textbox style="mso-fit-shape-to-text:t" inset="0,0,0,0">
                    <w:txbxContent>
                      <w:p w:rsidR="00D75417" w:rsidRDefault="00D75417" w:rsidP="00D75417">
                        <w:r>
                          <w:rPr>
                            <w:rFonts w:ascii="MS Sans Serif" w:hAnsi="MS Sans Serif" w:cs="MS Sans Serif"/>
                            <w:color w:val="000000"/>
                            <w:sz w:val="12"/>
                            <w:szCs w:val="12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89" o:spid="_x0000_s1112" style="position:absolute;left:25444;top:5257;width:1276;height:87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1/7Z8IA&#10;AADfAAAADwAAAGRycy9kb3ducmV2LnhtbESPy2oCMRSG90LfIZyCO010MchoFBEEW7px9AEOkzMX&#10;TE6GJHWmb98sBJc//41vd5icFU8KsfesYbVUIIhrb3puNdxv58UGREzIBq1n0vBHEQ77j9kOS+NH&#10;vtKzSq3IIxxL1NClNJRSxrojh3HpB+LsNT44TFmGVpqAYx53Vq6VKqTDnvNDhwOdOqof1a/TIG/V&#10;edxUNij/vW5+7Nfl2pDXev45HbcgEk3pHX61L0ZDUawKlQkyT2YBuf8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rX/tnwgAAAN8AAAAPAAAAAAAAAAAAAAAAAJgCAABkcnMvZG93&#10;bnJldi54bWxQSwUGAAAAAAQABAD1AAAAhwMAAAAA&#10;" filled="f" stroked="f">
                  <v:textbox style="mso-fit-shape-to-text:t" inset="0,0,0,0">
                    <w:txbxContent>
                      <w:p w:rsidR="00D75417" w:rsidRDefault="00D75417" w:rsidP="00D75417">
                        <w:r>
                          <w:rPr>
                            <w:rFonts w:ascii="MS Sans Serif" w:hAnsi="MS Sans Serif" w:cs="MS Sans Serif"/>
                            <w:color w:val="000000"/>
                            <w:sz w:val="12"/>
                            <w:szCs w:val="12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90" o:spid="_x0000_s1113" style="position:absolute;left:24853;top:11061;width:1277;height:87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BNe/MQA&#10;AADfAAAADwAAAGRycy9kb3ducmV2LnhtbESPzWrDMBCE74W8g9hCb43kHExwooRSCKShlzh9gMVa&#10;/1BpZSQldt8+CgR6HGbmG2a7n50VNwpx8KyhWCoQxI03A3cafi6H9zWImJANWs+k4Y8i7HeLly1W&#10;xk98pludOpEhHCvU0Kc0VlLGpieHcelH4uy1PjhMWYZOmoBThjsrV0qV0uHAeaHHkT57an7rq9Mg&#10;L/VhWtc2KH9atd/263huyWv99jp/bEAkmtN/+Nk+Gg1lWZSqgMef/AXk7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QTXvzEAAAA3wAAAA8AAAAAAAAAAAAAAAAAmAIAAGRycy9k&#10;b3ducmV2LnhtbFBLBQYAAAAABAAEAPUAAACJAwAAAAA=&#10;" filled="f" stroked="f">
                  <v:textbox style="mso-fit-shape-to-text:t" inset="0,0,0,0">
                    <w:txbxContent>
                      <w:p w:rsidR="00D75417" w:rsidRDefault="00D75417" w:rsidP="00D75417">
                        <w:r>
                          <w:rPr>
                            <w:rFonts w:ascii="MS Sans Serif" w:hAnsi="MS Sans Serif" w:cs="MS Sans Serif"/>
                            <w:color w:val="000000"/>
                            <w:sz w:val="12"/>
                            <w:szCs w:val="12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91" o:spid="_x0000_s1114" style="position:absolute;left:19831;top:14192;width:850;height:87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MHAi8QA&#10;AADfAAAADwAAAGRycy9kb3ducmV2LnhtbESPzWrDMBCE74W8g9hCb40UH0xwooRSCKShlzh9gMVa&#10;/1BpZSQldt8+CgR6HGbmG2a7n50VNwpx8KxhtVQgiBtvBu40/FwO72sQMSEbtJ5Jwx9F2O8WL1us&#10;jJ/4TLc6dSJDOFaooU9prKSMTU8O49KPxNlrfXCYsgydNAGnDHdWFkqV0uHAeaHHkT57an7rq9Mg&#10;L/VhWtc2KH8q2m/7dTy35LV+e50/NiASzek//GwfjYayXJWqgMef/AXk7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TBwIvEAAAA3wAAAA8AAAAAAAAAAAAAAAAAmAIAAGRycy9k&#10;b3ducmV2LnhtbFBLBQYAAAAABAAEAPUAAACJAwAAAAA=&#10;" filled="f" stroked="f">
                  <v:textbox style="mso-fit-shape-to-text:t" inset="0,0,0,0">
                    <w:txbxContent>
                      <w:p w:rsidR="00D75417" w:rsidRDefault="00D75417" w:rsidP="00D75417">
                        <w:r>
                          <w:rPr>
                            <w:rFonts w:ascii="MS Sans Serif" w:hAnsi="MS Sans Serif" w:cs="MS Sans Serif"/>
                            <w:color w:val="000000"/>
                            <w:sz w:val="12"/>
                            <w:szCs w:val="12"/>
                            <w:lang w:val="en-US"/>
                          </w:rPr>
                          <w:t>83</w:t>
                        </w:r>
                      </w:p>
                    </w:txbxContent>
                  </v:textbox>
                </v:rect>
                <v:rect id="Rectangle 92" o:spid="_x0000_s1115" style="position:absolute;left:18796;top:15411;width:1276;height:87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41lEMUA&#10;AADfAAAADwAAAGRycy9kb3ducmV2LnhtbESPzWrDMBCE74W+g9hCb42UFExwI5tSCCSllzh9gMVa&#10;/1BpZSQ1dt6+KgRyHGbmG2ZXL86KC4U4etawXikQxK03I/cavs/7ly2ImJANWs+k4UoR6urxYYel&#10;8TOf6NKkXmQIxxI1DClNpZSxHchhXPmJOHudDw5TlqGXJuCc4c7KjVKFdDhyXhhwoo+B2p/m12mQ&#10;52Y/bxsblP/cdF/2eDh15LV+flre30AkWtI9fGsfjIaiWBfqFf7/5C8gq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bjWUQxQAAAN8AAAAPAAAAAAAAAAAAAAAAAJgCAABkcnMv&#10;ZG93bnJldi54bWxQSwUGAAAAAAQABAD1AAAAigMAAAAA&#10;" filled="f" stroked="f">
                  <v:textbox style="mso-fit-shape-to-text:t" inset="0,0,0,0">
                    <w:txbxContent>
                      <w:p w:rsidR="00D75417" w:rsidRDefault="00D75417" w:rsidP="00D75417">
                        <w:r>
                          <w:rPr>
                            <w:rFonts w:ascii="MS Sans Serif" w:hAnsi="MS Sans Serif" w:cs="MS Sans Serif"/>
                            <w:color w:val="000000"/>
                            <w:sz w:val="12"/>
                            <w:szCs w:val="12"/>
                            <w:lang w:val="en-US"/>
                          </w:rPr>
                          <w:t>100</w:t>
                        </w:r>
                      </w:p>
                    </w:txbxContent>
                  </v:textbox>
                </v:rect>
                <v:rect id="Rectangle 93" o:spid="_x0000_s1116" style="position:absolute;left:20421;top:25565;width:851;height:87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GT9ZMUA&#10;AADfAAAADwAAAGRycy9kb3ducmV2LnhtbESPzWrDMBCE74W+g9hCb42UUExwI5tSCCSllzh9gMVa&#10;/1BpZSQ1dt6+KgRyHGbmG2ZXL86KC4U4etawXikQxK03I/cavs/7ly2ImJANWs+k4UoR6urxYYel&#10;8TOf6NKkXmQIxxI1DClNpZSxHchhXPmJOHudDw5TlqGXJuCc4c7KjVKFdDhyXhhwoo+B2p/m12mQ&#10;52Y/bxsblP/cdF/2eDh15LV+flre30AkWtI9fGsfjIaiWBfqFf7/5C8gq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UZP1kxQAAAN8AAAAPAAAAAAAAAAAAAAAAAJgCAABkcnMv&#10;ZG93bnJldi54bWxQSwUGAAAAAAQABAD1AAAAigMAAAAA&#10;" filled="f" stroked="f">
                  <v:textbox style="mso-fit-shape-to-text:t" inset="0,0,0,0">
                    <w:txbxContent>
                      <w:p w:rsidR="00D75417" w:rsidRDefault="00D75417" w:rsidP="00D75417">
                        <w:r>
                          <w:rPr>
                            <w:rFonts w:ascii="MS Sans Serif" w:hAnsi="MS Sans Serif" w:cs="MS Sans Serif"/>
                            <w:color w:val="000000"/>
                            <w:sz w:val="12"/>
                            <w:szCs w:val="12"/>
                            <w:lang w:val="en-US"/>
                          </w:rPr>
                          <w:t>97</w:t>
                        </w:r>
                      </w:p>
                    </w:txbxContent>
                  </v:textbox>
                </v:rect>
                <v:rect id="Rectangle 94" o:spid="_x0000_s1117" style="position:absolute;left:20034;top:22028;width:851;height:87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yhY/8UA&#10;AADfAAAADwAAAGRycy9kb3ducmV2LnhtbESPzWrDMBCE74W+g9hCb42UQE1wI5tSCCSllzh9gMVa&#10;/1BpZSQ1dt6+KgRyHGbmG2ZXL86KC4U4etawXikQxK03I/cavs/7ly2ImJANWs+k4UoR6urxYYel&#10;8TOf6NKkXmQIxxI1DClNpZSxHchhXPmJOHudDw5TlqGXJuCc4c7KjVKFdDhyXhhwoo+B2p/m12mQ&#10;52Y/bxsblP/cdF/2eDh15LV+flre30AkWtI9fGsfjIaiWBfqFf7/5C8gq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7KFj/xQAAAN8AAAAPAAAAAAAAAAAAAAAAAJgCAABkcnMv&#10;ZG93bnJldi54bWxQSwUGAAAAAAQABAD1AAAAigMAAAAA&#10;" filled="f" stroked="f">
                  <v:textbox style="mso-fit-shape-to-text:t" inset="0,0,0,0">
                    <w:txbxContent>
                      <w:p w:rsidR="00D75417" w:rsidRDefault="00D75417" w:rsidP="00D75417">
                        <w:r>
                          <w:rPr>
                            <w:rFonts w:ascii="MS Sans Serif" w:hAnsi="MS Sans Serif" w:cs="MS Sans Serif"/>
                            <w:color w:val="000000"/>
                            <w:sz w:val="12"/>
                            <w:szCs w:val="12"/>
                            <w:lang w:val="en-US"/>
                          </w:rPr>
                          <w:t>69</w:t>
                        </w:r>
                      </w:p>
                    </w:txbxContent>
                  </v:textbox>
                </v:rect>
                <v:rect id="Rectangle 95" o:spid="_x0000_s1118" style="position:absolute;left:20440;top:7493;width:851;height:87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/rGiMQA&#10;AADfAAAADwAAAGRycy9kb3ducmV2LnhtbESP3WoCMRSE7wt9h3AKvauJXgRZjSIFwUpvXPsAh83Z&#10;H0xOliR1t29vCoVeDjPzDbPdz96JO8U0BDawXCgQxE2wA3cGvq7HtzWIlJEtusBk4IcS7HfPT1us&#10;bJj4Qvc6d6JAOFVooM95rKRMTU8e0yKMxMVrQ/SYi4ydtBGnAvdOrpTS0uPAZaHHkd57am71tzcg&#10;r/VxWtcuqnBetZ/u43RpKRjz+jIfNiAyzfk//Nc+WQNaL7XS8PunfAG5e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v6xojEAAAA3wAAAA8AAAAAAAAAAAAAAAAAmAIAAGRycy9k&#10;b3ducmV2LnhtbFBLBQYAAAAABAAEAPUAAACJAwAAAAA=&#10;" filled="f" stroked="f">
                  <v:textbox style="mso-fit-shape-to-text:t" inset="0,0,0,0">
                    <w:txbxContent>
                      <w:p w:rsidR="00D75417" w:rsidRDefault="00D75417" w:rsidP="00D75417">
                        <w:r>
                          <w:rPr>
                            <w:rFonts w:ascii="MS Sans Serif" w:hAnsi="MS Sans Serif" w:cs="MS Sans Serif"/>
                            <w:color w:val="000000"/>
                            <w:sz w:val="12"/>
                            <w:szCs w:val="12"/>
                            <w:lang w:val="en-US"/>
                          </w:rPr>
                          <w:t>98</w:t>
                        </w:r>
                      </w:p>
                    </w:txbxContent>
                  </v:textbox>
                </v:rect>
                <v:rect id="Rectangle 96" o:spid="_x0000_s1119" style="position:absolute;left:18034;top:20808;width:850;height:87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LZjE8QA&#10;AADfAAAADwAAAGRycy9kb3ducmV2LnhtbESP3WoCMRSE74W+QzgF7zTRi1W2RikFwRZvXPsAh83Z&#10;H5qcLEnqbt++EQQvh5n5htkdJmfFjULsPWtYLRUI4tqbnlsN39fjYgsiJmSD1jNp+KMIh/3LbIel&#10;8SNf6FalVmQIxxI1dCkNpZSx7shhXPqBOHuNDw5TlqGVJuCY4c7KtVKFdNhzXuhwoI+O6p/q12mQ&#10;1+o4bisblP9aN2f7ebo05LWev07vbyASTekZfrRPRkNRrAq1gfuf/AXk/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S2YxPEAAAA3wAAAA8AAAAAAAAAAAAAAAAAmAIAAGRycy9k&#10;b3ducmV2LnhtbFBLBQYAAAAABAAEAPUAAACJAwAAAAA=&#10;" filled="f" stroked="f">
                  <v:textbox style="mso-fit-shape-to-text:t" inset="0,0,0,0">
                    <w:txbxContent>
                      <w:p w:rsidR="00D75417" w:rsidRDefault="00D75417" w:rsidP="00D75417">
                        <w:r>
                          <w:rPr>
                            <w:rFonts w:ascii="MS Sans Serif" w:hAnsi="MS Sans Serif" w:cs="MS Sans Serif"/>
                            <w:color w:val="000000"/>
                            <w:sz w:val="12"/>
                            <w:szCs w:val="12"/>
                            <w:lang w:val="en-US"/>
                          </w:rPr>
                          <w:t>73</w:t>
                        </w:r>
                      </w:p>
                    </w:txbxContent>
                  </v:textbox>
                </v:rect>
                <v:rect id="Rectangle 97" o:spid="_x0000_s1120" style="position:absolute;left:16344;top:18776;width:851;height:87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Sn3YcEA&#10;AADfAAAADwAAAGRycy9kb3ducmV2LnhtbERPy4rCMBTdC/MP4Q6400QXRapRRBCcYTZWP+DS3D4w&#10;uSlJxnb+frIQXB7Oe3eYnBVPCrH3rGG1VCCIa296bjXcb+fFBkRMyAatZ9LwRxEO+4/ZDkvjR77S&#10;s0qtyCEcS9TQpTSUUsa6I4dx6QfizDU+OEwZhlaagGMOd1aulSqkw55zQ4cDnTqqH9Wv0yBv1Xnc&#10;VDYo/71ufuzX5dqQ13r+OR23IBJN6S1+uS9GQ1GsCpUH5z/5C8j9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Up92HBAAAA3wAAAA8AAAAAAAAAAAAAAAAAmAIAAGRycy9kb3du&#10;cmV2LnhtbFBLBQYAAAAABAAEAPUAAACGAwAAAAA=&#10;" filled="f" stroked="f">
                  <v:textbox style="mso-fit-shape-to-text:t" inset="0,0,0,0">
                    <w:txbxContent>
                      <w:p w:rsidR="00D75417" w:rsidRDefault="00D75417" w:rsidP="00D75417">
                        <w:r>
                          <w:rPr>
                            <w:rFonts w:ascii="MS Sans Serif" w:hAnsi="MS Sans Serif" w:cs="MS Sans Serif"/>
                            <w:color w:val="000000"/>
                            <w:sz w:val="12"/>
                            <w:szCs w:val="12"/>
                            <w:lang w:val="en-US"/>
                          </w:rPr>
                          <w:t>99</w:t>
                        </w:r>
                      </w:p>
                    </w:txbxContent>
                  </v:textbox>
                </v:rect>
                <v:rect id="Rectangle 98" o:spid="_x0000_s1121" style="position:absolute;left:14992;top:12465;width:851;height:87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mVS+sQA&#10;AADfAAAADwAAAGRycy9kb3ducmV2LnhtbESP3WoCMRSE7wt9h3AK3tVELxbdGqUUBC3euPYBDpuz&#10;PzQ5WZLUXd++EQQvh5n5htnsJmfFlULsPWtYzBUI4tqbnlsNP5f9+wpETMgGrWfScKMIu+3rywZL&#10;40c+07VKrcgQjiVq6FIaSilj3ZHDOPcDcfYaHxymLEMrTcAxw52VS6UK6bDnvNDhQF8d1b/Vn9Mg&#10;L9V+XFU2KP+9bE72eDg35LWevU2fHyASTekZfrQPRkNRLAq1hvuf/AXk9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plUvrEAAAA3wAAAA8AAAAAAAAAAAAAAAAAmAIAAGRycy9k&#10;b3ducmV2LnhtbFBLBQYAAAAABAAEAPUAAACJAwAAAAA=&#10;" filled="f" stroked="f">
                  <v:textbox style="mso-fit-shape-to-text:t" inset="0,0,0,0">
                    <w:txbxContent>
                      <w:p w:rsidR="00D75417" w:rsidRDefault="00D75417" w:rsidP="00D75417">
                        <w:r>
                          <w:rPr>
                            <w:rFonts w:ascii="MS Sans Serif" w:hAnsi="MS Sans Serif" w:cs="MS Sans Serif"/>
                            <w:color w:val="000000"/>
                            <w:sz w:val="12"/>
                            <w:szCs w:val="12"/>
                            <w:lang w:val="en-US"/>
                          </w:rPr>
                          <w:t>63</w:t>
                        </w:r>
                      </w:p>
                    </w:txbxContent>
                  </v:textbox>
                </v:rect>
                <v:rect id="Rectangle 99" o:spid="_x0000_s1122" style="position:absolute;left:18002;top:28727;width:851;height:87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oZtusMA&#10;AADfAAAADwAAAGRycy9kb3ducmV2LnhtbESPy4rCMBSG94LvEI4wO5vWRZGOUUQQdHBjnQc4NKcX&#10;JjkpSbSdtzeLgVn+/De+3WG2RrzIh8GxgiLLQRA3Tg/cKfh+nNdbECEiazSOScEvBTjsl4sdVtpN&#10;fKdXHTuRRjhUqKCPcaykDE1PFkPmRuLktc5bjEn6TmqPUxq3Rm7yvJQWB04PPY506qn5qZ9WgXzU&#10;52lbG5+7r017M9fLvSWn1MdqPn6CiDTH//Bf+6IVlGVRFokg8SQWkPs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oZtusMAAADfAAAADwAAAAAAAAAAAAAAAACYAgAAZHJzL2Rv&#10;d25yZXYueG1sUEsFBgAAAAAEAAQA9QAAAIgDAAAAAA==&#10;" filled="f" stroked="f">
                  <v:textbox style="mso-fit-shape-to-text:t" inset="0,0,0,0">
                    <w:txbxContent>
                      <w:p w:rsidR="00D75417" w:rsidRDefault="00D75417" w:rsidP="00D75417">
                        <w:r>
                          <w:rPr>
                            <w:rFonts w:ascii="MS Sans Serif" w:hAnsi="MS Sans Serif" w:cs="MS Sans Serif"/>
                            <w:color w:val="000000"/>
                            <w:sz w:val="12"/>
                            <w:szCs w:val="12"/>
                            <w:lang w:val="en-US"/>
                          </w:rPr>
                          <w:t>52</w:t>
                        </w:r>
                      </w:p>
                    </w:txbxContent>
                  </v:textbox>
                </v:rect>
                <v:rect id="Rectangle 100" o:spid="_x0000_s1123" style="position:absolute;left:15055;top:26593;width:851;height:87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crIIcQA&#10;AADfAAAADwAAAGRycy9kb3ducmV2LnhtbESP3YrCMBSE7wXfIZwF7zStF0WqUZYFQRdvrD7AoTn9&#10;YZOTkkRb336zsODlMDPfMLvDZI14kg+9YwX5KgNBXDvdc6vgfjsuNyBCRNZoHJOCFwU47OezHZba&#10;jXylZxVbkSAcSlTQxTiUUoa6I4th5Qbi5DXOW4xJ+lZqj2OCWyPXWVZIiz2nhQ4H+uqo/qkeVoG8&#10;VcdxUxmfue91czHn07Uhp9TiY/rcgog0xXf4v33SCooiL/Ic/v6kLyD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HKyCHEAAAA3wAAAA8AAAAAAAAAAAAAAAAAmAIAAGRycy9k&#10;b3ducmV2LnhtbFBLBQYAAAAABAAEAPUAAACJAwAAAAA=&#10;" filled="f" stroked="f">
                  <v:textbox style="mso-fit-shape-to-text:t" inset="0,0,0,0">
                    <w:txbxContent>
                      <w:p w:rsidR="00D75417" w:rsidRDefault="00D75417" w:rsidP="00D75417">
                        <w:r>
                          <w:rPr>
                            <w:rFonts w:ascii="MS Sans Serif" w:hAnsi="MS Sans Serif" w:cs="MS Sans Serif"/>
                            <w:color w:val="000000"/>
                            <w:sz w:val="12"/>
                            <w:szCs w:val="12"/>
                            <w:lang w:val="en-US"/>
                          </w:rPr>
                          <w:t>82</w:t>
                        </w:r>
                      </w:p>
                    </w:txbxContent>
                  </v:textbox>
                </v:rect>
                <v:rect id="Rectangle 102" o:spid="_x0000_s1124" style="position:absolute;left:9861;top:25869;width:851;height:87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lTzzcUA&#10;AADfAAAADwAAAGRycy9kb3ducmV2LnhtbESPzWrDMBCE74W+g9hCb7XsFExwooRSCCShlzh5gMVa&#10;/1BpZSQ1dt4+KgRyHGbmG2a9na0RV/JhcKygyHIQxI3TA3cKLufdxxJEiMgajWNScKMA283ryxor&#10;7SY+0bWOnUgQDhUq6GMcKylD05PFkLmROHmt8xZjkr6T2uOU4NbIRZ6X0uLAaaHHkb57an7rP6tA&#10;nuvdtKyNz91x0f6Yw/7UklPq/W3+WoGINMdn+NHeawVlWZTFJ/z/SV9Abu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eVPPNxQAAAN8AAAAPAAAAAAAAAAAAAAAAAJgCAABkcnMv&#10;ZG93bnJldi54bWxQSwUGAAAAAAQABAD1AAAAigMAAAAA&#10;" filled="f" stroked="f">
                  <v:textbox style="mso-fit-shape-to-text:t" inset="0,0,0,0">
                    <w:txbxContent>
                      <w:p w:rsidR="00D75417" w:rsidRDefault="00D75417" w:rsidP="00D75417">
                        <w:r>
                          <w:rPr>
                            <w:rFonts w:ascii="MS Sans Serif" w:hAnsi="MS Sans Serif" w:cs="MS Sans Serif"/>
                            <w:color w:val="000000"/>
                            <w:sz w:val="12"/>
                            <w:szCs w:val="12"/>
                            <w:lang w:val="en-US"/>
                          </w:rPr>
                          <w:t>86</w:t>
                        </w:r>
                      </w:p>
                    </w:txbxContent>
                  </v:textbox>
                </v:rect>
                <v:line id="Line 103" o:spid="_x0000_s1125" style="position:absolute;visibility:visible;mso-wrap-style:square" from="4057,44392" to="8324,4439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F2lVcgAAADfAAAADwAAAGRycy9kb3ducmV2LnhtbESP3WoCMRSE7wt9h3AK3kjNrthYtkYR&#10;QfCm1p8+wGFzutl2c7Juom7f3hSEXg4z8w0zW/SuERfqQu1ZQz7KQBCX3tRcafg8rp9fQYSIbLDx&#10;TBp+KcBi/vgww8L4K+/pcoiVSBAOBWqwMbaFlKG05DCMfEucvC/fOYxJdpU0HV4T3DVynGVKOqw5&#10;LVhsaWWp/DmcXaLY4fR9z8dvtdu9fExP42E/2Wy1Hjz1yzcQkfr4H763N0aDUrnKJ/D3J30BOb8B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pF2lVcgAAADfAAAADwAAAAAA&#10;AAAAAAAAAAChAgAAZHJzL2Rvd25yZXYueG1sUEsFBgAAAAAEAAQA+QAAAJYDAAAAAA==&#10;" strokeweight=".55pt">
                  <v:stroke endcap="square"/>
                </v:line>
                <v:line id="Line 104" o:spid="_x0000_s1126" style="position:absolute;visibility:visible;mso-wrap-style:square" from="4057,44119" to="4057,446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xEAzsgAAADfAAAADwAAAGRycy9kb3ducmV2LnhtbESP3WoCMRSE7wXfIRyhN6LZlRrL1iil&#10;UPCm9a8PcNicblY3J9tNqtu3bwqCl8PMfMMs171rxIW6UHvWkE8zEMSlNzVXGj6Pb5MnECEiG2w8&#10;k4ZfCrBeDQdLLIy/8p4uh1iJBOFQoAYbY1tIGUpLDsPUt8TJ+/Kdw5hkV0nT4TXBXSNnWaakw5rT&#10;gsWWXi2V58OPSxQ7Xrzv+XhSu918u/iejfvHzYfWD6P+5RlEpD7ew7f2xmhQKlf5HP7/pC8gV3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yxEAzsgAAADfAAAADwAAAAAA&#10;AAAAAAAAAAChAgAAZHJzL2Rvd25yZXYueG1sUEsFBgAAAAAEAAQA+QAAAJYDAAAAAA==&#10;" strokeweight=".55pt">
                  <v:stroke endcap="square"/>
                </v:line>
                <v:line id="Line 105" o:spid="_x0000_s1127" style="position:absolute;visibility:visible;mso-wrap-style:square" from="8324,44119" to="8324,446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8OeuccAAADfAAAADwAAAGRycy9kb3ducmV2LnhtbESP3WrCQBBG7wt9h2UK3ohuFBtL6ipF&#10;ELzxJ+oDDNlpNm12NmZXjW/vCoUyV8N83xnObNHZWlyp9ZVjBaNhAoK4cLriUsHpuBp8gPABWWPt&#10;mBTcycNi/voyw0y7G+d0PYRSRAj7DBWYEJpMSl8YsuiHriGOt2/XWgxxbUupW7xFuK3lOElSabHi&#10;+MFgQ0tDxe/hYiPF9KebnI8/6X7/vpuex/1ust4q1Xvrvj5BBOrCf/ivvdYK0nQUB54+0QXk/A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7w565xwAAAN8AAAAPAAAAAAAA&#10;AAAAAAAAAKECAABkcnMvZG93bnJldi54bWxQSwUGAAAAAAQABAD5AAAAlQMAAAAA&#10;" strokeweight=".55pt">
                  <v:stroke endcap="square"/>
                </v:line>
                <v:rect id="Rectangle 106" o:spid="_x0000_s1128" style="position:absolute;left:5480;top:44646;width:1485;height:87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/1zsUA&#10;AADfAAAADwAAAGRycy9kb3ducmV2LnhtbESPzWrDMBCE74W+g9hCb7XsHJzgRAmlEEhCL3HyAIu1&#10;/qHSykhq7Lx9VCjkOMzMN8xmN1sjbuTD4FhBkeUgiBunB+4UXC/7jxWIEJE1Gsek4E4BdtvXlw1W&#10;2k18plsdO5EgHCpU0Mc4VlKGpieLIXMjcfJa5y3GJH0ntccpwa2RizwvpcWB00KPI3311PzUv1aB&#10;vNT7aVUbn7vTov02x8O5JafU+9v8uQYRaY7P8H/7oBWUZVEWS/j7k76A3D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hb/XOxQAAAN8AAAAPAAAAAAAAAAAAAAAAAJgCAABkcnMv&#10;ZG93bnJldi54bWxQSwUGAAAAAAQABAD1AAAAigMAAAAA&#10;" filled="f" stroked="f">
                  <v:textbox style="mso-fit-shape-to-text:t" inset="0,0,0,0">
                    <w:txbxContent>
                      <w:p w:rsidR="00D75417" w:rsidRDefault="00D75417" w:rsidP="00D75417">
                        <w:r>
                          <w:rPr>
                            <w:rFonts w:ascii="MS Sans Serif" w:hAnsi="MS Sans Serif" w:cs="MS Sans Serif"/>
                            <w:color w:val="000000"/>
                            <w:sz w:val="12"/>
                            <w:szCs w:val="12"/>
                            <w:lang w:val="en-US"/>
                          </w:rPr>
                          <w:t>0.05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D75417" w:rsidRDefault="00D75417"/>
    <w:p w:rsidR="00D75417" w:rsidRDefault="00D75417">
      <w:r w:rsidRPr="00D41F25">
        <w:rPr>
          <w:rFonts w:eastAsia="Times New Roman"/>
          <w:b/>
          <w:color w:val="333333"/>
          <w:lang w:val="en-GB" w:eastAsia="en-GB"/>
        </w:rPr>
        <w:t>Additional file 1:</w:t>
      </w:r>
      <w:r>
        <w:rPr>
          <w:rFonts w:ascii="Arial" w:eastAsia="Times New Roman" w:hAnsi="Arial" w:cs="Arial"/>
          <w:color w:val="333333"/>
          <w:sz w:val="21"/>
          <w:szCs w:val="21"/>
          <w:lang w:val="en-GB" w:eastAsia="en-GB"/>
        </w:rPr>
        <w:t xml:space="preserve"> </w:t>
      </w:r>
      <w:r w:rsidRPr="00DB69E2">
        <w:rPr>
          <w:b/>
          <w:lang w:val="en-US"/>
        </w:rPr>
        <w:t>Figure S1</w:t>
      </w:r>
      <w:r>
        <w:rPr>
          <w:b/>
          <w:lang w:val="en-US"/>
        </w:rPr>
        <w:t>.docx</w:t>
      </w:r>
      <w:r w:rsidRPr="00F82238">
        <w:rPr>
          <w:lang w:val="en-US"/>
        </w:rPr>
        <w:t>.</w:t>
      </w:r>
      <w:bookmarkStart w:id="0" w:name="_GoBack"/>
      <w:bookmarkEnd w:id="0"/>
    </w:p>
    <w:sectPr w:rsidR="00D7541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Sans Serif">
    <w:altName w:val="Arial"/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5417"/>
    <w:rsid w:val="006F14D8"/>
    <w:rsid w:val="00A91770"/>
    <w:rsid w:val="00D75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417"/>
    <w:pPr>
      <w:spacing w:after="0" w:line="240" w:lineRule="auto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417"/>
    <w:pPr>
      <w:spacing w:after="0" w:line="240" w:lineRule="auto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3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a Diaz Cardenas</dc:creator>
  <cp:lastModifiedBy>Carolina Diaz Cardenas</cp:lastModifiedBy>
  <cp:revision>1</cp:revision>
  <dcterms:created xsi:type="dcterms:W3CDTF">2017-07-26T23:51:00Z</dcterms:created>
  <dcterms:modified xsi:type="dcterms:W3CDTF">2017-07-26T23:52:00Z</dcterms:modified>
</cp:coreProperties>
</file>